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5C4B8" w14:textId="77777777" w:rsidR="00EB7EA2" w:rsidRPr="00CD2BD1" w:rsidRDefault="00EB7EA2" w:rsidP="00EB7EA2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CA87D8B" w14:textId="77777777" w:rsidR="00EB7EA2" w:rsidRPr="00CD2BD1" w:rsidRDefault="00EB7EA2" w:rsidP="00EB7EA2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6E507E7" w14:textId="77777777" w:rsidR="00EB7EA2" w:rsidRPr="00CD2BD1" w:rsidRDefault="00EB7EA2" w:rsidP="00EB7EA2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E286407" w14:textId="77777777" w:rsidR="00EB7EA2" w:rsidRPr="00CD2BD1" w:rsidRDefault="00EB7EA2" w:rsidP="00EB7EA2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E9264CB" w14:textId="77777777" w:rsidR="00EB7EA2" w:rsidRPr="00CD2BD1" w:rsidRDefault="00EB7EA2" w:rsidP="00EB7EA2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48DBBCF" w14:textId="053FA852" w:rsidR="00EB7EA2" w:rsidRPr="00CD2BD1" w:rsidRDefault="003C3E7A" w:rsidP="00F936B6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>Estradiol mediates colonic epithelial protection in aged mice after stroke and is associated with shifts in the gut microbiome</w:t>
      </w:r>
    </w:p>
    <w:p w14:paraId="1C6AAC2C" w14:textId="77777777" w:rsidR="00EB7EA2" w:rsidRPr="00CD2BD1" w:rsidRDefault="00EB7EA2" w:rsidP="00EB7EA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35BE1C3" w14:textId="77777777" w:rsidR="00EB7EA2" w:rsidRPr="00CD2BD1" w:rsidRDefault="00EB7EA2" w:rsidP="00EB7EA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EB04813" w14:textId="3C34B677" w:rsidR="005D6788" w:rsidRPr="00CD2BD1" w:rsidRDefault="00EB7EA2" w:rsidP="00EB7EA2">
      <w:pPr>
        <w:jc w:val="center"/>
        <w:rPr>
          <w:rFonts w:ascii="Arial" w:hAnsi="Arial" w:cs="Arial"/>
          <w:bCs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Cs/>
          <w:color w:val="000000" w:themeColor="text1"/>
          <w:sz w:val="24"/>
          <w:szCs w:val="24"/>
        </w:rPr>
        <w:t>Supplementary material</w:t>
      </w:r>
    </w:p>
    <w:p w14:paraId="4D48CAAC" w14:textId="77777777" w:rsidR="005D6788" w:rsidRPr="00CD2BD1" w:rsidRDefault="005D6788">
      <w:pPr>
        <w:rPr>
          <w:rFonts w:ascii="Arial" w:hAnsi="Arial" w:cs="Arial"/>
          <w:bCs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Cs/>
          <w:color w:val="000000" w:themeColor="text1"/>
          <w:sz w:val="24"/>
          <w:szCs w:val="24"/>
        </w:rPr>
        <w:br w:type="page"/>
      </w:r>
    </w:p>
    <w:p w14:paraId="00D9BD02" w14:textId="20B46A25" w:rsidR="00EB7EA2" w:rsidRPr="00CD2BD1" w:rsidRDefault="00EB7EA2" w:rsidP="00EB7EA2">
      <w:pPr>
        <w:jc w:val="center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C25AA4D" w14:textId="2E4B3D9B" w:rsidR="005D6788" w:rsidRPr="00CD2BD1" w:rsidRDefault="005D6788" w:rsidP="005D6788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1. </w:t>
      </w:r>
    </w:p>
    <w:p w14:paraId="5BC9EA8D" w14:textId="17872C5E" w:rsidR="00EB7EA2" w:rsidRPr="00CD2BD1" w:rsidRDefault="003F3EF9" w:rsidP="00EB7EA2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7A819856" wp14:editId="37BDC972">
            <wp:simplePos x="0" y="0"/>
            <wp:positionH relativeFrom="margin">
              <wp:align>left</wp:align>
            </wp:positionH>
            <wp:positionV relativeFrom="paragraph">
              <wp:posOffset>282575</wp:posOffset>
            </wp:positionV>
            <wp:extent cx="5848350" cy="2031365"/>
            <wp:effectExtent l="0" t="0" r="0" b="0"/>
            <wp:wrapSquare wrapText="bothSides"/>
            <wp:docPr id="32955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2031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380168" w14:textId="7B804922" w:rsidR="00EB7EA2" w:rsidRPr="00CD2BD1" w:rsidRDefault="00EB7EA2" w:rsidP="00EB7EA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B9AD8FC" w14:textId="18A6A4D2" w:rsidR="00EB7EA2" w:rsidRPr="00CD2BD1" w:rsidRDefault="00EB7EA2" w:rsidP="00EB7EA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>Stroke increases proinflammatory genes in young male colonic IELs.</w:t>
      </w:r>
    </w:p>
    <w:p w14:paraId="3E830C18" w14:textId="1C660ECA" w:rsidR="00EB7EA2" w:rsidRPr="00CD2BD1" w:rsidRDefault="00EB7EA2" w:rsidP="00EB7EA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At day 7 after MCAO, colonic </w:t>
      </w:r>
      <w:r w:rsidR="000442AF" w:rsidRPr="00CD2BD1">
        <w:rPr>
          <w:rFonts w:ascii="Arial" w:hAnsi="Arial" w:cs="Arial"/>
          <w:color w:val="000000" w:themeColor="text1"/>
          <w:sz w:val="24"/>
          <w:szCs w:val="24"/>
        </w:rPr>
        <w:t>intraepithelial lymphocytes (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>IELs</w:t>
      </w:r>
      <w:r w:rsidR="000442AF" w:rsidRPr="00CD2BD1">
        <w:rPr>
          <w:rFonts w:ascii="Arial" w:hAnsi="Arial" w:cs="Arial"/>
          <w:color w:val="000000" w:themeColor="text1"/>
          <w:sz w:val="24"/>
          <w:szCs w:val="24"/>
        </w:rPr>
        <w:t>)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 were isolated from mice using </w:t>
      </w:r>
      <w:proofErr w:type="spellStart"/>
      <w:r w:rsidRPr="00CD2BD1">
        <w:rPr>
          <w:rFonts w:ascii="Arial" w:hAnsi="Arial" w:cs="Arial"/>
          <w:color w:val="000000" w:themeColor="text1"/>
          <w:sz w:val="24"/>
          <w:szCs w:val="24"/>
        </w:rPr>
        <w:t>Percoll</w:t>
      </w:r>
      <w:proofErr w:type="spellEnd"/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 density gradients. Young male IELs exhibited increased expressions of proinflammatory genes including </w:t>
      </w:r>
      <w:r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C</w:t>
      </w:r>
      <w:r w:rsidR="0048065D"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xcl2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 or </w:t>
      </w:r>
      <w:r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M</w:t>
      </w:r>
      <w:r w:rsidR="0048065D"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ip2a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, not </w:t>
      </w:r>
      <w:r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C</w:t>
      </w:r>
      <w:r w:rsidR="0048065D"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xcl9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48065D"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Il1b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. mRNA expression was examined using RT-qPCR. </w:t>
      </w:r>
      <w:proofErr w:type="spellStart"/>
      <w:r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G</w:t>
      </w:r>
      <w:r w:rsidR="0048065D" w:rsidRPr="00CD2BD1">
        <w:rPr>
          <w:rFonts w:ascii="Arial" w:hAnsi="Arial" w:cs="Arial"/>
          <w:i/>
          <w:iCs/>
          <w:color w:val="000000" w:themeColor="text1"/>
          <w:sz w:val="24"/>
          <w:szCs w:val="24"/>
        </w:rPr>
        <w:t>apdh</w:t>
      </w:r>
      <w:proofErr w:type="spellEnd"/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 was used to normalize mRNA levels of IELs. Data shown are </w:t>
      </w:r>
      <w:proofErr w:type="spellStart"/>
      <w:r w:rsidRPr="00CD2BD1">
        <w:rPr>
          <w:rFonts w:ascii="Arial" w:hAnsi="Arial" w:cs="Arial"/>
          <w:color w:val="000000" w:themeColor="text1"/>
          <w:sz w:val="24"/>
          <w:szCs w:val="24"/>
        </w:rPr>
        <w:t>mean±SEM</w:t>
      </w:r>
      <w:proofErr w:type="spellEnd"/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Two-way ANOVA method was used to analyze data with two factors including sex and control/stroke, followed by the post-hoc stroke vs control group comparison within male and female respectively. Multiple testing adjustment was performed by Sidak method. n=4 to 5 per group. 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 xml:space="preserve">*, </w:t>
      </w:r>
      <w:r w:rsidRPr="00CD2BD1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Pr="00CD2BD1">
        <w:rPr>
          <w:rFonts w:ascii="Arial" w:hAnsi="Arial" w:cs="Arial"/>
          <w:color w:val="000000" w:themeColor="text1"/>
          <w:sz w:val="24"/>
          <w:szCs w:val="24"/>
        </w:rPr>
        <w:t>&lt;0.05.</w:t>
      </w:r>
    </w:p>
    <w:p w14:paraId="4473D8AC" w14:textId="77777777" w:rsidR="00EB7EA2" w:rsidRPr="00CD2BD1" w:rsidRDefault="00EB7EA2" w:rsidP="00EB7EA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B4C242A" w14:textId="77777777" w:rsidR="00EB7EA2" w:rsidRPr="00CD2BD1" w:rsidRDefault="00EB7EA2" w:rsidP="00EB7EA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3142565" w14:textId="77777777" w:rsidR="00EB7EA2" w:rsidRPr="00CD2BD1" w:rsidRDefault="00EB7EA2" w:rsidP="00EB7EA2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37392CF6" w14:textId="5840A7AE" w:rsidR="005D6788" w:rsidRPr="00CD2BD1" w:rsidRDefault="005D6788" w:rsidP="00EB7EA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E66296B" w14:textId="44CC7313" w:rsidR="005D6788" w:rsidRPr="00CD2BD1" w:rsidRDefault="005D6788" w:rsidP="005D6788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2. </w:t>
      </w:r>
    </w:p>
    <w:p w14:paraId="3EA8B83A" w14:textId="72678B59" w:rsidR="005D6788" w:rsidRPr="00CD2BD1" w:rsidRDefault="003F3EF9" w:rsidP="00EB7EA2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F22EFEC" wp14:editId="7BF40DC7">
            <wp:simplePos x="0" y="0"/>
            <wp:positionH relativeFrom="margin">
              <wp:align>right</wp:align>
            </wp:positionH>
            <wp:positionV relativeFrom="paragraph">
              <wp:posOffset>320675</wp:posOffset>
            </wp:positionV>
            <wp:extent cx="5943600" cy="2195830"/>
            <wp:effectExtent l="0" t="0" r="0" b="0"/>
            <wp:wrapSquare wrapText="bothSides"/>
            <wp:docPr id="19978647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5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9EFB0C" w14:textId="63EC37F3" w:rsidR="005D6788" w:rsidRPr="00CD2BD1" w:rsidRDefault="005D6788" w:rsidP="00EB7EA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D473890" w14:textId="77777777" w:rsidR="005D6788" w:rsidRPr="00CD2BD1" w:rsidRDefault="005D6788" w:rsidP="002243AB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7CD286E4" w14:textId="0D8621B0" w:rsidR="005D6788" w:rsidRPr="00CD2BD1" w:rsidRDefault="002243AB" w:rsidP="002243AB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Stroke</w:t>
      </w:r>
      <w:r w:rsidR="004C4C87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-</w:t>
      </w:r>
      <w:r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induce</w:t>
      </w:r>
      <w:r w:rsidR="004C4C87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d</w:t>
      </w:r>
      <w:r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 changes in</w:t>
      </w:r>
      <w:r w:rsidRPr="00CD2BD1">
        <w:rPr>
          <w:b/>
          <w:bCs/>
          <w:color w:val="000000" w:themeColor="text1"/>
        </w:rPr>
        <w:t xml:space="preserve"> </w:t>
      </w:r>
      <w:r w:rsidR="004C4C87" w:rsidRPr="00CD2BD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gene expression in </w:t>
      </w:r>
      <w:r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colonic epithelial cell</w:t>
      </w:r>
      <w:r w:rsidR="004C4C87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s </w:t>
      </w:r>
      <w:r w:rsidR="000442AF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(ECs) </w:t>
      </w:r>
      <w:r w:rsidR="004C4C87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of young males and young females (both ovary-intact and ovariectomized (OVX) mice)</w:t>
      </w:r>
      <w:r w:rsidR="000442AF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.</w:t>
      </w:r>
      <w:r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 </w:t>
      </w:r>
      <w:r w:rsidR="004C4C87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Figure 1b to d (males and females) and Figure 3b to d (females with and without OVX) were further directly compared. </w:t>
      </w:r>
    </w:p>
    <w:p w14:paraId="610019EE" w14:textId="77777777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126B8A0D" w14:textId="77777777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704A5C71" w14:textId="77777777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1A76C1AC" w14:textId="77777777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115AA74" w14:textId="77777777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F88A276" w14:textId="77777777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1C2598E1" w14:textId="77777777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281BBCB" w14:textId="660E0CDF" w:rsidR="005D6788" w:rsidRPr="00CD2BD1" w:rsidRDefault="005D6788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br w:type="page"/>
      </w:r>
    </w:p>
    <w:p w14:paraId="4410B4B5" w14:textId="63D801A3" w:rsidR="005D6788" w:rsidRPr="00CD2BD1" w:rsidRDefault="005D6788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lastRenderedPageBreak/>
        <w:t>Supplementary Figure 3</w:t>
      </w:r>
      <w:r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.</w:t>
      </w:r>
    </w:p>
    <w:p w14:paraId="56ADFBA1" w14:textId="6BED3D28" w:rsidR="00882F36" w:rsidRPr="00CD2BD1" w:rsidRDefault="00882F36" w:rsidP="00EB7EA2">
      <w:pPr>
        <w:rPr>
          <w:rFonts w:ascii="Arial" w:eastAsia="Times New Roman" w:hAnsi="Arial" w:cs="Arial"/>
          <w:noProof/>
          <w:color w:val="000000" w:themeColor="text1"/>
          <w:sz w:val="24"/>
          <w:szCs w:val="24"/>
          <w:lang w:eastAsia="de-DE"/>
        </w:rPr>
      </w:pPr>
    </w:p>
    <w:p w14:paraId="541AF83B" w14:textId="0C0FD3A7" w:rsidR="003C3E7A" w:rsidRPr="00CD2BD1" w:rsidRDefault="00505136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2BD1">
        <w:rPr>
          <w:rFonts w:ascii="Arial" w:eastAsia="Times New Roman" w:hAnsi="Arial" w:cs="Arial"/>
          <w:noProof/>
          <w:color w:val="000000" w:themeColor="text1"/>
          <w:sz w:val="24"/>
          <w:szCs w:val="24"/>
          <w:lang w:eastAsia="de-DE"/>
        </w:rPr>
        <w:drawing>
          <wp:anchor distT="0" distB="0" distL="114300" distR="114300" simplePos="0" relativeHeight="251668480" behindDoc="0" locked="0" layoutInCell="1" allowOverlap="1" wp14:anchorId="42A670DC" wp14:editId="414A3E87">
            <wp:simplePos x="0" y="0"/>
            <wp:positionH relativeFrom="margin">
              <wp:posOffset>628650</wp:posOffset>
            </wp:positionH>
            <wp:positionV relativeFrom="paragraph">
              <wp:posOffset>8890</wp:posOffset>
            </wp:positionV>
            <wp:extent cx="3971925" cy="3677920"/>
            <wp:effectExtent l="0" t="0" r="0" b="0"/>
            <wp:wrapSquare wrapText="bothSides"/>
            <wp:docPr id="12174780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65"/>
                    <a:stretch/>
                  </pic:blipFill>
                  <pic:spPr bwMode="auto">
                    <a:xfrm>
                      <a:off x="0" y="0"/>
                      <a:ext cx="3971925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31BB7D" w14:textId="21D1E375" w:rsidR="00882F36" w:rsidRPr="00CD2BD1" w:rsidRDefault="00882F36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86DD2A0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C1CA7C2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553CE08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60BB7B6D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6CA5B57E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60B564E5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716A80B9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D6E91A8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13C01D3D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90A8CBA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7807F116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424F28EB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76832100" w14:textId="77777777" w:rsidR="003C3E7A" w:rsidRPr="00CD2BD1" w:rsidRDefault="003C3E7A" w:rsidP="00EB7EA2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5036695B" w14:textId="1FDE94AC" w:rsidR="005D6788" w:rsidRPr="00CD2BD1" w:rsidRDefault="00216276" w:rsidP="005D6788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Alterations in microbiota</w:t>
      </w:r>
      <w:r w:rsidR="005D6788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 </w:t>
      </w:r>
      <w:r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at </w:t>
      </w:r>
      <w:r w:rsidR="005D6788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genus level in young males and </w:t>
      </w:r>
      <w:r w:rsidR="00AE2F26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young </w:t>
      </w:r>
      <w:r w:rsidR="00FE4ED7" w:rsidRPr="00FE4ED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ovariectomized</w:t>
      </w:r>
      <w:r w:rsidR="00AE2F26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 (OVX) </w:t>
      </w:r>
      <w:r w:rsidR="005D6788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females </w:t>
      </w:r>
      <w:r w:rsidR="00AE2F26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compared to young ovary-intact females</w:t>
      </w:r>
      <w:r w:rsidR="00F936B6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 after stroke</w:t>
      </w:r>
      <w:r w:rsidR="005D6788" w:rsidRPr="00CD2BD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.</w:t>
      </w:r>
      <w:r w:rsidR="005D6788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 </w:t>
      </w:r>
      <w:r w:rsidR="003C3E7A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Heatmap</w:t>
      </w:r>
      <w:r w:rsidR="005D6788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 illustrates relative abundance of the </w:t>
      </w:r>
      <w:r w:rsidR="003C3E7A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1</w:t>
      </w:r>
      <w:r w:rsidR="005D6788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5 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most differentially expressed taxa at classified genus level between groups compared to young </w:t>
      </w:r>
      <w:r w:rsidR="00AE2F26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ovary-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intact stroke female</w:t>
      </w:r>
      <w:r w:rsidR="00AE2F26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s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. Raw reads of identified genus are log 10-transformed to generate heatmaps to visualize directionality, each row graphically represents the median difference at post</w:t>
      </w:r>
      <w:r w:rsidR="000442AF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-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stroke day 7 males and OVX females compared to </w:t>
      </w:r>
      <w:r w:rsidR="00AE2F26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ovary-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intact stroke female group. n=3 to 5 per group. *</w:t>
      </w:r>
      <w:r w:rsidR="001E272E" w:rsidRPr="00CD2BD1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eastAsia="de-DE"/>
        </w:rPr>
        <w:t>P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&lt;0.05, **</w:t>
      </w:r>
      <w:r w:rsidR="001E272E" w:rsidRPr="00CD2BD1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eastAsia="de-DE"/>
        </w:rPr>
        <w:t>P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&lt;0.0</w:t>
      </w:r>
      <w:r w:rsidR="000442AF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1, ***</w:t>
      </w:r>
      <w:r w:rsidR="000442AF" w:rsidRPr="00CD2BD1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eastAsia="de-DE"/>
        </w:rPr>
        <w:t>P</w:t>
      </w:r>
      <w:r w:rsidR="000442AF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&lt;0.001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; by </w:t>
      </w:r>
      <w:r w:rsidR="000442AF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u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nadjusted</w:t>
      </w:r>
      <w:r w:rsidR="00C04D7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 Mann-Whitney </w:t>
      </w:r>
      <w:r w:rsidR="00C04D7E" w:rsidRPr="00FE4ED7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eastAsia="de-DE"/>
        </w:rPr>
        <w:t>U</w:t>
      </w:r>
      <w:r w:rsidR="00C04D7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 tests</w:t>
      </w:r>
      <w:r w:rsidR="0011166A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 comparing to </w:t>
      </w:r>
      <w:r w:rsidR="00AE2F26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ovary-</w:t>
      </w:r>
      <w:r w:rsidR="0011166A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intact stroke female group</w:t>
      </w:r>
      <w:r w:rsidR="001E272E" w:rsidRPr="00CD2BD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.</w:t>
      </w:r>
    </w:p>
    <w:p w14:paraId="03EEF118" w14:textId="61260EA8" w:rsidR="005D6788" w:rsidRPr="00CD2BD1" w:rsidRDefault="005D6788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58F5B34" w14:textId="6A3393EF" w:rsidR="00F936B6" w:rsidRPr="00CD2BD1" w:rsidRDefault="00F936B6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>Supplemental Figure 4</w:t>
      </w:r>
    </w:p>
    <w:p w14:paraId="7A29F6F5" w14:textId="57BF33D4" w:rsidR="002D7495" w:rsidRPr="00CD2BD1" w:rsidRDefault="00FE4ED7" w:rsidP="00F936B6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7F023B37" wp14:editId="0290A1A9">
            <wp:simplePos x="0" y="0"/>
            <wp:positionH relativeFrom="margin">
              <wp:align>right</wp:align>
            </wp:positionH>
            <wp:positionV relativeFrom="paragraph">
              <wp:posOffset>256540</wp:posOffset>
            </wp:positionV>
            <wp:extent cx="5943600" cy="1659890"/>
            <wp:effectExtent l="0" t="0" r="0" b="0"/>
            <wp:wrapSquare wrapText="bothSides"/>
            <wp:docPr id="19003752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9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A87813" w14:textId="77777777" w:rsidR="001E272E" w:rsidRPr="00CD2BD1" w:rsidRDefault="001E272E" w:rsidP="00F936B6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57D35C5" w14:textId="2EFB87AC" w:rsidR="00F936B6" w:rsidRPr="00CD2BD1" w:rsidRDefault="00F936B6" w:rsidP="00F936B6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>Gut microbio</w:t>
      </w:r>
      <w:r w:rsidR="00216276" w:rsidRPr="00CD2BD1">
        <w:rPr>
          <w:rFonts w:ascii="Arial" w:hAnsi="Arial" w:cs="Arial"/>
          <w:b/>
          <w:color w:val="000000" w:themeColor="text1"/>
          <w:sz w:val="24"/>
          <w:szCs w:val="24"/>
        </w:rPr>
        <w:t>ta</w:t>
      </w: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 xml:space="preserve"> changes in young (intact and OVX) and aged (E</w:t>
      </w:r>
      <w:r w:rsidRPr="00CD2BD1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2</w:t>
      </w: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 xml:space="preserve"> and </w:t>
      </w:r>
      <w:r w:rsidR="00216276" w:rsidRPr="00CD2BD1">
        <w:rPr>
          <w:rFonts w:ascii="Arial" w:hAnsi="Arial" w:cs="Arial"/>
          <w:b/>
          <w:color w:val="000000" w:themeColor="text1"/>
          <w:sz w:val="24"/>
          <w:szCs w:val="24"/>
        </w:rPr>
        <w:t>oil</w:t>
      </w: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 xml:space="preserve"> implanted) female mice after stroke. </w:t>
      </w:r>
      <w:r w:rsidRPr="00CD2BD1">
        <w:rPr>
          <w:rFonts w:ascii="Arial" w:hAnsi="Arial" w:cs="Arial"/>
          <w:bCs/>
          <w:color w:val="000000" w:themeColor="text1"/>
          <w:sz w:val="24"/>
          <w:szCs w:val="24"/>
        </w:rPr>
        <w:t>Relative a</w:t>
      </w:r>
      <w:r w:rsidR="00882F36" w:rsidRPr="00CD2BD1">
        <w:rPr>
          <w:rFonts w:ascii="Arial" w:hAnsi="Arial" w:cs="Arial"/>
          <w:bCs/>
          <w:color w:val="000000" w:themeColor="text1"/>
          <w:sz w:val="24"/>
          <w:szCs w:val="24"/>
        </w:rPr>
        <w:t>bundance comparisons revealed differences between groups.</w:t>
      </w:r>
    </w:p>
    <w:p w14:paraId="38B7ED58" w14:textId="66F72401" w:rsidR="003F3EF9" w:rsidRPr="00CD2BD1" w:rsidRDefault="003F3EF9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6B71ED02" w14:textId="77777777" w:rsidR="00F936B6" w:rsidRPr="00CD2BD1" w:rsidRDefault="00F936B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6EB47C4" w14:textId="22FF56F6" w:rsidR="00EB7EA2" w:rsidRPr="00CD2BD1" w:rsidRDefault="00EB7EA2" w:rsidP="00EB7EA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D2BD1">
        <w:rPr>
          <w:rFonts w:ascii="Arial" w:hAnsi="Arial" w:cs="Arial"/>
          <w:b/>
          <w:color w:val="000000" w:themeColor="text1"/>
          <w:sz w:val="24"/>
          <w:szCs w:val="24"/>
        </w:rPr>
        <w:t>Supplementary Table 1. Primer sequences of the genes used in RT-qPCR.</w:t>
      </w:r>
    </w:p>
    <w:tbl>
      <w:tblPr>
        <w:tblStyle w:val="TableGrid"/>
        <w:tblW w:w="10410" w:type="dxa"/>
        <w:tblInd w:w="-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4590"/>
        <w:gridCol w:w="4860"/>
      </w:tblGrid>
      <w:tr w:rsidR="00CD2BD1" w:rsidRPr="00CD2BD1" w14:paraId="77F270C1" w14:textId="77777777" w:rsidTr="00442175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B2D0D43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2A627BC3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 (5’ </w:t>
            </w:r>
            <w:r w:rsidRPr="00CD2BD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→</w:t>
            </w: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’)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1F32B910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 (5’ </w:t>
            </w:r>
            <w:r w:rsidRPr="00CD2BD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→</w:t>
            </w: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’)</w:t>
            </w:r>
          </w:p>
        </w:tc>
      </w:tr>
      <w:tr w:rsidR="00CD2BD1" w:rsidRPr="00CD2BD1" w14:paraId="2E75D0A2" w14:textId="77777777" w:rsidTr="00442175">
        <w:tc>
          <w:tcPr>
            <w:tcW w:w="960" w:type="dxa"/>
            <w:tcBorders>
              <w:top w:val="single" w:sz="4" w:space="0" w:color="auto"/>
            </w:tcBorders>
          </w:tcPr>
          <w:p w14:paraId="2ADC8311" w14:textId="7F392E4E" w:rsidR="00EB7EA2" w:rsidRPr="00CD2BD1" w:rsidRDefault="00216276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689CECD4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GATCTGGCACCACACCTTCT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6736700F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GGGGTGTTGAAGGTCTCAAA</w:t>
            </w:r>
          </w:p>
        </w:tc>
      </w:tr>
      <w:tr w:rsidR="00CD2BD1" w:rsidRPr="00CD2BD1" w14:paraId="3A4FBC25" w14:textId="77777777" w:rsidTr="00442175">
        <w:tc>
          <w:tcPr>
            <w:tcW w:w="960" w:type="dxa"/>
          </w:tcPr>
          <w:p w14:paraId="78D1A0E1" w14:textId="4FB261D1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="00216276"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4590" w:type="dxa"/>
          </w:tcPr>
          <w:p w14:paraId="1D15C343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CACAGCCTCCTTTCAATAACC</w:t>
            </w:r>
          </w:p>
        </w:tc>
        <w:tc>
          <w:tcPr>
            <w:tcW w:w="4860" w:type="dxa"/>
          </w:tcPr>
          <w:p w14:paraId="66F0ADFD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GGAGTCTTCGCTTGGGGTA</w:t>
            </w:r>
          </w:p>
        </w:tc>
      </w:tr>
      <w:tr w:rsidR="00CD2BD1" w:rsidRPr="00CD2BD1" w14:paraId="14A5070F" w14:textId="77777777" w:rsidTr="00442175">
        <w:tc>
          <w:tcPr>
            <w:tcW w:w="960" w:type="dxa"/>
          </w:tcPr>
          <w:p w14:paraId="1FF1AD3D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Defa</w:t>
            </w:r>
          </w:p>
        </w:tc>
        <w:tc>
          <w:tcPr>
            <w:tcW w:w="4590" w:type="dxa"/>
          </w:tcPr>
          <w:p w14:paraId="158FAFD1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GGTGATCATCAGACCCCAGCATCAGT</w:t>
            </w:r>
          </w:p>
        </w:tc>
        <w:tc>
          <w:tcPr>
            <w:tcW w:w="4860" w:type="dxa"/>
          </w:tcPr>
          <w:p w14:paraId="4458904F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AAGAGACTAAAACTGAGGAGCAGC</w:t>
            </w:r>
          </w:p>
        </w:tc>
      </w:tr>
      <w:tr w:rsidR="00CD2BD1" w:rsidRPr="00CD2BD1" w14:paraId="652A768A" w14:textId="77777777" w:rsidTr="00442175">
        <w:tc>
          <w:tcPr>
            <w:tcW w:w="960" w:type="dxa"/>
          </w:tcPr>
          <w:p w14:paraId="1A0C948E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ut2</w:t>
            </w:r>
          </w:p>
        </w:tc>
        <w:tc>
          <w:tcPr>
            <w:tcW w:w="4590" w:type="dxa"/>
          </w:tcPr>
          <w:p w14:paraId="6FABD7B6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TGTGACTTCCACCATCATCC</w:t>
            </w:r>
          </w:p>
        </w:tc>
        <w:tc>
          <w:tcPr>
            <w:tcW w:w="4860" w:type="dxa"/>
          </w:tcPr>
          <w:p w14:paraId="2E7F4FF0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TCTGACAGGGTTTGGAGCTT</w:t>
            </w:r>
          </w:p>
        </w:tc>
      </w:tr>
      <w:tr w:rsidR="00CD2BD1" w:rsidRPr="00CD2BD1" w14:paraId="56717AFE" w14:textId="77777777" w:rsidTr="00442175">
        <w:tc>
          <w:tcPr>
            <w:tcW w:w="960" w:type="dxa"/>
          </w:tcPr>
          <w:p w14:paraId="2912697F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90" w:type="dxa"/>
          </w:tcPr>
          <w:p w14:paraId="4265ED0D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TGTGTGCGTCGTGGATCTGA</w:t>
            </w:r>
          </w:p>
        </w:tc>
        <w:tc>
          <w:tcPr>
            <w:tcW w:w="4860" w:type="dxa"/>
          </w:tcPr>
          <w:p w14:paraId="5B43E33D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TTGCTGTTGAAGTCGCAGGAG</w:t>
            </w:r>
          </w:p>
        </w:tc>
      </w:tr>
      <w:tr w:rsidR="00CD2BD1" w:rsidRPr="00CD2BD1" w14:paraId="0B4B2139" w14:textId="77777777" w:rsidTr="00442175">
        <w:tc>
          <w:tcPr>
            <w:tcW w:w="960" w:type="dxa"/>
          </w:tcPr>
          <w:p w14:paraId="5A884853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yz1</w:t>
            </w:r>
          </w:p>
        </w:tc>
        <w:tc>
          <w:tcPr>
            <w:tcW w:w="4590" w:type="dxa"/>
          </w:tcPr>
          <w:p w14:paraId="394B8121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TGTGGGATCAATTGCAGTG</w:t>
            </w:r>
          </w:p>
        </w:tc>
        <w:tc>
          <w:tcPr>
            <w:tcW w:w="4860" w:type="dxa"/>
          </w:tcPr>
          <w:p w14:paraId="20A594D3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GGTTTTGACATTGTGTTCG</w:t>
            </w:r>
          </w:p>
        </w:tc>
      </w:tr>
      <w:tr w:rsidR="00CD2BD1" w:rsidRPr="00CD2BD1" w14:paraId="50252940" w14:textId="77777777" w:rsidTr="00442175">
        <w:tc>
          <w:tcPr>
            <w:tcW w:w="960" w:type="dxa"/>
          </w:tcPr>
          <w:p w14:paraId="5C462E85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uc2</w:t>
            </w:r>
          </w:p>
        </w:tc>
        <w:tc>
          <w:tcPr>
            <w:tcW w:w="4590" w:type="dxa"/>
          </w:tcPr>
          <w:p w14:paraId="0B73819B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AAGTGATTGTGTTTCAGGCTC</w:t>
            </w:r>
          </w:p>
        </w:tc>
        <w:tc>
          <w:tcPr>
            <w:tcW w:w="4860" w:type="dxa"/>
          </w:tcPr>
          <w:p w14:paraId="693FD040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TGGAGATGTTCTTGGTGCAG</w:t>
            </w:r>
          </w:p>
        </w:tc>
      </w:tr>
      <w:tr w:rsidR="00CD2BD1" w:rsidRPr="00CD2BD1" w14:paraId="291D6142" w14:textId="77777777" w:rsidTr="00442175">
        <w:tc>
          <w:tcPr>
            <w:tcW w:w="960" w:type="dxa"/>
          </w:tcPr>
          <w:p w14:paraId="3CAC5BB6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uc4</w:t>
            </w:r>
          </w:p>
        </w:tc>
        <w:tc>
          <w:tcPr>
            <w:tcW w:w="4590" w:type="dxa"/>
          </w:tcPr>
          <w:p w14:paraId="3B471854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GACAAAGCACCAATTCCATCC</w:t>
            </w:r>
          </w:p>
        </w:tc>
        <w:tc>
          <w:tcPr>
            <w:tcW w:w="4860" w:type="dxa"/>
          </w:tcPr>
          <w:p w14:paraId="317D25BC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CTTAGAGTTGCTGGTGATCTC</w:t>
            </w:r>
          </w:p>
        </w:tc>
      </w:tr>
      <w:tr w:rsidR="00CD2BD1" w:rsidRPr="00CD2BD1" w14:paraId="3ABBFF87" w14:textId="77777777" w:rsidTr="00442175">
        <w:tc>
          <w:tcPr>
            <w:tcW w:w="960" w:type="dxa"/>
          </w:tcPr>
          <w:p w14:paraId="6728F126" w14:textId="095F75F5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eg3</w:t>
            </w:r>
            <w:r w:rsidR="00216276"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590" w:type="dxa"/>
          </w:tcPr>
          <w:p w14:paraId="28B82648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TCTCCTGCCTGATGCTCTT</w:t>
            </w:r>
          </w:p>
        </w:tc>
        <w:tc>
          <w:tcPr>
            <w:tcW w:w="4860" w:type="dxa"/>
          </w:tcPr>
          <w:p w14:paraId="3BA16C14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GTAGGAGCCATAAGCCTGGG</w:t>
            </w:r>
          </w:p>
        </w:tc>
      </w:tr>
      <w:tr w:rsidR="00CD2BD1" w:rsidRPr="00CD2BD1" w14:paraId="044D1C79" w14:textId="77777777" w:rsidTr="00442175">
        <w:tc>
          <w:tcPr>
            <w:tcW w:w="960" w:type="dxa"/>
          </w:tcPr>
          <w:p w14:paraId="5946A3BA" w14:textId="2E3CE21D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eg3</w:t>
            </w:r>
            <w:r w:rsidR="00216276" w:rsidRPr="00CD2BD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4590" w:type="dxa"/>
          </w:tcPr>
          <w:p w14:paraId="0603ED91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CTGATGCTCCTTTCTCAGG</w:t>
            </w:r>
          </w:p>
        </w:tc>
        <w:tc>
          <w:tcPr>
            <w:tcW w:w="4860" w:type="dxa"/>
          </w:tcPr>
          <w:p w14:paraId="5FBD82BB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ATGTCCTGAGGGCCTCTTTT</w:t>
            </w:r>
          </w:p>
        </w:tc>
      </w:tr>
      <w:tr w:rsidR="00CD2BD1" w:rsidRPr="00CD2BD1" w14:paraId="43034CA1" w14:textId="77777777" w:rsidTr="00442175">
        <w:trPr>
          <w:trHeight w:val="81"/>
        </w:trPr>
        <w:tc>
          <w:tcPr>
            <w:tcW w:w="960" w:type="dxa"/>
          </w:tcPr>
          <w:p w14:paraId="1D4A0DF3" w14:textId="77777777" w:rsidR="00EB7EA2" w:rsidRPr="00FE4ED7" w:rsidRDefault="00EB7EA2" w:rsidP="00442175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FE4ED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eg4</w:t>
            </w:r>
          </w:p>
        </w:tc>
        <w:tc>
          <w:tcPr>
            <w:tcW w:w="4590" w:type="dxa"/>
          </w:tcPr>
          <w:p w14:paraId="3D05DB66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TGGAATCCCAGGACAAAGAGTG</w:t>
            </w:r>
          </w:p>
        </w:tc>
        <w:tc>
          <w:tcPr>
            <w:tcW w:w="4860" w:type="dxa"/>
          </w:tcPr>
          <w:p w14:paraId="24BEB3C5" w14:textId="77777777" w:rsidR="00EB7EA2" w:rsidRPr="00CD2BD1" w:rsidRDefault="00EB7EA2" w:rsidP="00442175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2BD1">
              <w:rPr>
                <w:rFonts w:ascii="Arial" w:hAnsi="Arial" w:cs="Arial"/>
                <w:color w:val="000000" w:themeColor="text1"/>
                <w:sz w:val="24"/>
                <w:szCs w:val="24"/>
              </w:rPr>
              <w:t>CTGGAGGCCTCCTCAATGTTTGC</w:t>
            </w:r>
          </w:p>
        </w:tc>
      </w:tr>
    </w:tbl>
    <w:p w14:paraId="709FA1F0" w14:textId="77777777" w:rsidR="00EB7EA2" w:rsidRPr="00CD2BD1" w:rsidRDefault="00EB7EA2" w:rsidP="00EB7EA2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1C69795" w14:textId="4E933645" w:rsidR="005C359A" w:rsidRPr="00CD2BD1" w:rsidRDefault="005C359A" w:rsidP="00EB7EA2">
      <w:pPr>
        <w:rPr>
          <w:color w:val="000000" w:themeColor="text1"/>
        </w:rPr>
      </w:pPr>
    </w:p>
    <w:sectPr w:rsidR="005C359A" w:rsidRPr="00CD2BD1" w:rsidSect="00642F00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FFD87" w14:textId="77777777" w:rsidR="00CF3002" w:rsidRDefault="00CF3002" w:rsidP="00B463D1">
      <w:pPr>
        <w:spacing w:after="0" w:line="240" w:lineRule="auto"/>
      </w:pPr>
      <w:r>
        <w:separator/>
      </w:r>
    </w:p>
  </w:endnote>
  <w:endnote w:type="continuationSeparator" w:id="0">
    <w:p w14:paraId="5100B4E5" w14:textId="77777777" w:rsidR="00CF3002" w:rsidRDefault="00CF3002" w:rsidP="00B46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7177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C9246" w14:textId="0F18C63F" w:rsidR="00055600" w:rsidRDefault="000556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4B8F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258CA6F3" w14:textId="77777777" w:rsidR="00055600" w:rsidRDefault="00055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C9B2B" w14:textId="77777777" w:rsidR="00CF3002" w:rsidRDefault="00CF3002" w:rsidP="00B463D1">
      <w:pPr>
        <w:spacing w:after="0" w:line="240" w:lineRule="auto"/>
      </w:pPr>
      <w:r>
        <w:separator/>
      </w:r>
    </w:p>
  </w:footnote>
  <w:footnote w:type="continuationSeparator" w:id="0">
    <w:p w14:paraId="37AA77EB" w14:textId="77777777" w:rsidR="00CF3002" w:rsidRDefault="00CF3002" w:rsidP="00B463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64EA8"/>
    <w:multiLevelType w:val="hybridMultilevel"/>
    <w:tmpl w:val="9906E5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B3401A"/>
    <w:multiLevelType w:val="hybridMultilevel"/>
    <w:tmpl w:val="F3D02D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4F3F89"/>
    <w:multiLevelType w:val="hybridMultilevel"/>
    <w:tmpl w:val="409AEA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2804643"/>
    <w:multiLevelType w:val="hybridMultilevel"/>
    <w:tmpl w:val="32D6AB10"/>
    <w:lvl w:ilvl="0" w:tplc="7F929082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1A260C"/>
    <w:multiLevelType w:val="hybridMultilevel"/>
    <w:tmpl w:val="CC0ED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2E6997"/>
    <w:multiLevelType w:val="hybridMultilevel"/>
    <w:tmpl w:val="2974B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042B79"/>
    <w:multiLevelType w:val="hybridMultilevel"/>
    <w:tmpl w:val="12B4D462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F442F9D"/>
    <w:multiLevelType w:val="hybridMultilevel"/>
    <w:tmpl w:val="CFA21B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84385613">
    <w:abstractNumId w:val="5"/>
  </w:num>
  <w:num w:numId="2" w16cid:durableId="383723957">
    <w:abstractNumId w:val="1"/>
  </w:num>
  <w:num w:numId="3" w16cid:durableId="1953784707">
    <w:abstractNumId w:val="2"/>
  </w:num>
  <w:num w:numId="4" w16cid:durableId="956175774">
    <w:abstractNumId w:val="7"/>
  </w:num>
  <w:num w:numId="5" w16cid:durableId="2064479795">
    <w:abstractNumId w:val="0"/>
  </w:num>
  <w:num w:numId="6" w16cid:durableId="770273471">
    <w:abstractNumId w:val="4"/>
  </w:num>
  <w:num w:numId="7" w16cid:durableId="1429538536">
    <w:abstractNumId w:val="3"/>
  </w:num>
  <w:num w:numId="8" w16cid:durableId="15981017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vxdfrdlfvap9erserptr5v0frf2xv2rzdd&quot;&gt;Colonic EC&lt;record-ids&gt;&lt;item&gt;1&lt;/item&gt;&lt;item&gt;4&lt;/item&gt;&lt;item&gt;5&lt;/item&gt;&lt;item&gt;6&lt;/item&gt;&lt;item&gt;9&lt;/item&gt;&lt;item&gt;12&lt;/item&gt;&lt;item&gt;13&lt;/item&gt;&lt;item&gt;14&lt;/item&gt;&lt;item&gt;22&lt;/item&gt;&lt;item&gt;24&lt;/item&gt;&lt;item&gt;31&lt;/item&gt;&lt;item&gt;32&lt;/item&gt;&lt;item&gt;50&lt;/item&gt;&lt;item&gt;51&lt;/item&gt;&lt;item&gt;53&lt;/item&gt;&lt;item&gt;67&lt;/item&gt;&lt;item&gt;72&lt;/item&gt;&lt;item&gt;73&lt;/item&gt;&lt;item&gt;74&lt;/item&gt;&lt;item&gt;76&lt;/item&gt;&lt;item&gt;80&lt;/item&gt;&lt;item&gt;85&lt;/item&gt;&lt;item&gt;86&lt;/item&gt;&lt;item&gt;87&lt;/item&gt;&lt;item&gt;88&lt;/item&gt;&lt;item&gt;97&lt;/item&gt;&lt;item&gt;98&lt;/item&gt;&lt;item&gt;102&lt;/item&gt;&lt;item&gt;103&lt;/item&gt;&lt;item&gt;111&lt;/item&gt;&lt;item&gt;112&lt;/item&gt;&lt;item&gt;113&lt;/item&gt;&lt;item&gt;117&lt;/item&gt;&lt;item&gt;119&lt;/item&gt;&lt;item&gt;120&lt;/item&gt;&lt;item&gt;121&lt;/item&gt;&lt;item&gt;122&lt;/item&gt;&lt;item&gt;123&lt;/item&gt;&lt;item&gt;127&lt;/item&gt;&lt;item&gt;128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</w:docVars>
  <w:rsids>
    <w:rsidRoot w:val="00B61F55"/>
    <w:rsid w:val="000021B0"/>
    <w:rsid w:val="0000221A"/>
    <w:rsid w:val="000023AA"/>
    <w:rsid w:val="00002AE6"/>
    <w:rsid w:val="000036CA"/>
    <w:rsid w:val="00003B9C"/>
    <w:rsid w:val="00003F84"/>
    <w:rsid w:val="000055F0"/>
    <w:rsid w:val="0000622A"/>
    <w:rsid w:val="0000652B"/>
    <w:rsid w:val="00006A9F"/>
    <w:rsid w:val="00006ABD"/>
    <w:rsid w:val="000072F1"/>
    <w:rsid w:val="000075E7"/>
    <w:rsid w:val="00007CD9"/>
    <w:rsid w:val="00007D30"/>
    <w:rsid w:val="00007EB6"/>
    <w:rsid w:val="00010483"/>
    <w:rsid w:val="00012138"/>
    <w:rsid w:val="00013340"/>
    <w:rsid w:val="000137BA"/>
    <w:rsid w:val="0001395E"/>
    <w:rsid w:val="000147E3"/>
    <w:rsid w:val="000159BF"/>
    <w:rsid w:val="000165F6"/>
    <w:rsid w:val="00017405"/>
    <w:rsid w:val="00017DDB"/>
    <w:rsid w:val="0002000C"/>
    <w:rsid w:val="000207F2"/>
    <w:rsid w:val="00020BF4"/>
    <w:rsid w:val="00020FD2"/>
    <w:rsid w:val="0002108A"/>
    <w:rsid w:val="00021EEE"/>
    <w:rsid w:val="00022653"/>
    <w:rsid w:val="0002292B"/>
    <w:rsid w:val="000247E3"/>
    <w:rsid w:val="00024823"/>
    <w:rsid w:val="00026374"/>
    <w:rsid w:val="00026B1A"/>
    <w:rsid w:val="00026DB0"/>
    <w:rsid w:val="00027530"/>
    <w:rsid w:val="00027595"/>
    <w:rsid w:val="00027C53"/>
    <w:rsid w:val="00030095"/>
    <w:rsid w:val="000301DE"/>
    <w:rsid w:val="000308DB"/>
    <w:rsid w:val="000311C0"/>
    <w:rsid w:val="00031724"/>
    <w:rsid w:val="0003195E"/>
    <w:rsid w:val="000324E9"/>
    <w:rsid w:val="00033553"/>
    <w:rsid w:val="00034B53"/>
    <w:rsid w:val="000360FE"/>
    <w:rsid w:val="00036D90"/>
    <w:rsid w:val="00037D0F"/>
    <w:rsid w:val="0004134B"/>
    <w:rsid w:val="00041732"/>
    <w:rsid w:val="00042966"/>
    <w:rsid w:val="00043C3E"/>
    <w:rsid w:val="00043E3A"/>
    <w:rsid w:val="000442AF"/>
    <w:rsid w:val="000442B3"/>
    <w:rsid w:val="000444CF"/>
    <w:rsid w:val="00044826"/>
    <w:rsid w:val="00044F43"/>
    <w:rsid w:val="000469D1"/>
    <w:rsid w:val="00046DB0"/>
    <w:rsid w:val="00047DEC"/>
    <w:rsid w:val="00050C23"/>
    <w:rsid w:val="00050E9F"/>
    <w:rsid w:val="0005138F"/>
    <w:rsid w:val="000525A7"/>
    <w:rsid w:val="00052EF0"/>
    <w:rsid w:val="00054C1D"/>
    <w:rsid w:val="0005554A"/>
    <w:rsid w:val="00055600"/>
    <w:rsid w:val="00055945"/>
    <w:rsid w:val="00055DE4"/>
    <w:rsid w:val="000561D9"/>
    <w:rsid w:val="00056C4D"/>
    <w:rsid w:val="000577ED"/>
    <w:rsid w:val="000606E8"/>
    <w:rsid w:val="000607E0"/>
    <w:rsid w:val="000608AB"/>
    <w:rsid w:val="000610D3"/>
    <w:rsid w:val="0006258C"/>
    <w:rsid w:val="000627BA"/>
    <w:rsid w:val="00062FDA"/>
    <w:rsid w:val="00063182"/>
    <w:rsid w:val="000643D5"/>
    <w:rsid w:val="000647A2"/>
    <w:rsid w:val="0006524F"/>
    <w:rsid w:val="00065269"/>
    <w:rsid w:val="00066715"/>
    <w:rsid w:val="000667E8"/>
    <w:rsid w:val="00066E23"/>
    <w:rsid w:val="0006723C"/>
    <w:rsid w:val="0006797E"/>
    <w:rsid w:val="00067C0E"/>
    <w:rsid w:val="000706FB"/>
    <w:rsid w:val="0007083F"/>
    <w:rsid w:val="0007112B"/>
    <w:rsid w:val="0007135F"/>
    <w:rsid w:val="00071C0B"/>
    <w:rsid w:val="00071C4B"/>
    <w:rsid w:val="00072663"/>
    <w:rsid w:val="0007280B"/>
    <w:rsid w:val="00072C2C"/>
    <w:rsid w:val="00072F0E"/>
    <w:rsid w:val="0007362D"/>
    <w:rsid w:val="000740A3"/>
    <w:rsid w:val="0007428C"/>
    <w:rsid w:val="0007460B"/>
    <w:rsid w:val="00075285"/>
    <w:rsid w:val="00075B81"/>
    <w:rsid w:val="00075E58"/>
    <w:rsid w:val="00075F85"/>
    <w:rsid w:val="000774E0"/>
    <w:rsid w:val="000778A1"/>
    <w:rsid w:val="00080047"/>
    <w:rsid w:val="000808FE"/>
    <w:rsid w:val="000812DC"/>
    <w:rsid w:val="00081537"/>
    <w:rsid w:val="00081800"/>
    <w:rsid w:val="000825AB"/>
    <w:rsid w:val="000827B6"/>
    <w:rsid w:val="000828DF"/>
    <w:rsid w:val="00083633"/>
    <w:rsid w:val="000836BD"/>
    <w:rsid w:val="00083717"/>
    <w:rsid w:val="000856C6"/>
    <w:rsid w:val="000864CD"/>
    <w:rsid w:val="000866A8"/>
    <w:rsid w:val="000866C8"/>
    <w:rsid w:val="00090082"/>
    <w:rsid w:val="000906DA"/>
    <w:rsid w:val="00090874"/>
    <w:rsid w:val="00091229"/>
    <w:rsid w:val="000912A8"/>
    <w:rsid w:val="000913F2"/>
    <w:rsid w:val="000921C8"/>
    <w:rsid w:val="000931FC"/>
    <w:rsid w:val="000938F0"/>
    <w:rsid w:val="00093DEF"/>
    <w:rsid w:val="0009400E"/>
    <w:rsid w:val="000940CC"/>
    <w:rsid w:val="00096621"/>
    <w:rsid w:val="00096931"/>
    <w:rsid w:val="0009722D"/>
    <w:rsid w:val="00097921"/>
    <w:rsid w:val="000A0A62"/>
    <w:rsid w:val="000A0B62"/>
    <w:rsid w:val="000A16E0"/>
    <w:rsid w:val="000A1F3B"/>
    <w:rsid w:val="000A2913"/>
    <w:rsid w:val="000A2CA5"/>
    <w:rsid w:val="000A2E7F"/>
    <w:rsid w:val="000A30E5"/>
    <w:rsid w:val="000A3452"/>
    <w:rsid w:val="000A359B"/>
    <w:rsid w:val="000A53A5"/>
    <w:rsid w:val="000A6031"/>
    <w:rsid w:val="000A688C"/>
    <w:rsid w:val="000B075B"/>
    <w:rsid w:val="000B1222"/>
    <w:rsid w:val="000B122E"/>
    <w:rsid w:val="000B1CA5"/>
    <w:rsid w:val="000B1FB5"/>
    <w:rsid w:val="000B23F6"/>
    <w:rsid w:val="000B38E3"/>
    <w:rsid w:val="000B423D"/>
    <w:rsid w:val="000B4435"/>
    <w:rsid w:val="000B4C2E"/>
    <w:rsid w:val="000B5084"/>
    <w:rsid w:val="000B5197"/>
    <w:rsid w:val="000B53B3"/>
    <w:rsid w:val="000B54D3"/>
    <w:rsid w:val="000B5E24"/>
    <w:rsid w:val="000B605C"/>
    <w:rsid w:val="000B67F5"/>
    <w:rsid w:val="000B6904"/>
    <w:rsid w:val="000B7755"/>
    <w:rsid w:val="000C0A2B"/>
    <w:rsid w:val="000C1872"/>
    <w:rsid w:val="000C1A0B"/>
    <w:rsid w:val="000C2D3E"/>
    <w:rsid w:val="000C414C"/>
    <w:rsid w:val="000C49D2"/>
    <w:rsid w:val="000C49D4"/>
    <w:rsid w:val="000C4C0F"/>
    <w:rsid w:val="000C5A69"/>
    <w:rsid w:val="000C6602"/>
    <w:rsid w:val="000C72FB"/>
    <w:rsid w:val="000C7915"/>
    <w:rsid w:val="000C7A59"/>
    <w:rsid w:val="000D00B5"/>
    <w:rsid w:val="000D0237"/>
    <w:rsid w:val="000D11D2"/>
    <w:rsid w:val="000D2B7F"/>
    <w:rsid w:val="000D2F02"/>
    <w:rsid w:val="000D3630"/>
    <w:rsid w:val="000D3954"/>
    <w:rsid w:val="000D4947"/>
    <w:rsid w:val="000D697C"/>
    <w:rsid w:val="000D747F"/>
    <w:rsid w:val="000E0897"/>
    <w:rsid w:val="000E0EE6"/>
    <w:rsid w:val="000E0FDB"/>
    <w:rsid w:val="000E15DD"/>
    <w:rsid w:val="000E1972"/>
    <w:rsid w:val="000E2320"/>
    <w:rsid w:val="000E2EC9"/>
    <w:rsid w:val="000E32CE"/>
    <w:rsid w:val="000E4335"/>
    <w:rsid w:val="000E48AA"/>
    <w:rsid w:val="000E4EEA"/>
    <w:rsid w:val="000E50B9"/>
    <w:rsid w:val="000E625C"/>
    <w:rsid w:val="000E7BCF"/>
    <w:rsid w:val="000E7CC7"/>
    <w:rsid w:val="000F046B"/>
    <w:rsid w:val="000F0AF9"/>
    <w:rsid w:val="000F0E6E"/>
    <w:rsid w:val="000F2253"/>
    <w:rsid w:val="000F2C67"/>
    <w:rsid w:val="000F31F0"/>
    <w:rsid w:val="000F3502"/>
    <w:rsid w:val="000F3F03"/>
    <w:rsid w:val="000F43DB"/>
    <w:rsid w:val="000F4D0A"/>
    <w:rsid w:val="000F537E"/>
    <w:rsid w:val="000F56F5"/>
    <w:rsid w:val="000F61EC"/>
    <w:rsid w:val="000F65A0"/>
    <w:rsid w:val="000F6A30"/>
    <w:rsid w:val="000F6FA1"/>
    <w:rsid w:val="000F7181"/>
    <w:rsid w:val="00100356"/>
    <w:rsid w:val="0010115C"/>
    <w:rsid w:val="00101AB2"/>
    <w:rsid w:val="00101FED"/>
    <w:rsid w:val="0010334E"/>
    <w:rsid w:val="00104D41"/>
    <w:rsid w:val="00106326"/>
    <w:rsid w:val="001065DE"/>
    <w:rsid w:val="00106CE5"/>
    <w:rsid w:val="001071A7"/>
    <w:rsid w:val="00107384"/>
    <w:rsid w:val="00107868"/>
    <w:rsid w:val="00110231"/>
    <w:rsid w:val="00110AF2"/>
    <w:rsid w:val="0011166A"/>
    <w:rsid w:val="0011230B"/>
    <w:rsid w:val="00112595"/>
    <w:rsid w:val="00112CE0"/>
    <w:rsid w:val="00112F7E"/>
    <w:rsid w:val="001132C1"/>
    <w:rsid w:val="0011364E"/>
    <w:rsid w:val="001139AE"/>
    <w:rsid w:val="00113BB7"/>
    <w:rsid w:val="00113BF1"/>
    <w:rsid w:val="00113D29"/>
    <w:rsid w:val="00113DFE"/>
    <w:rsid w:val="00113E07"/>
    <w:rsid w:val="00113E0F"/>
    <w:rsid w:val="00114E8E"/>
    <w:rsid w:val="00115183"/>
    <w:rsid w:val="001160B8"/>
    <w:rsid w:val="0011610C"/>
    <w:rsid w:val="001162D5"/>
    <w:rsid w:val="00116EE9"/>
    <w:rsid w:val="00116FCF"/>
    <w:rsid w:val="00121093"/>
    <w:rsid w:val="00122752"/>
    <w:rsid w:val="00122AF0"/>
    <w:rsid w:val="001231D7"/>
    <w:rsid w:val="0012326A"/>
    <w:rsid w:val="001234D5"/>
    <w:rsid w:val="001235FF"/>
    <w:rsid w:val="00123895"/>
    <w:rsid w:val="00123AA1"/>
    <w:rsid w:val="001242A9"/>
    <w:rsid w:val="00124835"/>
    <w:rsid w:val="00124BEC"/>
    <w:rsid w:val="0012516C"/>
    <w:rsid w:val="00126B5E"/>
    <w:rsid w:val="00127E07"/>
    <w:rsid w:val="0013066E"/>
    <w:rsid w:val="00131FA1"/>
    <w:rsid w:val="001327C6"/>
    <w:rsid w:val="00132E86"/>
    <w:rsid w:val="00132FDB"/>
    <w:rsid w:val="0013375C"/>
    <w:rsid w:val="00133D29"/>
    <w:rsid w:val="00134F89"/>
    <w:rsid w:val="00134FB0"/>
    <w:rsid w:val="001350AC"/>
    <w:rsid w:val="001360DF"/>
    <w:rsid w:val="0013720B"/>
    <w:rsid w:val="001374ED"/>
    <w:rsid w:val="00137536"/>
    <w:rsid w:val="00140326"/>
    <w:rsid w:val="00140704"/>
    <w:rsid w:val="00140FCB"/>
    <w:rsid w:val="00141B6A"/>
    <w:rsid w:val="001421DA"/>
    <w:rsid w:val="0014259B"/>
    <w:rsid w:val="00142C12"/>
    <w:rsid w:val="00143019"/>
    <w:rsid w:val="00143B82"/>
    <w:rsid w:val="00143D45"/>
    <w:rsid w:val="00144A2D"/>
    <w:rsid w:val="00144DF7"/>
    <w:rsid w:val="00145A27"/>
    <w:rsid w:val="00145B3A"/>
    <w:rsid w:val="00146B69"/>
    <w:rsid w:val="00147098"/>
    <w:rsid w:val="00147C42"/>
    <w:rsid w:val="001504E5"/>
    <w:rsid w:val="00151317"/>
    <w:rsid w:val="00151548"/>
    <w:rsid w:val="00153D83"/>
    <w:rsid w:val="00154104"/>
    <w:rsid w:val="0015419D"/>
    <w:rsid w:val="001546E3"/>
    <w:rsid w:val="0015623A"/>
    <w:rsid w:val="00157224"/>
    <w:rsid w:val="00157E57"/>
    <w:rsid w:val="001612F7"/>
    <w:rsid w:val="001613F3"/>
    <w:rsid w:val="001619E6"/>
    <w:rsid w:val="00161DEE"/>
    <w:rsid w:val="00161E77"/>
    <w:rsid w:val="00162141"/>
    <w:rsid w:val="00163790"/>
    <w:rsid w:val="00164C40"/>
    <w:rsid w:val="00164EC8"/>
    <w:rsid w:val="001651D9"/>
    <w:rsid w:val="001654F4"/>
    <w:rsid w:val="00165C71"/>
    <w:rsid w:val="001668CD"/>
    <w:rsid w:val="00167D9F"/>
    <w:rsid w:val="0017011E"/>
    <w:rsid w:val="001705B6"/>
    <w:rsid w:val="00170FF0"/>
    <w:rsid w:val="00171418"/>
    <w:rsid w:val="00171CC2"/>
    <w:rsid w:val="00171EDF"/>
    <w:rsid w:val="001736B2"/>
    <w:rsid w:val="00173F0D"/>
    <w:rsid w:val="00174E37"/>
    <w:rsid w:val="00175CB3"/>
    <w:rsid w:val="00176572"/>
    <w:rsid w:val="00176787"/>
    <w:rsid w:val="00177518"/>
    <w:rsid w:val="00177B35"/>
    <w:rsid w:val="00177E02"/>
    <w:rsid w:val="001801D9"/>
    <w:rsid w:val="0018043F"/>
    <w:rsid w:val="0018083A"/>
    <w:rsid w:val="001811CA"/>
    <w:rsid w:val="001811E7"/>
    <w:rsid w:val="00181633"/>
    <w:rsid w:val="00181CC9"/>
    <w:rsid w:val="00181D10"/>
    <w:rsid w:val="00181EBF"/>
    <w:rsid w:val="00183980"/>
    <w:rsid w:val="00183F46"/>
    <w:rsid w:val="0018468D"/>
    <w:rsid w:val="00184B76"/>
    <w:rsid w:val="00185FC3"/>
    <w:rsid w:val="00186045"/>
    <w:rsid w:val="00187D9A"/>
    <w:rsid w:val="001902E4"/>
    <w:rsid w:val="00190D2D"/>
    <w:rsid w:val="0019118A"/>
    <w:rsid w:val="0019124B"/>
    <w:rsid w:val="0019167F"/>
    <w:rsid w:val="0019235A"/>
    <w:rsid w:val="001930A2"/>
    <w:rsid w:val="00193DEF"/>
    <w:rsid w:val="00194048"/>
    <w:rsid w:val="00194125"/>
    <w:rsid w:val="00194200"/>
    <w:rsid w:val="0019488D"/>
    <w:rsid w:val="001949AD"/>
    <w:rsid w:val="0019500F"/>
    <w:rsid w:val="00195AF6"/>
    <w:rsid w:val="00195F62"/>
    <w:rsid w:val="001962BD"/>
    <w:rsid w:val="00196762"/>
    <w:rsid w:val="00196B53"/>
    <w:rsid w:val="001971BD"/>
    <w:rsid w:val="0019795C"/>
    <w:rsid w:val="00197E50"/>
    <w:rsid w:val="001A08A2"/>
    <w:rsid w:val="001A0A15"/>
    <w:rsid w:val="001A0D4C"/>
    <w:rsid w:val="001A28FA"/>
    <w:rsid w:val="001A36B5"/>
    <w:rsid w:val="001A394D"/>
    <w:rsid w:val="001A433D"/>
    <w:rsid w:val="001A4F13"/>
    <w:rsid w:val="001A4F6C"/>
    <w:rsid w:val="001A51FA"/>
    <w:rsid w:val="001A5252"/>
    <w:rsid w:val="001A6022"/>
    <w:rsid w:val="001A6891"/>
    <w:rsid w:val="001A6967"/>
    <w:rsid w:val="001A76BB"/>
    <w:rsid w:val="001B02A1"/>
    <w:rsid w:val="001B0FD7"/>
    <w:rsid w:val="001B101A"/>
    <w:rsid w:val="001B1122"/>
    <w:rsid w:val="001B13C1"/>
    <w:rsid w:val="001B199A"/>
    <w:rsid w:val="001B277F"/>
    <w:rsid w:val="001B378C"/>
    <w:rsid w:val="001B48BE"/>
    <w:rsid w:val="001B58F6"/>
    <w:rsid w:val="001B5CB8"/>
    <w:rsid w:val="001B61F3"/>
    <w:rsid w:val="001B6C60"/>
    <w:rsid w:val="001B7C9A"/>
    <w:rsid w:val="001C06A0"/>
    <w:rsid w:val="001C0C1D"/>
    <w:rsid w:val="001C13B1"/>
    <w:rsid w:val="001C28F9"/>
    <w:rsid w:val="001C32C0"/>
    <w:rsid w:val="001C332A"/>
    <w:rsid w:val="001C350B"/>
    <w:rsid w:val="001C79A9"/>
    <w:rsid w:val="001D02C5"/>
    <w:rsid w:val="001D07E2"/>
    <w:rsid w:val="001D19F6"/>
    <w:rsid w:val="001D3058"/>
    <w:rsid w:val="001D3BA3"/>
    <w:rsid w:val="001D3DC1"/>
    <w:rsid w:val="001D3EC6"/>
    <w:rsid w:val="001D3F62"/>
    <w:rsid w:val="001D3F73"/>
    <w:rsid w:val="001D4824"/>
    <w:rsid w:val="001D491A"/>
    <w:rsid w:val="001D49B3"/>
    <w:rsid w:val="001D4CC7"/>
    <w:rsid w:val="001D5903"/>
    <w:rsid w:val="001D6126"/>
    <w:rsid w:val="001D6745"/>
    <w:rsid w:val="001D68EC"/>
    <w:rsid w:val="001D74BD"/>
    <w:rsid w:val="001D7879"/>
    <w:rsid w:val="001D7927"/>
    <w:rsid w:val="001D7F87"/>
    <w:rsid w:val="001E027E"/>
    <w:rsid w:val="001E0410"/>
    <w:rsid w:val="001E066F"/>
    <w:rsid w:val="001E19D2"/>
    <w:rsid w:val="001E1B9A"/>
    <w:rsid w:val="001E272E"/>
    <w:rsid w:val="001E27EE"/>
    <w:rsid w:val="001E2857"/>
    <w:rsid w:val="001E5699"/>
    <w:rsid w:val="001E5BA3"/>
    <w:rsid w:val="001E5FDA"/>
    <w:rsid w:val="001E64A4"/>
    <w:rsid w:val="001E7051"/>
    <w:rsid w:val="001E7425"/>
    <w:rsid w:val="001E7AA0"/>
    <w:rsid w:val="001F030B"/>
    <w:rsid w:val="001F0826"/>
    <w:rsid w:val="001F19C3"/>
    <w:rsid w:val="001F25D5"/>
    <w:rsid w:val="001F33F2"/>
    <w:rsid w:val="001F3758"/>
    <w:rsid w:val="001F46E8"/>
    <w:rsid w:val="001F4738"/>
    <w:rsid w:val="001F4A3D"/>
    <w:rsid w:val="001F57A0"/>
    <w:rsid w:val="001F583E"/>
    <w:rsid w:val="001F67EE"/>
    <w:rsid w:val="001F751C"/>
    <w:rsid w:val="001F7C45"/>
    <w:rsid w:val="001F7CCC"/>
    <w:rsid w:val="001F7E54"/>
    <w:rsid w:val="00200057"/>
    <w:rsid w:val="00201985"/>
    <w:rsid w:val="00201D44"/>
    <w:rsid w:val="00201F69"/>
    <w:rsid w:val="00202012"/>
    <w:rsid w:val="00202665"/>
    <w:rsid w:val="00203357"/>
    <w:rsid w:val="00203787"/>
    <w:rsid w:val="00204A8D"/>
    <w:rsid w:val="002051EC"/>
    <w:rsid w:val="002056AF"/>
    <w:rsid w:val="00205728"/>
    <w:rsid w:val="00205AF8"/>
    <w:rsid w:val="002067B8"/>
    <w:rsid w:val="00206AE6"/>
    <w:rsid w:val="00206E7A"/>
    <w:rsid w:val="002105B3"/>
    <w:rsid w:val="00210DE7"/>
    <w:rsid w:val="0021156C"/>
    <w:rsid w:val="002115B0"/>
    <w:rsid w:val="00211714"/>
    <w:rsid w:val="00212319"/>
    <w:rsid w:val="00212B20"/>
    <w:rsid w:val="002147A1"/>
    <w:rsid w:val="00215623"/>
    <w:rsid w:val="002157CB"/>
    <w:rsid w:val="002157E2"/>
    <w:rsid w:val="00215B15"/>
    <w:rsid w:val="00216276"/>
    <w:rsid w:val="002162BD"/>
    <w:rsid w:val="00216AB9"/>
    <w:rsid w:val="00216F58"/>
    <w:rsid w:val="00217C0E"/>
    <w:rsid w:val="002205FC"/>
    <w:rsid w:val="002217E6"/>
    <w:rsid w:val="002230BD"/>
    <w:rsid w:val="002231D9"/>
    <w:rsid w:val="00223997"/>
    <w:rsid w:val="00223FBE"/>
    <w:rsid w:val="00224239"/>
    <w:rsid w:val="002243AB"/>
    <w:rsid w:val="00225004"/>
    <w:rsid w:val="00225297"/>
    <w:rsid w:val="00225E88"/>
    <w:rsid w:val="0022632F"/>
    <w:rsid w:val="0022667A"/>
    <w:rsid w:val="00226A65"/>
    <w:rsid w:val="00226ED6"/>
    <w:rsid w:val="00227113"/>
    <w:rsid w:val="002274BC"/>
    <w:rsid w:val="00227C49"/>
    <w:rsid w:val="00230506"/>
    <w:rsid w:val="00230C16"/>
    <w:rsid w:val="00231245"/>
    <w:rsid w:val="00231650"/>
    <w:rsid w:val="00231B43"/>
    <w:rsid w:val="002320DE"/>
    <w:rsid w:val="00233723"/>
    <w:rsid w:val="00233A82"/>
    <w:rsid w:val="00233C97"/>
    <w:rsid w:val="00234390"/>
    <w:rsid w:val="00235219"/>
    <w:rsid w:val="002357E2"/>
    <w:rsid w:val="00235CCF"/>
    <w:rsid w:val="00236397"/>
    <w:rsid w:val="0023669D"/>
    <w:rsid w:val="00237217"/>
    <w:rsid w:val="002377BD"/>
    <w:rsid w:val="00240390"/>
    <w:rsid w:val="0024067B"/>
    <w:rsid w:val="00240BE6"/>
    <w:rsid w:val="00240E4E"/>
    <w:rsid w:val="00241E61"/>
    <w:rsid w:val="0024223A"/>
    <w:rsid w:val="002422BF"/>
    <w:rsid w:val="0024419D"/>
    <w:rsid w:val="00244ACA"/>
    <w:rsid w:val="0024554B"/>
    <w:rsid w:val="00246966"/>
    <w:rsid w:val="00247255"/>
    <w:rsid w:val="002472E2"/>
    <w:rsid w:val="00247899"/>
    <w:rsid w:val="00247ABB"/>
    <w:rsid w:val="00250BDA"/>
    <w:rsid w:val="00250C41"/>
    <w:rsid w:val="00251015"/>
    <w:rsid w:val="002514EB"/>
    <w:rsid w:val="00251938"/>
    <w:rsid w:val="00251DD6"/>
    <w:rsid w:val="0025265C"/>
    <w:rsid w:val="00253B8F"/>
    <w:rsid w:val="00253EF9"/>
    <w:rsid w:val="00254D87"/>
    <w:rsid w:val="00256318"/>
    <w:rsid w:val="00256650"/>
    <w:rsid w:val="002573ED"/>
    <w:rsid w:val="002577FE"/>
    <w:rsid w:val="0025799E"/>
    <w:rsid w:val="00257B73"/>
    <w:rsid w:val="0026020C"/>
    <w:rsid w:val="00260559"/>
    <w:rsid w:val="0026236A"/>
    <w:rsid w:val="00263724"/>
    <w:rsid w:val="00264A3C"/>
    <w:rsid w:val="002655CD"/>
    <w:rsid w:val="002658D7"/>
    <w:rsid w:val="00266407"/>
    <w:rsid w:val="00266BEC"/>
    <w:rsid w:val="00267924"/>
    <w:rsid w:val="00267B1C"/>
    <w:rsid w:val="00270E77"/>
    <w:rsid w:val="00270FE7"/>
    <w:rsid w:val="0027148B"/>
    <w:rsid w:val="00271D57"/>
    <w:rsid w:val="00271E42"/>
    <w:rsid w:val="002721ED"/>
    <w:rsid w:val="00272A86"/>
    <w:rsid w:val="00273B38"/>
    <w:rsid w:val="0027430B"/>
    <w:rsid w:val="00276ECF"/>
    <w:rsid w:val="002778BB"/>
    <w:rsid w:val="002779FE"/>
    <w:rsid w:val="00277E3B"/>
    <w:rsid w:val="00280B64"/>
    <w:rsid w:val="0028240A"/>
    <w:rsid w:val="0028286D"/>
    <w:rsid w:val="00282DCD"/>
    <w:rsid w:val="00282DD4"/>
    <w:rsid w:val="0028385B"/>
    <w:rsid w:val="00285F8D"/>
    <w:rsid w:val="00286499"/>
    <w:rsid w:val="00286972"/>
    <w:rsid w:val="002873DF"/>
    <w:rsid w:val="002912B9"/>
    <w:rsid w:val="0029198A"/>
    <w:rsid w:val="00291E44"/>
    <w:rsid w:val="00292F4B"/>
    <w:rsid w:val="0029464B"/>
    <w:rsid w:val="002947BC"/>
    <w:rsid w:val="00294CF5"/>
    <w:rsid w:val="00294D68"/>
    <w:rsid w:val="00294F53"/>
    <w:rsid w:val="00296434"/>
    <w:rsid w:val="00297B57"/>
    <w:rsid w:val="00297F85"/>
    <w:rsid w:val="002A01DB"/>
    <w:rsid w:val="002A2331"/>
    <w:rsid w:val="002A2339"/>
    <w:rsid w:val="002A3E8A"/>
    <w:rsid w:val="002A432B"/>
    <w:rsid w:val="002A4DE5"/>
    <w:rsid w:val="002A4EEE"/>
    <w:rsid w:val="002A4F47"/>
    <w:rsid w:val="002A5B6D"/>
    <w:rsid w:val="002A5CA9"/>
    <w:rsid w:val="002A6E8C"/>
    <w:rsid w:val="002A7225"/>
    <w:rsid w:val="002B205A"/>
    <w:rsid w:val="002B2111"/>
    <w:rsid w:val="002B251D"/>
    <w:rsid w:val="002B261A"/>
    <w:rsid w:val="002B28E3"/>
    <w:rsid w:val="002B2A1A"/>
    <w:rsid w:val="002B3C24"/>
    <w:rsid w:val="002B3CB5"/>
    <w:rsid w:val="002B42A0"/>
    <w:rsid w:val="002B42BA"/>
    <w:rsid w:val="002B4324"/>
    <w:rsid w:val="002B43AF"/>
    <w:rsid w:val="002B524A"/>
    <w:rsid w:val="002B5B2A"/>
    <w:rsid w:val="002B5D60"/>
    <w:rsid w:val="002B66B2"/>
    <w:rsid w:val="002B6E42"/>
    <w:rsid w:val="002B7202"/>
    <w:rsid w:val="002B7BBB"/>
    <w:rsid w:val="002C0108"/>
    <w:rsid w:val="002C03B2"/>
    <w:rsid w:val="002C1378"/>
    <w:rsid w:val="002C1456"/>
    <w:rsid w:val="002C169B"/>
    <w:rsid w:val="002C266B"/>
    <w:rsid w:val="002C2FAC"/>
    <w:rsid w:val="002C7254"/>
    <w:rsid w:val="002C7583"/>
    <w:rsid w:val="002C76A2"/>
    <w:rsid w:val="002C7706"/>
    <w:rsid w:val="002D0233"/>
    <w:rsid w:val="002D0348"/>
    <w:rsid w:val="002D0440"/>
    <w:rsid w:val="002D05BD"/>
    <w:rsid w:val="002D0AA9"/>
    <w:rsid w:val="002D0B2C"/>
    <w:rsid w:val="002D184A"/>
    <w:rsid w:val="002D1E9A"/>
    <w:rsid w:val="002D2245"/>
    <w:rsid w:val="002D2EFA"/>
    <w:rsid w:val="002D2F88"/>
    <w:rsid w:val="002D33F4"/>
    <w:rsid w:val="002D409F"/>
    <w:rsid w:val="002D457A"/>
    <w:rsid w:val="002D51EC"/>
    <w:rsid w:val="002D5439"/>
    <w:rsid w:val="002D6308"/>
    <w:rsid w:val="002D7495"/>
    <w:rsid w:val="002D7A32"/>
    <w:rsid w:val="002E017C"/>
    <w:rsid w:val="002E0371"/>
    <w:rsid w:val="002E1C45"/>
    <w:rsid w:val="002E1CDD"/>
    <w:rsid w:val="002E2CE9"/>
    <w:rsid w:val="002E35AD"/>
    <w:rsid w:val="002E45AC"/>
    <w:rsid w:val="002E484E"/>
    <w:rsid w:val="002E4B8F"/>
    <w:rsid w:val="002E568D"/>
    <w:rsid w:val="002E5DC1"/>
    <w:rsid w:val="002E6535"/>
    <w:rsid w:val="002E65A4"/>
    <w:rsid w:val="002E69F5"/>
    <w:rsid w:val="002F06D9"/>
    <w:rsid w:val="002F08E7"/>
    <w:rsid w:val="002F0B48"/>
    <w:rsid w:val="002F14C1"/>
    <w:rsid w:val="002F23AB"/>
    <w:rsid w:val="002F2A4B"/>
    <w:rsid w:val="002F39E3"/>
    <w:rsid w:val="002F4257"/>
    <w:rsid w:val="002F446A"/>
    <w:rsid w:val="002F518A"/>
    <w:rsid w:val="002F5864"/>
    <w:rsid w:val="002F5ECD"/>
    <w:rsid w:val="002F6182"/>
    <w:rsid w:val="002F6D23"/>
    <w:rsid w:val="002F75FF"/>
    <w:rsid w:val="003004BD"/>
    <w:rsid w:val="00300F7D"/>
    <w:rsid w:val="00301857"/>
    <w:rsid w:val="00301A67"/>
    <w:rsid w:val="00301DA6"/>
    <w:rsid w:val="00302C8E"/>
    <w:rsid w:val="00303CE4"/>
    <w:rsid w:val="00304452"/>
    <w:rsid w:val="0030522B"/>
    <w:rsid w:val="00305C3E"/>
    <w:rsid w:val="00305CB1"/>
    <w:rsid w:val="00306313"/>
    <w:rsid w:val="00306487"/>
    <w:rsid w:val="0030778C"/>
    <w:rsid w:val="003108F3"/>
    <w:rsid w:val="0031170C"/>
    <w:rsid w:val="00311A2B"/>
    <w:rsid w:val="00311E30"/>
    <w:rsid w:val="00311FF6"/>
    <w:rsid w:val="00313414"/>
    <w:rsid w:val="003139E8"/>
    <w:rsid w:val="00313EA1"/>
    <w:rsid w:val="00314744"/>
    <w:rsid w:val="00314FF8"/>
    <w:rsid w:val="00315571"/>
    <w:rsid w:val="00316E18"/>
    <w:rsid w:val="00316E38"/>
    <w:rsid w:val="003171D6"/>
    <w:rsid w:val="0032005E"/>
    <w:rsid w:val="00320A2F"/>
    <w:rsid w:val="00320D72"/>
    <w:rsid w:val="00320E3F"/>
    <w:rsid w:val="003212D2"/>
    <w:rsid w:val="00321A2B"/>
    <w:rsid w:val="003221C7"/>
    <w:rsid w:val="003222DE"/>
    <w:rsid w:val="003222E6"/>
    <w:rsid w:val="003223BF"/>
    <w:rsid w:val="00323059"/>
    <w:rsid w:val="0032414C"/>
    <w:rsid w:val="00324202"/>
    <w:rsid w:val="0032480C"/>
    <w:rsid w:val="00325570"/>
    <w:rsid w:val="0032592B"/>
    <w:rsid w:val="00326BE5"/>
    <w:rsid w:val="00327989"/>
    <w:rsid w:val="00330091"/>
    <w:rsid w:val="003305BC"/>
    <w:rsid w:val="0033208A"/>
    <w:rsid w:val="00332642"/>
    <w:rsid w:val="00333C13"/>
    <w:rsid w:val="00335A3A"/>
    <w:rsid w:val="00335C62"/>
    <w:rsid w:val="00335FF1"/>
    <w:rsid w:val="003360AC"/>
    <w:rsid w:val="00336713"/>
    <w:rsid w:val="003367FC"/>
    <w:rsid w:val="003370C0"/>
    <w:rsid w:val="003405EF"/>
    <w:rsid w:val="0034064D"/>
    <w:rsid w:val="0034084B"/>
    <w:rsid w:val="003415A6"/>
    <w:rsid w:val="003415D2"/>
    <w:rsid w:val="00342DE0"/>
    <w:rsid w:val="00343C51"/>
    <w:rsid w:val="003443D1"/>
    <w:rsid w:val="00345071"/>
    <w:rsid w:val="00345E4A"/>
    <w:rsid w:val="0034616E"/>
    <w:rsid w:val="0034736E"/>
    <w:rsid w:val="003479CD"/>
    <w:rsid w:val="00347DFB"/>
    <w:rsid w:val="00350ED8"/>
    <w:rsid w:val="003510A5"/>
    <w:rsid w:val="003518C6"/>
    <w:rsid w:val="00351A05"/>
    <w:rsid w:val="00352853"/>
    <w:rsid w:val="003529E7"/>
    <w:rsid w:val="00352CF5"/>
    <w:rsid w:val="003530A0"/>
    <w:rsid w:val="00353F5E"/>
    <w:rsid w:val="003540BA"/>
    <w:rsid w:val="00355315"/>
    <w:rsid w:val="00355C99"/>
    <w:rsid w:val="003560B7"/>
    <w:rsid w:val="00356249"/>
    <w:rsid w:val="00357D89"/>
    <w:rsid w:val="00357E40"/>
    <w:rsid w:val="00360114"/>
    <w:rsid w:val="0036053E"/>
    <w:rsid w:val="00360B16"/>
    <w:rsid w:val="00360E1D"/>
    <w:rsid w:val="003635B1"/>
    <w:rsid w:val="00363C68"/>
    <w:rsid w:val="003642C9"/>
    <w:rsid w:val="00364E01"/>
    <w:rsid w:val="0036752F"/>
    <w:rsid w:val="0036790B"/>
    <w:rsid w:val="00367A85"/>
    <w:rsid w:val="003708CD"/>
    <w:rsid w:val="003713F2"/>
    <w:rsid w:val="00371614"/>
    <w:rsid w:val="0037238F"/>
    <w:rsid w:val="00372F59"/>
    <w:rsid w:val="0037311A"/>
    <w:rsid w:val="00373C70"/>
    <w:rsid w:val="00373E37"/>
    <w:rsid w:val="00374974"/>
    <w:rsid w:val="00374A20"/>
    <w:rsid w:val="00374BF5"/>
    <w:rsid w:val="00375900"/>
    <w:rsid w:val="00375B4F"/>
    <w:rsid w:val="00375FF6"/>
    <w:rsid w:val="0037717C"/>
    <w:rsid w:val="00380952"/>
    <w:rsid w:val="00380E73"/>
    <w:rsid w:val="003820B4"/>
    <w:rsid w:val="003826A9"/>
    <w:rsid w:val="003833EB"/>
    <w:rsid w:val="00383A97"/>
    <w:rsid w:val="00383C24"/>
    <w:rsid w:val="003843DF"/>
    <w:rsid w:val="00384910"/>
    <w:rsid w:val="00384D33"/>
    <w:rsid w:val="003851EB"/>
    <w:rsid w:val="00385539"/>
    <w:rsid w:val="0038555C"/>
    <w:rsid w:val="0038566B"/>
    <w:rsid w:val="0038596B"/>
    <w:rsid w:val="00385DEF"/>
    <w:rsid w:val="00387F2D"/>
    <w:rsid w:val="00390B67"/>
    <w:rsid w:val="003914F2"/>
    <w:rsid w:val="00391567"/>
    <w:rsid w:val="003936EC"/>
    <w:rsid w:val="00394BE2"/>
    <w:rsid w:val="00394E71"/>
    <w:rsid w:val="003952CB"/>
    <w:rsid w:val="00395C56"/>
    <w:rsid w:val="00396DE4"/>
    <w:rsid w:val="00397588"/>
    <w:rsid w:val="003A06D7"/>
    <w:rsid w:val="003A1267"/>
    <w:rsid w:val="003A134A"/>
    <w:rsid w:val="003A21CF"/>
    <w:rsid w:val="003A4733"/>
    <w:rsid w:val="003A47A2"/>
    <w:rsid w:val="003A4881"/>
    <w:rsid w:val="003A4B2B"/>
    <w:rsid w:val="003A50EF"/>
    <w:rsid w:val="003A677E"/>
    <w:rsid w:val="003A6B02"/>
    <w:rsid w:val="003A7D18"/>
    <w:rsid w:val="003A7F2B"/>
    <w:rsid w:val="003B023C"/>
    <w:rsid w:val="003B099A"/>
    <w:rsid w:val="003B0A6C"/>
    <w:rsid w:val="003B125F"/>
    <w:rsid w:val="003B15D8"/>
    <w:rsid w:val="003B3E2F"/>
    <w:rsid w:val="003B479C"/>
    <w:rsid w:val="003B4A63"/>
    <w:rsid w:val="003B4B83"/>
    <w:rsid w:val="003B5544"/>
    <w:rsid w:val="003B572E"/>
    <w:rsid w:val="003B6022"/>
    <w:rsid w:val="003B790D"/>
    <w:rsid w:val="003B7CDE"/>
    <w:rsid w:val="003B7CE7"/>
    <w:rsid w:val="003C09DD"/>
    <w:rsid w:val="003C0AEF"/>
    <w:rsid w:val="003C16BC"/>
    <w:rsid w:val="003C259C"/>
    <w:rsid w:val="003C38FB"/>
    <w:rsid w:val="003C3E7A"/>
    <w:rsid w:val="003C4BEB"/>
    <w:rsid w:val="003C4E9D"/>
    <w:rsid w:val="003C4FC0"/>
    <w:rsid w:val="003C5C5B"/>
    <w:rsid w:val="003C68E9"/>
    <w:rsid w:val="003C7004"/>
    <w:rsid w:val="003C72BA"/>
    <w:rsid w:val="003C74F5"/>
    <w:rsid w:val="003C78BC"/>
    <w:rsid w:val="003C7B72"/>
    <w:rsid w:val="003D0535"/>
    <w:rsid w:val="003D11EF"/>
    <w:rsid w:val="003D1486"/>
    <w:rsid w:val="003D18B4"/>
    <w:rsid w:val="003D24FF"/>
    <w:rsid w:val="003D2B93"/>
    <w:rsid w:val="003D30E5"/>
    <w:rsid w:val="003D369E"/>
    <w:rsid w:val="003D36A6"/>
    <w:rsid w:val="003D5214"/>
    <w:rsid w:val="003D7700"/>
    <w:rsid w:val="003E0AAB"/>
    <w:rsid w:val="003E0D0B"/>
    <w:rsid w:val="003E15FE"/>
    <w:rsid w:val="003E18EF"/>
    <w:rsid w:val="003E19F3"/>
    <w:rsid w:val="003E1EC7"/>
    <w:rsid w:val="003E2113"/>
    <w:rsid w:val="003E21C6"/>
    <w:rsid w:val="003E24D6"/>
    <w:rsid w:val="003E3216"/>
    <w:rsid w:val="003E36A4"/>
    <w:rsid w:val="003E44F8"/>
    <w:rsid w:val="003E598C"/>
    <w:rsid w:val="003E616A"/>
    <w:rsid w:val="003E6AB6"/>
    <w:rsid w:val="003E7224"/>
    <w:rsid w:val="003E79BF"/>
    <w:rsid w:val="003F0BD5"/>
    <w:rsid w:val="003F0D3D"/>
    <w:rsid w:val="003F0D64"/>
    <w:rsid w:val="003F2105"/>
    <w:rsid w:val="003F2175"/>
    <w:rsid w:val="003F21C2"/>
    <w:rsid w:val="003F2508"/>
    <w:rsid w:val="003F34F1"/>
    <w:rsid w:val="003F377E"/>
    <w:rsid w:val="003F3DC9"/>
    <w:rsid w:val="003F3E63"/>
    <w:rsid w:val="003F3EF9"/>
    <w:rsid w:val="003F4185"/>
    <w:rsid w:val="003F4ED0"/>
    <w:rsid w:val="003F521A"/>
    <w:rsid w:val="003F5961"/>
    <w:rsid w:val="003F628E"/>
    <w:rsid w:val="003F67DE"/>
    <w:rsid w:val="003F7776"/>
    <w:rsid w:val="003F7EA5"/>
    <w:rsid w:val="004002F8"/>
    <w:rsid w:val="004008ED"/>
    <w:rsid w:val="004008EE"/>
    <w:rsid w:val="00400C74"/>
    <w:rsid w:val="004016C9"/>
    <w:rsid w:val="004016E4"/>
    <w:rsid w:val="00402932"/>
    <w:rsid w:val="00402EEF"/>
    <w:rsid w:val="00403FB0"/>
    <w:rsid w:val="00404FF7"/>
    <w:rsid w:val="0040534E"/>
    <w:rsid w:val="00405BC9"/>
    <w:rsid w:val="00405C2C"/>
    <w:rsid w:val="004062D7"/>
    <w:rsid w:val="00406439"/>
    <w:rsid w:val="00406D7E"/>
    <w:rsid w:val="0040787B"/>
    <w:rsid w:val="00407CC5"/>
    <w:rsid w:val="004107C9"/>
    <w:rsid w:val="00410DDD"/>
    <w:rsid w:val="0041244C"/>
    <w:rsid w:val="00414579"/>
    <w:rsid w:val="00414872"/>
    <w:rsid w:val="00414B19"/>
    <w:rsid w:val="00414D49"/>
    <w:rsid w:val="00416BF2"/>
    <w:rsid w:val="00417351"/>
    <w:rsid w:val="00420687"/>
    <w:rsid w:val="00420690"/>
    <w:rsid w:val="004212D0"/>
    <w:rsid w:val="004213BB"/>
    <w:rsid w:val="0042378A"/>
    <w:rsid w:val="00423D0A"/>
    <w:rsid w:val="0042438C"/>
    <w:rsid w:val="00424D26"/>
    <w:rsid w:val="00426281"/>
    <w:rsid w:val="004268F9"/>
    <w:rsid w:val="004274D7"/>
    <w:rsid w:val="0042753E"/>
    <w:rsid w:val="00427671"/>
    <w:rsid w:val="00427DDB"/>
    <w:rsid w:val="00430709"/>
    <w:rsid w:val="004309EC"/>
    <w:rsid w:val="00430B55"/>
    <w:rsid w:val="00432A3F"/>
    <w:rsid w:val="00432C88"/>
    <w:rsid w:val="0043347C"/>
    <w:rsid w:val="00433A42"/>
    <w:rsid w:val="00433D9B"/>
    <w:rsid w:val="004341CB"/>
    <w:rsid w:val="00434BDC"/>
    <w:rsid w:val="004365DE"/>
    <w:rsid w:val="00436797"/>
    <w:rsid w:val="004368A0"/>
    <w:rsid w:val="004374A8"/>
    <w:rsid w:val="00437577"/>
    <w:rsid w:val="00437F7F"/>
    <w:rsid w:val="004404F4"/>
    <w:rsid w:val="0044061B"/>
    <w:rsid w:val="004431F2"/>
    <w:rsid w:val="0044320D"/>
    <w:rsid w:val="004432F1"/>
    <w:rsid w:val="00443630"/>
    <w:rsid w:val="004438BB"/>
    <w:rsid w:val="00443AE2"/>
    <w:rsid w:val="00444012"/>
    <w:rsid w:val="00444240"/>
    <w:rsid w:val="0044474F"/>
    <w:rsid w:val="00445E14"/>
    <w:rsid w:val="004460F9"/>
    <w:rsid w:val="00446A57"/>
    <w:rsid w:val="00447311"/>
    <w:rsid w:val="00447C0F"/>
    <w:rsid w:val="00450271"/>
    <w:rsid w:val="004504C1"/>
    <w:rsid w:val="00451134"/>
    <w:rsid w:val="0045121D"/>
    <w:rsid w:val="00451F0F"/>
    <w:rsid w:val="004521C7"/>
    <w:rsid w:val="00452507"/>
    <w:rsid w:val="00452B3B"/>
    <w:rsid w:val="0045381A"/>
    <w:rsid w:val="00454FF6"/>
    <w:rsid w:val="00455817"/>
    <w:rsid w:val="0045640E"/>
    <w:rsid w:val="004578C6"/>
    <w:rsid w:val="00460048"/>
    <w:rsid w:val="0046144B"/>
    <w:rsid w:val="00461B45"/>
    <w:rsid w:val="00463405"/>
    <w:rsid w:val="004634E1"/>
    <w:rsid w:val="00463B32"/>
    <w:rsid w:val="00463D51"/>
    <w:rsid w:val="004647C5"/>
    <w:rsid w:val="00465293"/>
    <w:rsid w:val="00465337"/>
    <w:rsid w:val="00465B64"/>
    <w:rsid w:val="00465E0B"/>
    <w:rsid w:val="004669FD"/>
    <w:rsid w:val="00466BA2"/>
    <w:rsid w:val="00466BBF"/>
    <w:rsid w:val="004674FF"/>
    <w:rsid w:val="0046758A"/>
    <w:rsid w:val="00467F93"/>
    <w:rsid w:val="00470638"/>
    <w:rsid w:val="00470805"/>
    <w:rsid w:val="00470D31"/>
    <w:rsid w:val="0047114B"/>
    <w:rsid w:val="004721BE"/>
    <w:rsid w:val="0047260B"/>
    <w:rsid w:val="00474DC1"/>
    <w:rsid w:val="00474E51"/>
    <w:rsid w:val="0047502A"/>
    <w:rsid w:val="004751F7"/>
    <w:rsid w:val="00476791"/>
    <w:rsid w:val="00476A3C"/>
    <w:rsid w:val="00476EA0"/>
    <w:rsid w:val="00477006"/>
    <w:rsid w:val="00477BC8"/>
    <w:rsid w:val="00477CF3"/>
    <w:rsid w:val="0048065D"/>
    <w:rsid w:val="00480B3E"/>
    <w:rsid w:val="00480E53"/>
    <w:rsid w:val="00482676"/>
    <w:rsid w:val="0048288B"/>
    <w:rsid w:val="00482C9C"/>
    <w:rsid w:val="00483089"/>
    <w:rsid w:val="004839CE"/>
    <w:rsid w:val="00483B36"/>
    <w:rsid w:val="004840E0"/>
    <w:rsid w:val="004843DE"/>
    <w:rsid w:val="00484848"/>
    <w:rsid w:val="00485C4E"/>
    <w:rsid w:val="00486D57"/>
    <w:rsid w:val="00490530"/>
    <w:rsid w:val="004909E5"/>
    <w:rsid w:val="00490B1B"/>
    <w:rsid w:val="0049101F"/>
    <w:rsid w:val="00491D06"/>
    <w:rsid w:val="00491DB6"/>
    <w:rsid w:val="00491F4F"/>
    <w:rsid w:val="00492F4D"/>
    <w:rsid w:val="00493116"/>
    <w:rsid w:val="00493389"/>
    <w:rsid w:val="00493A4D"/>
    <w:rsid w:val="00495103"/>
    <w:rsid w:val="0049535E"/>
    <w:rsid w:val="00495387"/>
    <w:rsid w:val="0049722C"/>
    <w:rsid w:val="0049741A"/>
    <w:rsid w:val="00497E14"/>
    <w:rsid w:val="004A02E2"/>
    <w:rsid w:val="004A0D2A"/>
    <w:rsid w:val="004A1037"/>
    <w:rsid w:val="004A20AD"/>
    <w:rsid w:val="004A26C3"/>
    <w:rsid w:val="004A2B34"/>
    <w:rsid w:val="004A30D6"/>
    <w:rsid w:val="004A3A42"/>
    <w:rsid w:val="004A4390"/>
    <w:rsid w:val="004A4C68"/>
    <w:rsid w:val="004A4F40"/>
    <w:rsid w:val="004A5A21"/>
    <w:rsid w:val="004A6010"/>
    <w:rsid w:val="004A62B4"/>
    <w:rsid w:val="004A65C7"/>
    <w:rsid w:val="004A68EA"/>
    <w:rsid w:val="004A6B65"/>
    <w:rsid w:val="004A78CF"/>
    <w:rsid w:val="004B150C"/>
    <w:rsid w:val="004B1912"/>
    <w:rsid w:val="004B1B7F"/>
    <w:rsid w:val="004B2BA8"/>
    <w:rsid w:val="004B3A90"/>
    <w:rsid w:val="004B3BD8"/>
    <w:rsid w:val="004B3FE7"/>
    <w:rsid w:val="004B42BA"/>
    <w:rsid w:val="004B4EED"/>
    <w:rsid w:val="004B53D6"/>
    <w:rsid w:val="004B5B1E"/>
    <w:rsid w:val="004B619D"/>
    <w:rsid w:val="004B61A9"/>
    <w:rsid w:val="004B630A"/>
    <w:rsid w:val="004B7592"/>
    <w:rsid w:val="004B774E"/>
    <w:rsid w:val="004B7B69"/>
    <w:rsid w:val="004C03E9"/>
    <w:rsid w:val="004C0795"/>
    <w:rsid w:val="004C0DAF"/>
    <w:rsid w:val="004C21F0"/>
    <w:rsid w:val="004C2530"/>
    <w:rsid w:val="004C2680"/>
    <w:rsid w:val="004C4C87"/>
    <w:rsid w:val="004C54D0"/>
    <w:rsid w:val="004C585B"/>
    <w:rsid w:val="004C5BE6"/>
    <w:rsid w:val="004C68D3"/>
    <w:rsid w:val="004C7396"/>
    <w:rsid w:val="004C7796"/>
    <w:rsid w:val="004C7DD2"/>
    <w:rsid w:val="004D04EE"/>
    <w:rsid w:val="004D0A6B"/>
    <w:rsid w:val="004D16A3"/>
    <w:rsid w:val="004D190A"/>
    <w:rsid w:val="004D261C"/>
    <w:rsid w:val="004D2DE3"/>
    <w:rsid w:val="004D34F3"/>
    <w:rsid w:val="004D4128"/>
    <w:rsid w:val="004D41E0"/>
    <w:rsid w:val="004D4A21"/>
    <w:rsid w:val="004D4E19"/>
    <w:rsid w:val="004D50E1"/>
    <w:rsid w:val="004D5D41"/>
    <w:rsid w:val="004D6203"/>
    <w:rsid w:val="004D622E"/>
    <w:rsid w:val="004D6CEE"/>
    <w:rsid w:val="004D7AF9"/>
    <w:rsid w:val="004E09B3"/>
    <w:rsid w:val="004E0A60"/>
    <w:rsid w:val="004E180E"/>
    <w:rsid w:val="004E26E6"/>
    <w:rsid w:val="004E2E2D"/>
    <w:rsid w:val="004E303C"/>
    <w:rsid w:val="004E31D5"/>
    <w:rsid w:val="004E328B"/>
    <w:rsid w:val="004E3797"/>
    <w:rsid w:val="004E39EB"/>
    <w:rsid w:val="004E3DF4"/>
    <w:rsid w:val="004E3E8A"/>
    <w:rsid w:val="004E418A"/>
    <w:rsid w:val="004E463B"/>
    <w:rsid w:val="004E47FD"/>
    <w:rsid w:val="004E4CF0"/>
    <w:rsid w:val="004E54C4"/>
    <w:rsid w:val="004E5B76"/>
    <w:rsid w:val="004E5C72"/>
    <w:rsid w:val="004E6926"/>
    <w:rsid w:val="004E74BF"/>
    <w:rsid w:val="004E7D3D"/>
    <w:rsid w:val="004E7DA5"/>
    <w:rsid w:val="004E7E4B"/>
    <w:rsid w:val="004E7EAF"/>
    <w:rsid w:val="004F17F7"/>
    <w:rsid w:val="004F1EB0"/>
    <w:rsid w:val="004F20A9"/>
    <w:rsid w:val="004F24F1"/>
    <w:rsid w:val="004F258B"/>
    <w:rsid w:val="004F2F6F"/>
    <w:rsid w:val="004F31BA"/>
    <w:rsid w:val="004F50C0"/>
    <w:rsid w:val="004F590F"/>
    <w:rsid w:val="004F5F8A"/>
    <w:rsid w:val="004F6512"/>
    <w:rsid w:val="004F65BE"/>
    <w:rsid w:val="004F74CC"/>
    <w:rsid w:val="004F771B"/>
    <w:rsid w:val="004F7798"/>
    <w:rsid w:val="004F7C5F"/>
    <w:rsid w:val="004F7D6C"/>
    <w:rsid w:val="005000C2"/>
    <w:rsid w:val="00500B68"/>
    <w:rsid w:val="0050119D"/>
    <w:rsid w:val="0050165A"/>
    <w:rsid w:val="00501E9B"/>
    <w:rsid w:val="005029A6"/>
    <w:rsid w:val="00502C36"/>
    <w:rsid w:val="00502C4E"/>
    <w:rsid w:val="00503079"/>
    <w:rsid w:val="00503146"/>
    <w:rsid w:val="0050375D"/>
    <w:rsid w:val="00503F2B"/>
    <w:rsid w:val="00504639"/>
    <w:rsid w:val="00505136"/>
    <w:rsid w:val="0050552A"/>
    <w:rsid w:val="005057EF"/>
    <w:rsid w:val="005057F4"/>
    <w:rsid w:val="00505A50"/>
    <w:rsid w:val="00506140"/>
    <w:rsid w:val="005063A3"/>
    <w:rsid w:val="00506EE6"/>
    <w:rsid w:val="00507D38"/>
    <w:rsid w:val="0051090A"/>
    <w:rsid w:val="00512706"/>
    <w:rsid w:val="005134A3"/>
    <w:rsid w:val="00513523"/>
    <w:rsid w:val="00513A5F"/>
    <w:rsid w:val="005143FB"/>
    <w:rsid w:val="005144BE"/>
    <w:rsid w:val="005144D6"/>
    <w:rsid w:val="005146C6"/>
    <w:rsid w:val="0051619A"/>
    <w:rsid w:val="00517243"/>
    <w:rsid w:val="005175CE"/>
    <w:rsid w:val="00517CD2"/>
    <w:rsid w:val="0052041A"/>
    <w:rsid w:val="005207B8"/>
    <w:rsid w:val="00520A79"/>
    <w:rsid w:val="005212EF"/>
    <w:rsid w:val="005216D2"/>
    <w:rsid w:val="00521AFA"/>
    <w:rsid w:val="0052244A"/>
    <w:rsid w:val="005227BA"/>
    <w:rsid w:val="00522F44"/>
    <w:rsid w:val="00523129"/>
    <w:rsid w:val="00523295"/>
    <w:rsid w:val="00524C06"/>
    <w:rsid w:val="00524F8E"/>
    <w:rsid w:val="005250A0"/>
    <w:rsid w:val="005257B4"/>
    <w:rsid w:val="00526181"/>
    <w:rsid w:val="005266B3"/>
    <w:rsid w:val="00526B75"/>
    <w:rsid w:val="005275A0"/>
    <w:rsid w:val="005279AA"/>
    <w:rsid w:val="0053029A"/>
    <w:rsid w:val="00532021"/>
    <w:rsid w:val="005323A4"/>
    <w:rsid w:val="00532870"/>
    <w:rsid w:val="005328DD"/>
    <w:rsid w:val="005330BF"/>
    <w:rsid w:val="005330EF"/>
    <w:rsid w:val="00533323"/>
    <w:rsid w:val="00533D36"/>
    <w:rsid w:val="00533D55"/>
    <w:rsid w:val="00533D8C"/>
    <w:rsid w:val="0053529D"/>
    <w:rsid w:val="00535F93"/>
    <w:rsid w:val="0053682F"/>
    <w:rsid w:val="00536928"/>
    <w:rsid w:val="00537149"/>
    <w:rsid w:val="00537C5B"/>
    <w:rsid w:val="00537FB9"/>
    <w:rsid w:val="00540332"/>
    <w:rsid w:val="005403F8"/>
    <w:rsid w:val="0054158E"/>
    <w:rsid w:val="005418D6"/>
    <w:rsid w:val="00541B95"/>
    <w:rsid w:val="00542854"/>
    <w:rsid w:val="0054312D"/>
    <w:rsid w:val="00543AD9"/>
    <w:rsid w:val="005440E4"/>
    <w:rsid w:val="005442F9"/>
    <w:rsid w:val="00544367"/>
    <w:rsid w:val="00544786"/>
    <w:rsid w:val="00544BED"/>
    <w:rsid w:val="00545060"/>
    <w:rsid w:val="0054574B"/>
    <w:rsid w:val="00545BC2"/>
    <w:rsid w:val="00545CC8"/>
    <w:rsid w:val="005466ED"/>
    <w:rsid w:val="005470F9"/>
    <w:rsid w:val="005474D6"/>
    <w:rsid w:val="00550207"/>
    <w:rsid w:val="0055132E"/>
    <w:rsid w:val="0055136E"/>
    <w:rsid w:val="00551AD2"/>
    <w:rsid w:val="0055224D"/>
    <w:rsid w:val="00552317"/>
    <w:rsid w:val="00552C6F"/>
    <w:rsid w:val="00552FDB"/>
    <w:rsid w:val="0055388E"/>
    <w:rsid w:val="00553F65"/>
    <w:rsid w:val="00554222"/>
    <w:rsid w:val="0055422E"/>
    <w:rsid w:val="0055498B"/>
    <w:rsid w:val="00554B7F"/>
    <w:rsid w:val="0055516E"/>
    <w:rsid w:val="0055564B"/>
    <w:rsid w:val="0055587F"/>
    <w:rsid w:val="00555C17"/>
    <w:rsid w:val="00555E8E"/>
    <w:rsid w:val="00555F89"/>
    <w:rsid w:val="00556EB1"/>
    <w:rsid w:val="00556FFA"/>
    <w:rsid w:val="0055720C"/>
    <w:rsid w:val="0055721E"/>
    <w:rsid w:val="00557BE5"/>
    <w:rsid w:val="00557D31"/>
    <w:rsid w:val="00560A0C"/>
    <w:rsid w:val="00560C91"/>
    <w:rsid w:val="00561884"/>
    <w:rsid w:val="00561C6D"/>
    <w:rsid w:val="00561D60"/>
    <w:rsid w:val="00562CE7"/>
    <w:rsid w:val="005633EE"/>
    <w:rsid w:val="00563424"/>
    <w:rsid w:val="0056372E"/>
    <w:rsid w:val="00563C00"/>
    <w:rsid w:val="00564CC9"/>
    <w:rsid w:val="00564D71"/>
    <w:rsid w:val="00564FE8"/>
    <w:rsid w:val="005663DE"/>
    <w:rsid w:val="005676D9"/>
    <w:rsid w:val="0056780A"/>
    <w:rsid w:val="00567F4B"/>
    <w:rsid w:val="00571152"/>
    <w:rsid w:val="005713BF"/>
    <w:rsid w:val="005720A9"/>
    <w:rsid w:val="00572307"/>
    <w:rsid w:val="00572486"/>
    <w:rsid w:val="005729C5"/>
    <w:rsid w:val="00572DFD"/>
    <w:rsid w:val="005734F8"/>
    <w:rsid w:val="005737BB"/>
    <w:rsid w:val="005742A0"/>
    <w:rsid w:val="005743B6"/>
    <w:rsid w:val="005749F3"/>
    <w:rsid w:val="00575185"/>
    <w:rsid w:val="005761E0"/>
    <w:rsid w:val="00576421"/>
    <w:rsid w:val="00576790"/>
    <w:rsid w:val="00576BFA"/>
    <w:rsid w:val="0057747C"/>
    <w:rsid w:val="0057792B"/>
    <w:rsid w:val="0058028B"/>
    <w:rsid w:val="00580C93"/>
    <w:rsid w:val="00580F54"/>
    <w:rsid w:val="005815CF"/>
    <w:rsid w:val="00582C44"/>
    <w:rsid w:val="005832EC"/>
    <w:rsid w:val="00584578"/>
    <w:rsid w:val="00584AA7"/>
    <w:rsid w:val="00584F87"/>
    <w:rsid w:val="0058550C"/>
    <w:rsid w:val="00586CEE"/>
    <w:rsid w:val="005873AC"/>
    <w:rsid w:val="00587C78"/>
    <w:rsid w:val="00590111"/>
    <w:rsid w:val="0059033B"/>
    <w:rsid w:val="00590422"/>
    <w:rsid w:val="00591218"/>
    <w:rsid w:val="0059125B"/>
    <w:rsid w:val="00592E3C"/>
    <w:rsid w:val="00594F77"/>
    <w:rsid w:val="0059557D"/>
    <w:rsid w:val="0059766C"/>
    <w:rsid w:val="005A007C"/>
    <w:rsid w:val="005A0086"/>
    <w:rsid w:val="005A0C1A"/>
    <w:rsid w:val="005A1078"/>
    <w:rsid w:val="005A2378"/>
    <w:rsid w:val="005A2A25"/>
    <w:rsid w:val="005A2B75"/>
    <w:rsid w:val="005A30B3"/>
    <w:rsid w:val="005A374A"/>
    <w:rsid w:val="005A3FE8"/>
    <w:rsid w:val="005A435F"/>
    <w:rsid w:val="005A4409"/>
    <w:rsid w:val="005A4CB1"/>
    <w:rsid w:val="005A5723"/>
    <w:rsid w:val="005A6AE5"/>
    <w:rsid w:val="005A7092"/>
    <w:rsid w:val="005A7765"/>
    <w:rsid w:val="005A7AB7"/>
    <w:rsid w:val="005B1144"/>
    <w:rsid w:val="005B1467"/>
    <w:rsid w:val="005B1471"/>
    <w:rsid w:val="005B1D15"/>
    <w:rsid w:val="005B2444"/>
    <w:rsid w:val="005B27C7"/>
    <w:rsid w:val="005B2B5C"/>
    <w:rsid w:val="005B2EFB"/>
    <w:rsid w:val="005B33ED"/>
    <w:rsid w:val="005B4856"/>
    <w:rsid w:val="005B4D20"/>
    <w:rsid w:val="005B5EDB"/>
    <w:rsid w:val="005B6F63"/>
    <w:rsid w:val="005C030F"/>
    <w:rsid w:val="005C0377"/>
    <w:rsid w:val="005C0C59"/>
    <w:rsid w:val="005C0F23"/>
    <w:rsid w:val="005C1040"/>
    <w:rsid w:val="005C1992"/>
    <w:rsid w:val="005C1E29"/>
    <w:rsid w:val="005C359A"/>
    <w:rsid w:val="005C3B1D"/>
    <w:rsid w:val="005C3CC7"/>
    <w:rsid w:val="005C467F"/>
    <w:rsid w:val="005C4AD3"/>
    <w:rsid w:val="005C4C03"/>
    <w:rsid w:val="005C5D35"/>
    <w:rsid w:val="005C64D3"/>
    <w:rsid w:val="005C6F40"/>
    <w:rsid w:val="005C7568"/>
    <w:rsid w:val="005C7A6C"/>
    <w:rsid w:val="005C7B8C"/>
    <w:rsid w:val="005D092E"/>
    <w:rsid w:val="005D11B4"/>
    <w:rsid w:val="005D18F8"/>
    <w:rsid w:val="005D1992"/>
    <w:rsid w:val="005D1B2C"/>
    <w:rsid w:val="005D22F3"/>
    <w:rsid w:val="005D32D4"/>
    <w:rsid w:val="005D45B9"/>
    <w:rsid w:val="005D4E40"/>
    <w:rsid w:val="005D4F91"/>
    <w:rsid w:val="005D561B"/>
    <w:rsid w:val="005D569C"/>
    <w:rsid w:val="005D583D"/>
    <w:rsid w:val="005D5BF1"/>
    <w:rsid w:val="005D6788"/>
    <w:rsid w:val="005D6AE0"/>
    <w:rsid w:val="005D6E8D"/>
    <w:rsid w:val="005D7143"/>
    <w:rsid w:val="005D7C3C"/>
    <w:rsid w:val="005E0A06"/>
    <w:rsid w:val="005E0EB3"/>
    <w:rsid w:val="005E0F5B"/>
    <w:rsid w:val="005E10B2"/>
    <w:rsid w:val="005E10C4"/>
    <w:rsid w:val="005E31E0"/>
    <w:rsid w:val="005E341D"/>
    <w:rsid w:val="005E3457"/>
    <w:rsid w:val="005E414D"/>
    <w:rsid w:val="005E4CCD"/>
    <w:rsid w:val="005F06B5"/>
    <w:rsid w:val="005F087E"/>
    <w:rsid w:val="005F1E5C"/>
    <w:rsid w:val="005F28D6"/>
    <w:rsid w:val="005F2F0A"/>
    <w:rsid w:val="005F3D8A"/>
    <w:rsid w:val="005F47FB"/>
    <w:rsid w:val="005F5878"/>
    <w:rsid w:val="005F7119"/>
    <w:rsid w:val="005F744B"/>
    <w:rsid w:val="005F7474"/>
    <w:rsid w:val="005F7B3B"/>
    <w:rsid w:val="00600278"/>
    <w:rsid w:val="00600416"/>
    <w:rsid w:val="00600BA8"/>
    <w:rsid w:val="00601327"/>
    <w:rsid w:val="0060172C"/>
    <w:rsid w:val="00602158"/>
    <w:rsid w:val="006021DF"/>
    <w:rsid w:val="00602838"/>
    <w:rsid w:val="00603081"/>
    <w:rsid w:val="0060315C"/>
    <w:rsid w:val="00603889"/>
    <w:rsid w:val="00603D0C"/>
    <w:rsid w:val="00603D2F"/>
    <w:rsid w:val="0060413A"/>
    <w:rsid w:val="00605916"/>
    <w:rsid w:val="00605A1F"/>
    <w:rsid w:val="00607523"/>
    <w:rsid w:val="0061064F"/>
    <w:rsid w:val="00610FD9"/>
    <w:rsid w:val="006117C6"/>
    <w:rsid w:val="006119E4"/>
    <w:rsid w:val="006129DB"/>
    <w:rsid w:val="00613132"/>
    <w:rsid w:val="0061401E"/>
    <w:rsid w:val="00614666"/>
    <w:rsid w:val="00614B01"/>
    <w:rsid w:val="00614F11"/>
    <w:rsid w:val="00615E6E"/>
    <w:rsid w:val="00616094"/>
    <w:rsid w:val="00616587"/>
    <w:rsid w:val="00616E60"/>
    <w:rsid w:val="006177BA"/>
    <w:rsid w:val="00617B60"/>
    <w:rsid w:val="00620086"/>
    <w:rsid w:val="00620424"/>
    <w:rsid w:val="00620586"/>
    <w:rsid w:val="00620895"/>
    <w:rsid w:val="00620A81"/>
    <w:rsid w:val="00620C28"/>
    <w:rsid w:val="00620CAA"/>
    <w:rsid w:val="00621171"/>
    <w:rsid w:val="0062118F"/>
    <w:rsid w:val="00622441"/>
    <w:rsid w:val="00622599"/>
    <w:rsid w:val="00622D2B"/>
    <w:rsid w:val="00622DC3"/>
    <w:rsid w:val="0062322F"/>
    <w:rsid w:val="00623904"/>
    <w:rsid w:val="00623BCB"/>
    <w:rsid w:val="00623C2A"/>
    <w:rsid w:val="0062479D"/>
    <w:rsid w:val="006249E3"/>
    <w:rsid w:val="00625B70"/>
    <w:rsid w:val="00627552"/>
    <w:rsid w:val="00627F49"/>
    <w:rsid w:val="006300A2"/>
    <w:rsid w:val="006310CA"/>
    <w:rsid w:val="0063133F"/>
    <w:rsid w:val="00631955"/>
    <w:rsid w:val="00631BCD"/>
    <w:rsid w:val="00632D21"/>
    <w:rsid w:val="00632D57"/>
    <w:rsid w:val="00633F62"/>
    <w:rsid w:val="006343BB"/>
    <w:rsid w:val="0063456A"/>
    <w:rsid w:val="00634E71"/>
    <w:rsid w:val="00634EC6"/>
    <w:rsid w:val="00635799"/>
    <w:rsid w:val="0063634B"/>
    <w:rsid w:val="00640A3A"/>
    <w:rsid w:val="00641946"/>
    <w:rsid w:val="006426E3"/>
    <w:rsid w:val="0064283A"/>
    <w:rsid w:val="00642F00"/>
    <w:rsid w:val="006431F6"/>
    <w:rsid w:val="00643347"/>
    <w:rsid w:val="00643813"/>
    <w:rsid w:val="00643E7B"/>
    <w:rsid w:val="006446AB"/>
    <w:rsid w:val="006449BC"/>
    <w:rsid w:val="0064571E"/>
    <w:rsid w:val="006457A9"/>
    <w:rsid w:val="00645B1C"/>
    <w:rsid w:val="00646155"/>
    <w:rsid w:val="006467BD"/>
    <w:rsid w:val="006467DF"/>
    <w:rsid w:val="00646E92"/>
    <w:rsid w:val="00647EA3"/>
    <w:rsid w:val="0065065E"/>
    <w:rsid w:val="00650B33"/>
    <w:rsid w:val="00651010"/>
    <w:rsid w:val="0065154B"/>
    <w:rsid w:val="006518CA"/>
    <w:rsid w:val="00651C7B"/>
    <w:rsid w:val="00652023"/>
    <w:rsid w:val="006523B3"/>
    <w:rsid w:val="00652523"/>
    <w:rsid w:val="00652A68"/>
    <w:rsid w:val="0065322E"/>
    <w:rsid w:val="00653BD2"/>
    <w:rsid w:val="00653EF4"/>
    <w:rsid w:val="00655533"/>
    <w:rsid w:val="00655628"/>
    <w:rsid w:val="00655AFE"/>
    <w:rsid w:val="00655D92"/>
    <w:rsid w:val="00656017"/>
    <w:rsid w:val="00656465"/>
    <w:rsid w:val="00657210"/>
    <w:rsid w:val="00657C57"/>
    <w:rsid w:val="00657CF3"/>
    <w:rsid w:val="006609F8"/>
    <w:rsid w:val="00663BF2"/>
    <w:rsid w:val="0066533E"/>
    <w:rsid w:val="0066570C"/>
    <w:rsid w:val="00665E8A"/>
    <w:rsid w:val="00666175"/>
    <w:rsid w:val="00667051"/>
    <w:rsid w:val="00670B67"/>
    <w:rsid w:val="006711C5"/>
    <w:rsid w:val="00672575"/>
    <w:rsid w:val="00672C28"/>
    <w:rsid w:val="00672E17"/>
    <w:rsid w:val="00672FF4"/>
    <w:rsid w:val="00673098"/>
    <w:rsid w:val="0067322D"/>
    <w:rsid w:val="0067367C"/>
    <w:rsid w:val="006738E7"/>
    <w:rsid w:val="00673B15"/>
    <w:rsid w:val="006742A9"/>
    <w:rsid w:val="00674765"/>
    <w:rsid w:val="00674BA2"/>
    <w:rsid w:val="0067533D"/>
    <w:rsid w:val="0067544A"/>
    <w:rsid w:val="006755F5"/>
    <w:rsid w:val="006764CF"/>
    <w:rsid w:val="00676993"/>
    <w:rsid w:val="00676C50"/>
    <w:rsid w:val="006772C6"/>
    <w:rsid w:val="00677D45"/>
    <w:rsid w:val="00680684"/>
    <w:rsid w:val="00680B0C"/>
    <w:rsid w:val="00680E10"/>
    <w:rsid w:val="00681342"/>
    <w:rsid w:val="00681A50"/>
    <w:rsid w:val="00681BB8"/>
    <w:rsid w:val="006823DD"/>
    <w:rsid w:val="00682533"/>
    <w:rsid w:val="00682E53"/>
    <w:rsid w:val="0068430F"/>
    <w:rsid w:val="00685993"/>
    <w:rsid w:val="00685C13"/>
    <w:rsid w:val="00685C63"/>
    <w:rsid w:val="00686544"/>
    <w:rsid w:val="0068697F"/>
    <w:rsid w:val="0068777D"/>
    <w:rsid w:val="00687D81"/>
    <w:rsid w:val="00687EA7"/>
    <w:rsid w:val="00690D3E"/>
    <w:rsid w:val="00693864"/>
    <w:rsid w:val="00693F00"/>
    <w:rsid w:val="006951F0"/>
    <w:rsid w:val="00695213"/>
    <w:rsid w:val="006954CA"/>
    <w:rsid w:val="006969CE"/>
    <w:rsid w:val="00696E61"/>
    <w:rsid w:val="00697378"/>
    <w:rsid w:val="00697C57"/>
    <w:rsid w:val="00697D9E"/>
    <w:rsid w:val="006A05BB"/>
    <w:rsid w:val="006A1D0D"/>
    <w:rsid w:val="006A1DE1"/>
    <w:rsid w:val="006A209D"/>
    <w:rsid w:val="006A2A36"/>
    <w:rsid w:val="006A312A"/>
    <w:rsid w:val="006A3454"/>
    <w:rsid w:val="006A37DF"/>
    <w:rsid w:val="006A3EB0"/>
    <w:rsid w:val="006A45AA"/>
    <w:rsid w:val="006A4BC2"/>
    <w:rsid w:val="006A5776"/>
    <w:rsid w:val="006A5C7F"/>
    <w:rsid w:val="006A6050"/>
    <w:rsid w:val="006A62E6"/>
    <w:rsid w:val="006A6E3D"/>
    <w:rsid w:val="006A7493"/>
    <w:rsid w:val="006A7650"/>
    <w:rsid w:val="006B0519"/>
    <w:rsid w:val="006B0B1F"/>
    <w:rsid w:val="006B0C14"/>
    <w:rsid w:val="006B25BF"/>
    <w:rsid w:val="006B3802"/>
    <w:rsid w:val="006B4507"/>
    <w:rsid w:val="006B492D"/>
    <w:rsid w:val="006B5707"/>
    <w:rsid w:val="006B58D0"/>
    <w:rsid w:val="006B6244"/>
    <w:rsid w:val="006B754F"/>
    <w:rsid w:val="006C029D"/>
    <w:rsid w:val="006C08CA"/>
    <w:rsid w:val="006C0911"/>
    <w:rsid w:val="006C098E"/>
    <w:rsid w:val="006C1440"/>
    <w:rsid w:val="006C1B07"/>
    <w:rsid w:val="006C2359"/>
    <w:rsid w:val="006C24A9"/>
    <w:rsid w:val="006C3151"/>
    <w:rsid w:val="006C31C5"/>
    <w:rsid w:val="006C34D7"/>
    <w:rsid w:val="006C35B0"/>
    <w:rsid w:val="006C362A"/>
    <w:rsid w:val="006C36D7"/>
    <w:rsid w:val="006C410A"/>
    <w:rsid w:val="006C5017"/>
    <w:rsid w:val="006C576A"/>
    <w:rsid w:val="006C58E5"/>
    <w:rsid w:val="006C5E39"/>
    <w:rsid w:val="006C651C"/>
    <w:rsid w:val="006C79D1"/>
    <w:rsid w:val="006C79EC"/>
    <w:rsid w:val="006D0C67"/>
    <w:rsid w:val="006D1421"/>
    <w:rsid w:val="006D2C4E"/>
    <w:rsid w:val="006D3579"/>
    <w:rsid w:val="006D4653"/>
    <w:rsid w:val="006D46AF"/>
    <w:rsid w:val="006D47D2"/>
    <w:rsid w:val="006D5185"/>
    <w:rsid w:val="006D6411"/>
    <w:rsid w:val="006D6913"/>
    <w:rsid w:val="006D75AB"/>
    <w:rsid w:val="006D7AD2"/>
    <w:rsid w:val="006D7F01"/>
    <w:rsid w:val="006E0514"/>
    <w:rsid w:val="006E0B15"/>
    <w:rsid w:val="006E1EDA"/>
    <w:rsid w:val="006E2649"/>
    <w:rsid w:val="006E27EC"/>
    <w:rsid w:val="006E3402"/>
    <w:rsid w:val="006E37E0"/>
    <w:rsid w:val="006E4FAC"/>
    <w:rsid w:val="006E6476"/>
    <w:rsid w:val="006E65ED"/>
    <w:rsid w:val="006E6CDB"/>
    <w:rsid w:val="006E7254"/>
    <w:rsid w:val="006E7988"/>
    <w:rsid w:val="006F1DDF"/>
    <w:rsid w:val="006F23FF"/>
    <w:rsid w:val="006F25C0"/>
    <w:rsid w:val="006F321A"/>
    <w:rsid w:val="006F3EF5"/>
    <w:rsid w:val="006F4C56"/>
    <w:rsid w:val="006F523D"/>
    <w:rsid w:val="006F5366"/>
    <w:rsid w:val="006F5667"/>
    <w:rsid w:val="006F6154"/>
    <w:rsid w:val="006F6371"/>
    <w:rsid w:val="006F7129"/>
    <w:rsid w:val="006F7CED"/>
    <w:rsid w:val="007003D3"/>
    <w:rsid w:val="007006BA"/>
    <w:rsid w:val="00701583"/>
    <w:rsid w:val="00701741"/>
    <w:rsid w:val="00701745"/>
    <w:rsid w:val="00701923"/>
    <w:rsid w:val="0070234A"/>
    <w:rsid w:val="0070267B"/>
    <w:rsid w:val="00702D1A"/>
    <w:rsid w:val="00704742"/>
    <w:rsid w:val="0070581C"/>
    <w:rsid w:val="007061E2"/>
    <w:rsid w:val="007111C5"/>
    <w:rsid w:val="0071199E"/>
    <w:rsid w:val="007123BB"/>
    <w:rsid w:val="0071291C"/>
    <w:rsid w:val="00713C35"/>
    <w:rsid w:val="007142F5"/>
    <w:rsid w:val="00714789"/>
    <w:rsid w:val="00714A2B"/>
    <w:rsid w:val="00714DD4"/>
    <w:rsid w:val="00715362"/>
    <w:rsid w:val="007168E6"/>
    <w:rsid w:val="007174BE"/>
    <w:rsid w:val="00717913"/>
    <w:rsid w:val="007202EE"/>
    <w:rsid w:val="007221C7"/>
    <w:rsid w:val="00722262"/>
    <w:rsid w:val="0072299A"/>
    <w:rsid w:val="00723453"/>
    <w:rsid w:val="007234BE"/>
    <w:rsid w:val="0072364D"/>
    <w:rsid w:val="007236FC"/>
    <w:rsid w:val="007237F6"/>
    <w:rsid w:val="00724D75"/>
    <w:rsid w:val="0072571F"/>
    <w:rsid w:val="007259F7"/>
    <w:rsid w:val="00725DB5"/>
    <w:rsid w:val="00725F89"/>
    <w:rsid w:val="00726880"/>
    <w:rsid w:val="00727055"/>
    <w:rsid w:val="0072750F"/>
    <w:rsid w:val="00727562"/>
    <w:rsid w:val="00727870"/>
    <w:rsid w:val="00727B1E"/>
    <w:rsid w:val="00730F5E"/>
    <w:rsid w:val="00731D2B"/>
    <w:rsid w:val="00732975"/>
    <w:rsid w:val="00732F8A"/>
    <w:rsid w:val="00733364"/>
    <w:rsid w:val="0073369A"/>
    <w:rsid w:val="007336FC"/>
    <w:rsid w:val="00733E54"/>
    <w:rsid w:val="007345B8"/>
    <w:rsid w:val="00734FA2"/>
    <w:rsid w:val="00737843"/>
    <w:rsid w:val="00737CEA"/>
    <w:rsid w:val="007409CE"/>
    <w:rsid w:val="00740E94"/>
    <w:rsid w:val="00741951"/>
    <w:rsid w:val="00741FC7"/>
    <w:rsid w:val="0074207F"/>
    <w:rsid w:val="00742C19"/>
    <w:rsid w:val="00742F6C"/>
    <w:rsid w:val="00744510"/>
    <w:rsid w:val="007446FF"/>
    <w:rsid w:val="00744F4C"/>
    <w:rsid w:val="007450CD"/>
    <w:rsid w:val="00745368"/>
    <w:rsid w:val="00745482"/>
    <w:rsid w:val="0074702C"/>
    <w:rsid w:val="00751AED"/>
    <w:rsid w:val="00751DAD"/>
    <w:rsid w:val="00751F2D"/>
    <w:rsid w:val="00752A64"/>
    <w:rsid w:val="007544EA"/>
    <w:rsid w:val="00754ED4"/>
    <w:rsid w:val="00755328"/>
    <w:rsid w:val="00756D0C"/>
    <w:rsid w:val="00757F12"/>
    <w:rsid w:val="00760415"/>
    <w:rsid w:val="00760A14"/>
    <w:rsid w:val="00761120"/>
    <w:rsid w:val="0076166C"/>
    <w:rsid w:val="00762214"/>
    <w:rsid w:val="00762241"/>
    <w:rsid w:val="00762F45"/>
    <w:rsid w:val="0076388B"/>
    <w:rsid w:val="00763BBC"/>
    <w:rsid w:val="00763C19"/>
    <w:rsid w:val="00764421"/>
    <w:rsid w:val="007644D6"/>
    <w:rsid w:val="00764E56"/>
    <w:rsid w:val="0076570F"/>
    <w:rsid w:val="00765E7F"/>
    <w:rsid w:val="00766298"/>
    <w:rsid w:val="0076713E"/>
    <w:rsid w:val="00767573"/>
    <w:rsid w:val="00767D9B"/>
    <w:rsid w:val="00770699"/>
    <w:rsid w:val="00770973"/>
    <w:rsid w:val="00770D3F"/>
    <w:rsid w:val="00770F70"/>
    <w:rsid w:val="0077276E"/>
    <w:rsid w:val="007728EF"/>
    <w:rsid w:val="00772BAD"/>
    <w:rsid w:val="007749AC"/>
    <w:rsid w:val="007754B7"/>
    <w:rsid w:val="0077558F"/>
    <w:rsid w:val="007760A5"/>
    <w:rsid w:val="007765B7"/>
    <w:rsid w:val="00776C72"/>
    <w:rsid w:val="007771C7"/>
    <w:rsid w:val="00777B22"/>
    <w:rsid w:val="00781758"/>
    <w:rsid w:val="00781D56"/>
    <w:rsid w:val="0078205D"/>
    <w:rsid w:val="00782B84"/>
    <w:rsid w:val="00782BA8"/>
    <w:rsid w:val="007830A1"/>
    <w:rsid w:val="007840C6"/>
    <w:rsid w:val="00784262"/>
    <w:rsid w:val="007848D0"/>
    <w:rsid w:val="00784CE5"/>
    <w:rsid w:val="00784E4B"/>
    <w:rsid w:val="00785B38"/>
    <w:rsid w:val="00785E46"/>
    <w:rsid w:val="00786206"/>
    <w:rsid w:val="00786721"/>
    <w:rsid w:val="00786E63"/>
    <w:rsid w:val="0078709F"/>
    <w:rsid w:val="0079128E"/>
    <w:rsid w:val="00792424"/>
    <w:rsid w:val="007926F0"/>
    <w:rsid w:val="007936FD"/>
    <w:rsid w:val="0079434D"/>
    <w:rsid w:val="00794350"/>
    <w:rsid w:val="0079473B"/>
    <w:rsid w:val="00794B7C"/>
    <w:rsid w:val="00794BB7"/>
    <w:rsid w:val="00794BC5"/>
    <w:rsid w:val="00795182"/>
    <w:rsid w:val="00795744"/>
    <w:rsid w:val="00797F91"/>
    <w:rsid w:val="007A060C"/>
    <w:rsid w:val="007A0AB0"/>
    <w:rsid w:val="007A0D95"/>
    <w:rsid w:val="007A0EEE"/>
    <w:rsid w:val="007A1C92"/>
    <w:rsid w:val="007A2534"/>
    <w:rsid w:val="007A310D"/>
    <w:rsid w:val="007A3697"/>
    <w:rsid w:val="007A36CC"/>
    <w:rsid w:val="007A37A5"/>
    <w:rsid w:val="007A3BA0"/>
    <w:rsid w:val="007A4B83"/>
    <w:rsid w:val="007A594C"/>
    <w:rsid w:val="007A6175"/>
    <w:rsid w:val="007A6614"/>
    <w:rsid w:val="007A7608"/>
    <w:rsid w:val="007A7B64"/>
    <w:rsid w:val="007B0210"/>
    <w:rsid w:val="007B0252"/>
    <w:rsid w:val="007B0DB5"/>
    <w:rsid w:val="007B153A"/>
    <w:rsid w:val="007B1E06"/>
    <w:rsid w:val="007B2E64"/>
    <w:rsid w:val="007B2EF5"/>
    <w:rsid w:val="007B348F"/>
    <w:rsid w:val="007B3C0D"/>
    <w:rsid w:val="007B3ED7"/>
    <w:rsid w:val="007B44C1"/>
    <w:rsid w:val="007B450E"/>
    <w:rsid w:val="007B4A3D"/>
    <w:rsid w:val="007B4AAD"/>
    <w:rsid w:val="007B64F7"/>
    <w:rsid w:val="007B7544"/>
    <w:rsid w:val="007B7D1B"/>
    <w:rsid w:val="007C0B79"/>
    <w:rsid w:val="007C17CA"/>
    <w:rsid w:val="007C1FC0"/>
    <w:rsid w:val="007C23B9"/>
    <w:rsid w:val="007C2416"/>
    <w:rsid w:val="007C2660"/>
    <w:rsid w:val="007C2720"/>
    <w:rsid w:val="007C2800"/>
    <w:rsid w:val="007C2886"/>
    <w:rsid w:val="007C2D2F"/>
    <w:rsid w:val="007C2E02"/>
    <w:rsid w:val="007C2EF5"/>
    <w:rsid w:val="007C3514"/>
    <w:rsid w:val="007C38B0"/>
    <w:rsid w:val="007C405A"/>
    <w:rsid w:val="007C4309"/>
    <w:rsid w:val="007C5CFB"/>
    <w:rsid w:val="007C6569"/>
    <w:rsid w:val="007C6AFF"/>
    <w:rsid w:val="007C7C69"/>
    <w:rsid w:val="007C7FE8"/>
    <w:rsid w:val="007D29B5"/>
    <w:rsid w:val="007D2EA8"/>
    <w:rsid w:val="007D3903"/>
    <w:rsid w:val="007D422E"/>
    <w:rsid w:val="007D4B26"/>
    <w:rsid w:val="007D579C"/>
    <w:rsid w:val="007D582A"/>
    <w:rsid w:val="007D65FB"/>
    <w:rsid w:val="007D6A2F"/>
    <w:rsid w:val="007D6EDC"/>
    <w:rsid w:val="007E0E12"/>
    <w:rsid w:val="007E17D9"/>
    <w:rsid w:val="007E468E"/>
    <w:rsid w:val="007E542A"/>
    <w:rsid w:val="007E5981"/>
    <w:rsid w:val="007E5BE3"/>
    <w:rsid w:val="007E5C62"/>
    <w:rsid w:val="007E643D"/>
    <w:rsid w:val="007E685F"/>
    <w:rsid w:val="007E6DE8"/>
    <w:rsid w:val="007E75E2"/>
    <w:rsid w:val="007F0678"/>
    <w:rsid w:val="007F074F"/>
    <w:rsid w:val="007F0873"/>
    <w:rsid w:val="007F0C48"/>
    <w:rsid w:val="007F0F04"/>
    <w:rsid w:val="007F102E"/>
    <w:rsid w:val="007F1328"/>
    <w:rsid w:val="007F21E0"/>
    <w:rsid w:val="007F226B"/>
    <w:rsid w:val="007F35E3"/>
    <w:rsid w:val="007F38A3"/>
    <w:rsid w:val="007F3C6D"/>
    <w:rsid w:val="007F4597"/>
    <w:rsid w:val="007F514E"/>
    <w:rsid w:val="007F5F0C"/>
    <w:rsid w:val="007F6408"/>
    <w:rsid w:val="007F69D7"/>
    <w:rsid w:val="007F6AF2"/>
    <w:rsid w:val="007F7988"/>
    <w:rsid w:val="007F7ABE"/>
    <w:rsid w:val="00800667"/>
    <w:rsid w:val="00801649"/>
    <w:rsid w:val="0080169C"/>
    <w:rsid w:val="00802DB9"/>
    <w:rsid w:val="008034EB"/>
    <w:rsid w:val="0080388C"/>
    <w:rsid w:val="00803DE9"/>
    <w:rsid w:val="008048EE"/>
    <w:rsid w:val="00804C52"/>
    <w:rsid w:val="00804C70"/>
    <w:rsid w:val="0080503E"/>
    <w:rsid w:val="008050CE"/>
    <w:rsid w:val="008056D6"/>
    <w:rsid w:val="0080593A"/>
    <w:rsid w:val="00805B92"/>
    <w:rsid w:val="008060AC"/>
    <w:rsid w:val="00806B81"/>
    <w:rsid w:val="008077F7"/>
    <w:rsid w:val="008079CE"/>
    <w:rsid w:val="00807C3F"/>
    <w:rsid w:val="00810B13"/>
    <w:rsid w:val="00810C87"/>
    <w:rsid w:val="00813517"/>
    <w:rsid w:val="00813A5B"/>
    <w:rsid w:val="00813A88"/>
    <w:rsid w:val="00813FA6"/>
    <w:rsid w:val="00814085"/>
    <w:rsid w:val="0081462C"/>
    <w:rsid w:val="008147BF"/>
    <w:rsid w:val="00814BA5"/>
    <w:rsid w:val="008155E1"/>
    <w:rsid w:val="0081601B"/>
    <w:rsid w:val="00816162"/>
    <w:rsid w:val="008163A4"/>
    <w:rsid w:val="008164C6"/>
    <w:rsid w:val="00816880"/>
    <w:rsid w:val="00817166"/>
    <w:rsid w:val="0081732A"/>
    <w:rsid w:val="00817897"/>
    <w:rsid w:val="0082114A"/>
    <w:rsid w:val="0082149F"/>
    <w:rsid w:val="0082287F"/>
    <w:rsid w:val="008230D6"/>
    <w:rsid w:val="00825047"/>
    <w:rsid w:val="00825A75"/>
    <w:rsid w:val="0082616E"/>
    <w:rsid w:val="008267BD"/>
    <w:rsid w:val="0082687B"/>
    <w:rsid w:val="00826CD5"/>
    <w:rsid w:val="008271C2"/>
    <w:rsid w:val="008272D4"/>
    <w:rsid w:val="0082747D"/>
    <w:rsid w:val="008275A1"/>
    <w:rsid w:val="00827EAF"/>
    <w:rsid w:val="00827ED6"/>
    <w:rsid w:val="0083043C"/>
    <w:rsid w:val="008320B2"/>
    <w:rsid w:val="00832203"/>
    <w:rsid w:val="00832C77"/>
    <w:rsid w:val="008332EA"/>
    <w:rsid w:val="0083336C"/>
    <w:rsid w:val="00833595"/>
    <w:rsid w:val="00833E33"/>
    <w:rsid w:val="008341B1"/>
    <w:rsid w:val="008344A3"/>
    <w:rsid w:val="00834B3B"/>
    <w:rsid w:val="0083534B"/>
    <w:rsid w:val="008355E7"/>
    <w:rsid w:val="008366AE"/>
    <w:rsid w:val="008369CE"/>
    <w:rsid w:val="00836B5F"/>
    <w:rsid w:val="00836C82"/>
    <w:rsid w:val="00837448"/>
    <w:rsid w:val="00837BC0"/>
    <w:rsid w:val="00837FAD"/>
    <w:rsid w:val="00840216"/>
    <w:rsid w:val="00840642"/>
    <w:rsid w:val="00840B1A"/>
    <w:rsid w:val="00841FA5"/>
    <w:rsid w:val="0084253D"/>
    <w:rsid w:val="008437E8"/>
    <w:rsid w:val="008444BB"/>
    <w:rsid w:val="00844BEB"/>
    <w:rsid w:val="00844FAB"/>
    <w:rsid w:val="008458B4"/>
    <w:rsid w:val="0084637A"/>
    <w:rsid w:val="008500D7"/>
    <w:rsid w:val="008506EC"/>
    <w:rsid w:val="00851320"/>
    <w:rsid w:val="00851B15"/>
    <w:rsid w:val="00852042"/>
    <w:rsid w:val="0085263E"/>
    <w:rsid w:val="00852730"/>
    <w:rsid w:val="00852BB8"/>
    <w:rsid w:val="00853B02"/>
    <w:rsid w:val="00854167"/>
    <w:rsid w:val="008570F4"/>
    <w:rsid w:val="008576E6"/>
    <w:rsid w:val="0085791D"/>
    <w:rsid w:val="00860BCA"/>
    <w:rsid w:val="00860F6D"/>
    <w:rsid w:val="00861012"/>
    <w:rsid w:val="00861432"/>
    <w:rsid w:val="008614D9"/>
    <w:rsid w:val="00861AA6"/>
    <w:rsid w:val="0086230E"/>
    <w:rsid w:val="00862C5E"/>
    <w:rsid w:val="008631A3"/>
    <w:rsid w:val="00863FBF"/>
    <w:rsid w:val="00864396"/>
    <w:rsid w:val="00864660"/>
    <w:rsid w:val="00864D3A"/>
    <w:rsid w:val="00864DB2"/>
    <w:rsid w:val="00864F67"/>
    <w:rsid w:val="00865EB4"/>
    <w:rsid w:val="008672BF"/>
    <w:rsid w:val="00867373"/>
    <w:rsid w:val="00870039"/>
    <w:rsid w:val="008702FE"/>
    <w:rsid w:val="00870564"/>
    <w:rsid w:val="00870B81"/>
    <w:rsid w:val="00871867"/>
    <w:rsid w:val="00872CBD"/>
    <w:rsid w:val="00873E31"/>
    <w:rsid w:val="008747E2"/>
    <w:rsid w:val="00874848"/>
    <w:rsid w:val="008758E8"/>
    <w:rsid w:val="0087620B"/>
    <w:rsid w:val="00876765"/>
    <w:rsid w:val="00876AA9"/>
    <w:rsid w:val="00877BE4"/>
    <w:rsid w:val="00880362"/>
    <w:rsid w:val="00881150"/>
    <w:rsid w:val="00882835"/>
    <w:rsid w:val="00882D59"/>
    <w:rsid w:val="00882F36"/>
    <w:rsid w:val="0088303A"/>
    <w:rsid w:val="008852A0"/>
    <w:rsid w:val="00886B61"/>
    <w:rsid w:val="008873A1"/>
    <w:rsid w:val="008874FB"/>
    <w:rsid w:val="008878AE"/>
    <w:rsid w:val="00887B58"/>
    <w:rsid w:val="00890297"/>
    <w:rsid w:val="00890685"/>
    <w:rsid w:val="00890806"/>
    <w:rsid w:val="0089087F"/>
    <w:rsid w:val="00891C5F"/>
    <w:rsid w:val="0089248B"/>
    <w:rsid w:val="00892ABD"/>
    <w:rsid w:val="00893644"/>
    <w:rsid w:val="008942EB"/>
    <w:rsid w:val="008946F6"/>
    <w:rsid w:val="00894D94"/>
    <w:rsid w:val="00895110"/>
    <w:rsid w:val="00895526"/>
    <w:rsid w:val="0089590F"/>
    <w:rsid w:val="00895C92"/>
    <w:rsid w:val="00896737"/>
    <w:rsid w:val="00896F93"/>
    <w:rsid w:val="00897830"/>
    <w:rsid w:val="00897995"/>
    <w:rsid w:val="00897C26"/>
    <w:rsid w:val="008A027D"/>
    <w:rsid w:val="008A13A3"/>
    <w:rsid w:val="008A1FA3"/>
    <w:rsid w:val="008A220F"/>
    <w:rsid w:val="008A4FCF"/>
    <w:rsid w:val="008A57E3"/>
    <w:rsid w:val="008A6010"/>
    <w:rsid w:val="008A6103"/>
    <w:rsid w:val="008A6827"/>
    <w:rsid w:val="008A7037"/>
    <w:rsid w:val="008A7813"/>
    <w:rsid w:val="008A7ED2"/>
    <w:rsid w:val="008B0315"/>
    <w:rsid w:val="008B043F"/>
    <w:rsid w:val="008B0D8B"/>
    <w:rsid w:val="008B15F8"/>
    <w:rsid w:val="008B1BD1"/>
    <w:rsid w:val="008B2193"/>
    <w:rsid w:val="008B2220"/>
    <w:rsid w:val="008B2F06"/>
    <w:rsid w:val="008B303F"/>
    <w:rsid w:val="008B30E3"/>
    <w:rsid w:val="008B3381"/>
    <w:rsid w:val="008B3A70"/>
    <w:rsid w:val="008B5AB1"/>
    <w:rsid w:val="008B6FC2"/>
    <w:rsid w:val="008B766A"/>
    <w:rsid w:val="008B7959"/>
    <w:rsid w:val="008C095C"/>
    <w:rsid w:val="008C09B6"/>
    <w:rsid w:val="008C09CB"/>
    <w:rsid w:val="008C16D6"/>
    <w:rsid w:val="008C2B1F"/>
    <w:rsid w:val="008C365A"/>
    <w:rsid w:val="008C3F6E"/>
    <w:rsid w:val="008C42C3"/>
    <w:rsid w:val="008C5076"/>
    <w:rsid w:val="008C6119"/>
    <w:rsid w:val="008C64F4"/>
    <w:rsid w:val="008C675A"/>
    <w:rsid w:val="008C6A2D"/>
    <w:rsid w:val="008C76AE"/>
    <w:rsid w:val="008D021D"/>
    <w:rsid w:val="008D094C"/>
    <w:rsid w:val="008D0C29"/>
    <w:rsid w:val="008D1998"/>
    <w:rsid w:val="008D1DA1"/>
    <w:rsid w:val="008D242E"/>
    <w:rsid w:val="008D2FE1"/>
    <w:rsid w:val="008D505F"/>
    <w:rsid w:val="008D525D"/>
    <w:rsid w:val="008D6CE7"/>
    <w:rsid w:val="008D79BB"/>
    <w:rsid w:val="008E0F2F"/>
    <w:rsid w:val="008E11BF"/>
    <w:rsid w:val="008E1418"/>
    <w:rsid w:val="008E1B19"/>
    <w:rsid w:val="008E2161"/>
    <w:rsid w:val="008E21B7"/>
    <w:rsid w:val="008E2CF2"/>
    <w:rsid w:val="008E3C5B"/>
    <w:rsid w:val="008E40EC"/>
    <w:rsid w:val="008E4820"/>
    <w:rsid w:val="008E5198"/>
    <w:rsid w:val="008E5F18"/>
    <w:rsid w:val="008E626B"/>
    <w:rsid w:val="008E646F"/>
    <w:rsid w:val="008E6731"/>
    <w:rsid w:val="008E67D9"/>
    <w:rsid w:val="008E694C"/>
    <w:rsid w:val="008E6EAD"/>
    <w:rsid w:val="008E7AC1"/>
    <w:rsid w:val="008F0575"/>
    <w:rsid w:val="008F173B"/>
    <w:rsid w:val="008F2003"/>
    <w:rsid w:val="008F27EF"/>
    <w:rsid w:val="008F33B6"/>
    <w:rsid w:val="008F3CFC"/>
    <w:rsid w:val="008F410B"/>
    <w:rsid w:val="008F423B"/>
    <w:rsid w:val="008F42FD"/>
    <w:rsid w:val="008F4D98"/>
    <w:rsid w:val="008F61FD"/>
    <w:rsid w:val="008F68F9"/>
    <w:rsid w:val="008F717A"/>
    <w:rsid w:val="008F79CE"/>
    <w:rsid w:val="008F7E39"/>
    <w:rsid w:val="008F7E46"/>
    <w:rsid w:val="00900B18"/>
    <w:rsid w:val="0090164E"/>
    <w:rsid w:val="0090179E"/>
    <w:rsid w:val="00902983"/>
    <w:rsid w:val="00902EAF"/>
    <w:rsid w:val="00904C99"/>
    <w:rsid w:val="009053E9"/>
    <w:rsid w:val="009053FF"/>
    <w:rsid w:val="00905B4B"/>
    <w:rsid w:val="00905DD0"/>
    <w:rsid w:val="009064B9"/>
    <w:rsid w:val="00906B40"/>
    <w:rsid w:val="00907672"/>
    <w:rsid w:val="0091131E"/>
    <w:rsid w:val="00911506"/>
    <w:rsid w:val="009115A5"/>
    <w:rsid w:val="00911BCE"/>
    <w:rsid w:val="00911E8E"/>
    <w:rsid w:val="009123CF"/>
    <w:rsid w:val="00912482"/>
    <w:rsid w:val="0091366F"/>
    <w:rsid w:val="0091444E"/>
    <w:rsid w:val="00914FAB"/>
    <w:rsid w:val="009150D9"/>
    <w:rsid w:val="0091716C"/>
    <w:rsid w:val="009172C0"/>
    <w:rsid w:val="00917857"/>
    <w:rsid w:val="00917C26"/>
    <w:rsid w:val="009207A1"/>
    <w:rsid w:val="00920833"/>
    <w:rsid w:val="0092097B"/>
    <w:rsid w:val="00920BBA"/>
    <w:rsid w:val="0092120E"/>
    <w:rsid w:val="0092174E"/>
    <w:rsid w:val="00921C22"/>
    <w:rsid w:val="00921F07"/>
    <w:rsid w:val="00921F4B"/>
    <w:rsid w:val="00923082"/>
    <w:rsid w:val="009249ED"/>
    <w:rsid w:val="00925281"/>
    <w:rsid w:val="00926981"/>
    <w:rsid w:val="0093017D"/>
    <w:rsid w:val="009302E7"/>
    <w:rsid w:val="009309DB"/>
    <w:rsid w:val="00930BB4"/>
    <w:rsid w:val="0093131B"/>
    <w:rsid w:val="009322EF"/>
    <w:rsid w:val="00932BCF"/>
    <w:rsid w:val="00932D8F"/>
    <w:rsid w:val="00932DDB"/>
    <w:rsid w:val="00933C24"/>
    <w:rsid w:val="00935001"/>
    <w:rsid w:val="00935474"/>
    <w:rsid w:val="00936729"/>
    <w:rsid w:val="00936C1F"/>
    <w:rsid w:val="00936DE8"/>
    <w:rsid w:val="00937271"/>
    <w:rsid w:val="00937795"/>
    <w:rsid w:val="009379CD"/>
    <w:rsid w:val="00937A49"/>
    <w:rsid w:val="00940075"/>
    <w:rsid w:val="009406F7"/>
    <w:rsid w:val="00941420"/>
    <w:rsid w:val="00941626"/>
    <w:rsid w:val="009418A5"/>
    <w:rsid w:val="00941B37"/>
    <w:rsid w:val="009430B4"/>
    <w:rsid w:val="00943F2C"/>
    <w:rsid w:val="0094492D"/>
    <w:rsid w:val="00945162"/>
    <w:rsid w:val="00945D4F"/>
    <w:rsid w:val="00946CE5"/>
    <w:rsid w:val="00947048"/>
    <w:rsid w:val="00947BC3"/>
    <w:rsid w:val="00947DA7"/>
    <w:rsid w:val="0095051C"/>
    <w:rsid w:val="009508F9"/>
    <w:rsid w:val="009511A5"/>
    <w:rsid w:val="0095139A"/>
    <w:rsid w:val="00951408"/>
    <w:rsid w:val="00951864"/>
    <w:rsid w:val="00951A0E"/>
    <w:rsid w:val="0095244B"/>
    <w:rsid w:val="00952E61"/>
    <w:rsid w:val="00953565"/>
    <w:rsid w:val="009541A2"/>
    <w:rsid w:val="00954B8A"/>
    <w:rsid w:val="00955A4D"/>
    <w:rsid w:val="00955B8F"/>
    <w:rsid w:val="0095679B"/>
    <w:rsid w:val="0095756F"/>
    <w:rsid w:val="00957A67"/>
    <w:rsid w:val="00960025"/>
    <w:rsid w:val="00960B68"/>
    <w:rsid w:val="0096156D"/>
    <w:rsid w:val="00961D12"/>
    <w:rsid w:val="00961E49"/>
    <w:rsid w:val="0096416D"/>
    <w:rsid w:val="0096533C"/>
    <w:rsid w:val="00966967"/>
    <w:rsid w:val="009669F7"/>
    <w:rsid w:val="00967095"/>
    <w:rsid w:val="009675B1"/>
    <w:rsid w:val="00970719"/>
    <w:rsid w:val="0097139A"/>
    <w:rsid w:val="009715AA"/>
    <w:rsid w:val="00972B24"/>
    <w:rsid w:val="00972C06"/>
    <w:rsid w:val="00974190"/>
    <w:rsid w:val="00974253"/>
    <w:rsid w:val="009747B2"/>
    <w:rsid w:val="00974CA2"/>
    <w:rsid w:val="00974F8E"/>
    <w:rsid w:val="00976F73"/>
    <w:rsid w:val="0097736C"/>
    <w:rsid w:val="00977729"/>
    <w:rsid w:val="00977CFE"/>
    <w:rsid w:val="00977EEB"/>
    <w:rsid w:val="00982A88"/>
    <w:rsid w:val="009844F8"/>
    <w:rsid w:val="0098524F"/>
    <w:rsid w:val="00985392"/>
    <w:rsid w:val="00985676"/>
    <w:rsid w:val="00985F70"/>
    <w:rsid w:val="00986438"/>
    <w:rsid w:val="009872A3"/>
    <w:rsid w:val="009877D4"/>
    <w:rsid w:val="009907F0"/>
    <w:rsid w:val="00990F7F"/>
    <w:rsid w:val="00991A84"/>
    <w:rsid w:val="0099251D"/>
    <w:rsid w:val="00992844"/>
    <w:rsid w:val="009932BC"/>
    <w:rsid w:val="009934CC"/>
    <w:rsid w:val="00993D95"/>
    <w:rsid w:val="00994167"/>
    <w:rsid w:val="00994369"/>
    <w:rsid w:val="009945D2"/>
    <w:rsid w:val="0099576C"/>
    <w:rsid w:val="00995DEA"/>
    <w:rsid w:val="00995E46"/>
    <w:rsid w:val="009972BF"/>
    <w:rsid w:val="00997DB7"/>
    <w:rsid w:val="009A1CD1"/>
    <w:rsid w:val="009A2313"/>
    <w:rsid w:val="009A24C3"/>
    <w:rsid w:val="009A2F48"/>
    <w:rsid w:val="009A3080"/>
    <w:rsid w:val="009A4A3E"/>
    <w:rsid w:val="009A53AE"/>
    <w:rsid w:val="009A5BF1"/>
    <w:rsid w:val="009A5CC6"/>
    <w:rsid w:val="009A663C"/>
    <w:rsid w:val="009A6CE1"/>
    <w:rsid w:val="009A7C45"/>
    <w:rsid w:val="009B248E"/>
    <w:rsid w:val="009B2C80"/>
    <w:rsid w:val="009B363C"/>
    <w:rsid w:val="009B3810"/>
    <w:rsid w:val="009B47F6"/>
    <w:rsid w:val="009B57D1"/>
    <w:rsid w:val="009B57E3"/>
    <w:rsid w:val="009B5A6A"/>
    <w:rsid w:val="009B5BB1"/>
    <w:rsid w:val="009B66A6"/>
    <w:rsid w:val="009B67E2"/>
    <w:rsid w:val="009B7540"/>
    <w:rsid w:val="009B7FF7"/>
    <w:rsid w:val="009C0765"/>
    <w:rsid w:val="009C088E"/>
    <w:rsid w:val="009C1570"/>
    <w:rsid w:val="009C1B59"/>
    <w:rsid w:val="009C2310"/>
    <w:rsid w:val="009C3A0C"/>
    <w:rsid w:val="009C3A66"/>
    <w:rsid w:val="009C4482"/>
    <w:rsid w:val="009C4927"/>
    <w:rsid w:val="009C4956"/>
    <w:rsid w:val="009C5407"/>
    <w:rsid w:val="009C6A34"/>
    <w:rsid w:val="009C7647"/>
    <w:rsid w:val="009D07A4"/>
    <w:rsid w:val="009D12C9"/>
    <w:rsid w:val="009D16AD"/>
    <w:rsid w:val="009D1721"/>
    <w:rsid w:val="009D231F"/>
    <w:rsid w:val="009D28A6"/>
    <w:rsid w:val="009D448E"/>
    <w:rsid w:val="009D4BD9"/>
    <w:rsid w:val="009D59D9"/>
    <w:rsid w:val="009E119A"/>
    <w:rsid w:val="009E13FC"/>
    <w:rsid w:val="009E1924"/>
    <w:rsid w:val="009E2B04"/>
    <w:rsid w:val="009E2B9A"/>
    <w:rsid w:val="009E2C05"/>
    <w:rsid w:val="009E2C23"/>
    <w:rsid w:val="009E2F13"/>
    <w:rsid w:val="009E3462"/>
    <w:rsid w:val="009E417F"/>
    <w:rsid w:val="009E44ED"/>
    <w:rsid w:val="009E4792"/>
    <w:rsid w:val="009E586C"/>
    <w:rsid w:val="009E5998"/>
    <w:rsid w:val="009E6AC5"/>
    <w:rsid w:val="009E6DE6"/>
    <w:rsid w:val="009E723F"/>
    <w:rsid w:val="009E7C0D"/>
    <w:rsid w:val="009F07F0"/>
    <w:rsid w:val="009F0A21"/>
    <w:rsid w:val="009F0FAD"/>
    <w:rsid w:val="009F112B"/>
    <w:rsid w:val="009F2B4A"/>
    <w:rsid w:val="009F2BC4"/>
    <w:rsid w:val="009F2C66"/>
    <w:rsid w:val="009F2DE8"/>
    <w:rsid w:val="009F31B2"/>
    <w:rsid w:val="009F3215"/>
    <w:rsid w:val="009F3EB6"/>
    <w:rsid w:val="009F5080"/>
    <w:rsid w:val="009F55CD"/>
    <w:rsid w:val="009F7227"/>
    <w:rsid w:val="00A00211"/>
    <w:rsid w:val="00A00340"/>
    <w:rsid w:val="00A019C0"/>
    <w:rsid w:val="00A01ED8"/>
    <w:rsid w:val="00A02445"/>
    <w:rsid w:val="00A027A1"/>
    <w:rsid w:val="00A0285D"/>
    <w:rsid w:val="00A03350"/>
    <w:rsid w:val="00A03486"/>
    <w:rsid w:val="00A035C7"/>
    <w:rsid w:val="00A03D0E"/>
    <w:rsid w:val="00A040B9"/>
    <w:rsid w:val="00A04207"/>
    <w:rsid w:val="00A04558"/>
    <w:rsid w:val="00A0496B"/>
    <w:rsid w:val="00A055B0"/>
    <w:rsid w:val="00A065C6"/>
    <w:rsid w:val="00A07680"/>
    <w:rsid w:val="00A07842"/>
    <w:rsid w:val="00A07A81"/>
    <w:rsid w:val="00A07AC3"/>
    <w:rsid w:val="00A07E8D"/>
    <w:rsid w:val="00A07EA3"/>
    <w:rsid w:val="00A10778"/>
    <w:rsid w:val="00A11211"/>
    <w:rsid w:val="00A11233"/>
    <w:rsid w:val="00A11271"/>
    <w:rsid w:val="00A112CA"/>
    <w:rsid w:val="00A11498"/>
    <w:rsid w:val="00A1170C"/>
    <w:rsid w:val="00A11E67"/>
    <w:rsid w:val="00A126A1"/>
    <w:rsid w:val="00A12894"/>
    <w:rsid w:val="00A13511"/>
    <w:rsid w:val="00A13C19"/>
    <w:rsid w:val="00A13E4D"/>
    <w:rsid w:val="00A14C0D"/>
    <w:rsid w:val="00A14F98"/>
    <w:rsid w:val="00A160FE"/>
    <w:rsid w:val="00A17CFD"/>
    <w:rsid w:val="00A201AF"/>
    <w:rsid w:val="00A20981"/>
    <w:rsid w:val="00A21189"/>
    <w:rsid w:val="00A2151C"/>
    <w:rsid w:val="00A223CE"/>
    <w:rsid w:val="00A22A26"/>
    <w:rsid w:val="00A235C0"/>
    <w:rsid w:val="00A253AE"/>
    <w:rsid w:val="00A25ED6"/>
    <w:rsid w:val="00A25FFD"/>
    <w:rsid w:val="00A2764B"/>
    <w:rsid w:val="00A277EA"/>
    <w:rsid w:val="00A27EF2"/>
    <w:rsid w:val="00A300C0"/>
    <w:rsid w:val="00A3023F"/>
    <w:rsid w:val="00A307FF"/>
    <w:rsid w:val="00A309A4"/>
    <w:rsid w:val="00A31788"/>
    <w:rsid w:val="00A32974"/>
    <w:rsid w:val="00A33855"/>
    <w:rsid w:val="00A34958"/>
    <w:rsid w:val="00A34A0F"/>
    <w:rsid w:val="00A351CB"/>
    <w:rsid w:val="00A35A09"/>
    <w:rsid w:val="00A35CB1"/>
    <w:rsid w:val="00A35F10"/>
    <w:rsid w:val="00A36689"/>
    <w:rsid w:val="00A373B5"/>
    <w:rsid w:val="00A37D1B"/>
    <w:rsid w:val="00A37E92"/>
    <w:rsid w:val="00A40713"/>
    <w:rsid w:val="00A40FD6"/>
    <w:rsid w:val="00A4169D"/>
    <w:rsid w:val="00A41B3D"/>
    <w:rsid w:val="00A42A8A"/>
    <w:rsid w:val="00A44216"/>
    <w:rsid w:val="00A447AE"/>
    <w:rsid w:val="00A448BD"/>
    <w:rsid w:val="00A44951"/>
    <w:rsid w:val="00A4588A"/>
    <w:rsid w:val="00A45F81"/>
    <w:rsid w:val="00A46802"/>
    <w:rsid w:val="00A46DEA"/>
    <w:rsid w:val="00A478E6"/>
    <w:rsid w:val="00A50462"/>
    <w:rsid w:val="00A50683"/>
    <w:rsid w:val="00A5111B"/>
    <w:rsid w:val="00A51313"/>
    <w:rsid w:val="00A513EA"/>
    <w:rsid w:val="00A529C0"/>
    <w:rsid w:val="00A52ADF"/>
    <w:rsid w:val="00A52F69"/>
    <w:rsid w:val="00A5432A"/>
    <w:rsid w:val="00A548BE"/>
    <w:rsid w:val="00A54B00"/>
    <w:rsid w:val="00A55B69"/>
    <w:rsid w:val="00A55C5D"/>
    <w:rsid w:val="00A562F5"/>
    <w:rsid w:val="00A56C99"/>
    <w:rsid w:val="00A571A8"/>
    <w:rsid w:val="00A57741"/>
    <w:rsid w:val="00A57D41"/>
    <w:rsid w:val="00A60283"/>
    <w:rsid w:val="00A60375"/>
    <w:rsid w:val="00A61685"/>
    <w:rsid w:val="00A61914"/>
    <w:rsid w:val="00A6261A"/>
    <w:rsid w:val="00A62CD1"/>
    <w:rsid w:val="00A6383E"/>
    <w:rsid w:val="00A63E27"/>
    <w:rsid w:val="00A6445B"/>
    <w:rsid w:val="00A64F6E"/>
    <w:rsid w:val="00A65152"/>
    <w:rsid w:val="00A652A4"/>
    <w:rsid w:val="00A65373"/>
    <w:rsid w:val="00A66102"/>
    <w:rsid w:val="00A672F3"/>
    <w:rsid w:val="00A700C6"/>
    <w:rsid w:val="00A70872"/>
    <w:rsid w:val="00A70B70"/>
    <w:rsid w:val="00A711C1"/>
    <w:rsid w:val="00A71552"/>
    <w:rsid w:val="00A72174"/>
    <w:rsid w:val="00A725CD"/>
    <w:rsid w:val="00A72A2C"/>
    <w:rsid w:val="00A72B01"/>
    <w:rsid w:val="00A72F26"/>
    <w:rsid w:val="00A73250"/>
    <w:rsid w:val="00A736E7"/>
    <w:rsid w:val="00A739C7"/>
    <w:rsid w:val="00A73F11"/>
    <w:rsid w:val="00A742CC"/>
    <w:rsid w:val="00A755CC"/>
    <w:rsid w:val="00A761E1"/>
    <w:rsid w:val="00A7670C"/>
    <w:rsid w:val="00A76C62"/>
    <w:rsid w:val="00A77C14"/>
    <w:rsid w:val="00A80961"/>
    <w:rsid w:val="00A82182"/>
    <w:rsid w:val="00A82821"/>
    <w:rsid w:val="00A83400"/>
    <w:rsid w:val="00A836E1"/>
    <w:rsid w:val="00A84F1E"/>
    <w:rsid w:val="00A85A43"/>
    <w:rsid w:val="00A866B4"/>
    <w:rsid w:val="00A870D3"/>
    <w:rsid w:val="00A87404"/>
    <w:rsid w:val="00A87927"/>
    <w:rsid w:val="00A90170"/>
    <w:rsid w:val="00A908F0"/>
    <w:rsid w:val="00A90C09"/>
    <w:rsid w:val="00A90FD8"/>
    <w:rsid w:val="00A9274D"/>
    <w:rsid w:val="00A92F68"/>
    <w:rsid w:val="00A93919"/>
    <w:rsid w:val="00A93D90"/>
    <w:rsid w:val="00A94796"/>
    <w:rsid w:val="00A94E45"/>
    <w:rsid w:val="00A9584E"/>
    <w:rsid w:val="00A9627F"/>
    <w:rsid w:val="00A9665C"/>
    <w:rsid w:val="00A96B9C"/>
    <w:rsid w:val="00A976C1"/>
    <w:rsid w:val="00AA13F5"/>
    <w:rsid w:val="00AA14C6"/>
    <w:rsid w:val="00AA1640"/>
    <w:rsid w:val="00AA1847"/>
    <w:rsid w:val="00AA1BA9"/>
    <w:rsid w:val="00AA1E2D"/>
    <w:rsid w:val="00AA1FF7"/>
    <w:rsid w:val="00AA3274"/>
    <w:rsid w:val="00AA39B9"/>
    <w:rsid w:val="00AA4C35"/>
    <w:rsid w:val="00AA55D4"/>
    <w:rsid w:val="00AA6ACC"/>
    <w:rsid w:val="00AA6B41"/>
    <w:rsid w:val="00AA773A"/>
    <w:rsid w:val="00AA79A1"/>
    <w:rsid w:val="00AA7DB1"/>
    <w:rsid w:val="00AB0315"/>
    <w:rsid w:val="00AB0D56"/>
    <w:rsid w:val="00AB11A9"/>
    <w:rsid w:val="00AB162D"/>
    <w:rsid w:val="00AB19D4"/>
    <w:rsid w:val="00AB1F88"/>
    <w:rsid w:val="00AB25E7"/>
    <w:rsid w:val="00AB2783"/>
    <w:rsid w:val="00AB2CEB"/>
    <w:rsid w:val="00AB2F8F"/>
    <w:rsid w:val="00AB3EF5"/>
    <w:rsid w:val="00AB3F54"/>
    <w:rsid w:val="00AB4E3A"/>
    <w:rsid w:val="00AB5817"/>
    <w:rsid w:val="00AB6945"/>
    <w:rsid w:val="00AB726B"/>
    <w:rsid w:val="00AB742E"/>
    <w:rsid w:val="00AB7733"/>
    <w:rsid w:val="00AC0764"/>
    <w:rsid w:val="00AC0F9B"/>
    <w:rsid w:val="00AC107A"/>
    <w:rsid w:val="00AC1311"/>
    <w:rsid w:val="00AC1EB9"/>
    <w:rsid w:val="00AC2348"/>
    <w:rsid w:val="00AC24C9"/>
    <w:rsid w:val="00AC2A69"/>
    <w:rsid w:val="00AC3137"/>
    <w:rsid w:val="00AC33BF"/>
    <w:rsid w:val="00AC365E"/>
    <w:rsid w:val="00AC38F5"/>
    <w:rsid w:val="00AC40CC"/>
    <w:rsid w:val="00AC4795"/>
    <w:rsid w:val="00AC5D90"/>
    <w:rsid w:val="00AC6111"/>
    <w:rsid w:val="00AC7047"/>
    <w:rsid w:val="00AC735F"/>
    <w:rsid w:val="00AC7A2D"/>
    <w:rsid w:val="00AC7ACF"/>
    <w:rsid w:val="00AC7C86"/>
    <w:rsid w:val="00AD035D"/>
    <w:rsid w:val="00AD0B10"/>
    <w:rsid w:val="00AD1D04"/>
    <w:rsid w:val="00AD2E5A"/>
    <w:rsid w:val="00AD3494"/>
    <w:rsid w:val="00AD3E8E"/>
    <w:rsid w:val="00AD4675"/>
    <w:rsid w:val="00AD5B69"/>
    <w:rsid w:val="00AD63B1"/>
    <w:rsid w:val="00AD6EB3"/>
    <w:rsid w:val="00AD7575"/>
    <w:rsid w:val="00AD79A4"/>
    <w:rsid w:val="00AE05F1"/>
    <w:rsid w:val="00AE0BAB"/>
    <w:rsid w:val="00AE0C34"/>
    <w:rsid w:val="00AE0CFF"/>
    <w:rsid w:val="00AE12E8"/>
    <w:rsid w:val="00AE2525"/>
    <w:rsid w:val="00AE2F26"/>
    <w:rsid w:val="00AE314A"/>
    <w:rsid w:val="00AE3A63"/>
    <w:rsid w:val="00AE3CA9"/>
    <w:rsid w:val="00AE41EA"/>
    <w:rsid w:val="00AE44EF"/>
    <w:rsid w:val="00AE4AF8"/>
    <w:rsid w:val="00AE54CD"/>
    <w:rsid w:val="00AE5CAB"/>
    <w:rsid w:val="00AE61A5"/>
    <w:rsid w:val="00AE6292"/>
    <w:rsid w:val="00AE663A"/>
    <w:rsid w:val="00AE72B4"/>
    <w:rsid w:val="00AF15C8"/>
    <w:rsid w:val="00AF17EF"/>
    <w:rsid w:val="00AF1B51"/>
    <w:rsid w:val="00AF1E4C"/>
    <w:rsid w:val="00AF2D6D"/>
    <w:rsid w:val="00AF300D"/>
    <w:rsid w:val="00AF38F4"/>
    <w:rsid w:val="00AF4567"/>
    <w:rsid w:val="00AF4623"/>
    <w:rsid w:val="00AF601D"/>
    <w:rsid w:val="00AF70D8"/>
    <w:rsid w:val="00AF7107"/>
    <w:rsid w:val="00B0003D"/>
    <w:rsid w:val="00B00361"/>
    <w:rsid w:val="00B00362"/>
    <w:rsid w:val="00B00496"/>
    <w:rsid w:val="00B008AF"/>
    <w:rsid w:val="00B030FF"/>
    <w:rsid w:val="00B032B8"/>
    <w:rsid w:val="00B03810"/>
    <w:rsid w:val="00B04F90"/>
    <w:rsid w:val="00B0565B"/>
    <w:rsid w:val="00B05C95"/>
    <w:rsid w:val="00B0668E"/>
    <w:rsid w:val="00B069C4"/>
    <w:rsid w:val="00B07A61"/>
    <w:rsid w:val="00B102E8"/>
    <w:rsid w:val="00B104CC"/>
    <w:rsid w:val="00B1138E"/>
    <w:rsid w:val="00B11F7B"/>
    <w:rsid w:val="00B1211F"/>
    <w:rsid w:val="00B12713"/>
    <w:rsid w:val="00B134B5"/>
    <w:rsid w:val="00B14C6E"/>
    <w:rsid w:val="00B15BC6"/>
    <w:rsid w:val="00B16051"/>
    <w:rsid w:val="00B160CF"/>
    <w:rsid w:val="00B163ED"/>
    <w:rsid w:val="00B16970"/>
    <w:rsid w:val="00B1769A"/>
    <w:rsid w:val="00B17A76"/>
    <w:rsid w:val="00B17E66"/>
    <w:rsid w:val="00B208A3"/>
    <w:rsid w:val="00B208F6"/>
    <w:rsid w:val="00B21A60"/>
    <w:rsid w:val="00B21F75"/>
    <w:rsid w:val="00B22427"/>
    <w:rsid w:val="00B230A6"/>
    <w:rsid w:val="00B244F0"/>
    <w:rsid w:val="00B25EF0"/>
    <w:rsid w:val="00B260ED"/>
    <w:rsid w:val="00B26B1F"/>
    <w:rsid w:val="00B26BAA"/>
    <w:rsid w:val="00B270C3"/>
    <w:rsid w:val="00B30F7C"/>
    <w:rsid w:val="00B318B9"/>
    <w:rsid w:val="00B330FC"/>
    <w:rsid w:val="00B3312C"/>
    <w:rsid w:val="00B33397"/>
    <w:rsid w:val="00B3482A"/>
    <w:rsid w:val="00B3538F"/>
    <w:rsid w:val="00B35AE1"/>
    <w:rsid w:val="00B37389"/>
    <w:rsid w:val="00B4006B"/>
    <w:rsid w:val="00B40C19"/>
    <w:rsid w:val="00B4144E"/>
    <w:rsid w:val="00B41EF3"/>
    <w:rsid w:val="00B422E2"/>
    <w:rsid w:val="00B42455"/>
    <w:rsid w:val="00B426E7"/>
    <w:rsid w:val="00B42D55"/>
    <w:rsid w:val="00B43B13"/>
    <w:rsid w:val="00B44A7F"/>
    <w:rsid w:val="00B44BD1"/>
    <w:rsid w:val="00B450AD"/>
    <w:rsid w:val="00B452BC"/>
    <w:rsid w:val="00B453A5"/>
    <w:rsid w:val="00B455E7"/>
    <w:rsid w:val="00B45B85"/>
    <w:rsid w:val="00B463D1"/>
    <w:rsid w:val="00B466FB"/>
    <w:rsid w:val="00B47996"/>
    <w:rsid w:val="00B47E05"/>
    <w:rsid w:val="00B506D3"/>
    <w:rsid w:val="00B50953"/>
    <w:rsid w:val="00B50955"/>
    <w:rsid w:val="00B5264C"/>
    <w:rsid w:val="00B53048"/>
    <w:rsid w:val="00B55868"/>
    <w:rsid w:val="00B55EA7"/>
    <w:rsid w:val="00B56BB8"/>
    <w:rsid w:val="00B56EF5"/>
    <w:rsid w:val="00B571F6"/>
    <w:rsid w:val="00B577CB"/>
    <w:rsid w:val="00B57A73"/>
    <w:rsid w:val="00B57D6F"/>
    <w:rsid w:val="00B600F6"/>
    <w:rsid w:val="00B615A3"/>
    <w:rsid w:val="00B61646"/>
    <w:rsid w:val="00B61DC5"/>
    <w:rsid w:val="00B61F55"/>
    <w:rsid w:val="00B6263B"/>
    <w:rsid w:val="00B627D5"/>
    <w:rsid w:val="00B63F3A"/>
    <w:rsid w:val="00B6408B"/>
    <w:rsid w:val="00B65AF4"/>
    <w:rsid w:val="00B65C08"/>
    <w:rsid w:val="00B6738A"/>
    <w:rsid w:val="00B678F6"/>
    <w:rsid w:val="00B70B3E"/>
    <w:rsid w:val="00B71019"/>
    <w:rsid w:val="00B71087"/>
    <w:rsid w:val="00B71879"/>
    <w:rsid w:val="00B72405"/>
    <w:rsid w:val="00B7442F"/>
    <w:rsid w:val="00B745A6"/>
    <w:rsid w:val="00B760B2"/>
    <w:rsid w:val="00B7716B"/>
    <w:rsid w:val="00B77F66"/>
    <w:rsid w:val="00B815EF"/>
    <w:rsid w:val="00B823B8"/>
    <w:rsid w:val="00B82592"/>
    <w:rsid w:val="00B82764"/>
    <w:rsid w:val="00B83F70"/>
    <w:rsid w:val="00B873D6"/>
    <w:rsid w:val="00B87550"/>
    <w:rsid w:val="00B87C15"/>
    <w:rsid w:val="00B9065D"/>
    <w:rsid w:val="00B90763"/>
    <w:rsid w:val="00B90B2F"/>
    <w:rsid w:val="00B90F48"/>
    <w:rsid w:val="00B911CC"/>
    <w:rsid w:val="00B9130C"/>
    <w:rsid w:val="00B9131A"/>
    <w:rsid w:val="00B91D09"/>
    <w:rsid w:val="00B933ED"/>
    <w:rsid w:val="00B93A3F"/>
    <w:rsid w:val="00B93CF8"/>
    <w:rsid w:val="00B954D1"/>
    <w:rsid w:val="00B95725"/>
    <w:rsid w:val="00B95E19"/>
    <w:rsid w:val="00B9630E"/>
    <w:rsid w:val="00B96410"/>
    <w:rsid w:val="00B964DC"/>
    <w:rsid w:val="00B969CB"/>
    <w:rsid w:val="00B97FA7"/>
    <w:rsid w:val="00BA0079"/>
    <w:rsid w:val="00BA05B6"/>
    <w:rsid w:val="00BA1385"/>
    <w:rsid w:val="00BA1461"/>
    <w:rsid w:val="00BA19EE"/>
    <w:rsid w:val="00BA1CE3"/>
    <w:rsid w:val="00BA1F38"/>
    <w:rsid w:val="00BA2477"/>
    <w:rsid w:val="00BA2482"/>
    <w:rsid w:val="00BA2849"/>
    <w:rsid w:val="00BA377F"/>
    <w:rsid w:val="00BA3E49"/>
    <w:rsid w:val="00BA3EE2"/>
    <w:rsid w:val="00BA441E"/>
    <w:rsid w:val="00BA50A8"/>
    <w:rsid w:val="00BA5613"/>
    <w:rsid w:val="00BA73AE"/>
    <w:rsid w:val="00BA7761"/>
    <w:rsid w:val="00BA7B4F"/>
    <w:rsid w:val="00BA7F56"/>
    <w:rsid w:val="00BB0118"/>
    <w:rsid w:val="00BB0F93"/>
    <w:rsid w:val="00BB1B0A"/>
    <w:rsid w:val="00BB2B22"/>
    <w:rsid w:val="00BB2C67"/>
    <w:rsid w:val="00BB306D"/>
    <w:rsid w:val="00BB3FAD"/>
    <w:rsid w:val="00BB4C43"/>
    <w:rsid w:val="00BB581D"/>
    <w:rsid w:val="00BB5AF0"/>
    <w:rsid w:val="00BB5B29"/>
    <w:rsid w:val="00BB5E0B"/>
    <w:rsid w:val="00BB611A"/>
    <w:rsid w:val="00BB623E"/>
    <w:rsid w:val="00BB6E8B"/>
    <w:rsid w:val="00BC0265"/>
    <w:rsid w:val="00BC028D"/>
    <w:rsid w:val="00BC0935"/>
    <w:rsid w:val="00BC0EDB"/>
    <w:rsid w:val="00BC0F08"/>
    <w:rsid w:val="00BC0FC3"/>
    <w:rsid w:val="00BC2BFE"/>
    <w:rsid w:val="00BC3EA4"/>
    <w:rsid w:val="00BC4499"/>
    <w:rsid w:val="00BC4A31"/>
    <w:rsid w:val="00BC538F"/>
    <w:rsid w:val="00BC5617"/>
    <w:rsid w:val="00BC5D28"/>
    <w:rsid w:val="00BC6D06"/>
    <w:rsid w:val="00BC74F8"/>
    <w:rsid w:val="00BC76DA"/>
    <w:rsid w:val="00BD0098"/>
    <w:rsid w:val="00BD1A7C"/>
    <w:rsid w:val="00BD1B85"/>
    <w:rsid w:val="00BD2223"/>
    <w:rsid w:val="00BD335B"/>
    <w:rsid w:val="00BD35F1"/>
    <w:rsid w:val="00BD3D89"/>
    <w:rsid w:val="00BD44B5"/>
    <w:rsid w:val="00BD4E21"/>
    <w:rsid w:val="00BD5F51"/>
    <w:rsid w:val="00BD60AC"/>
    <w:rsid w:val="00BD61A8"/>
    <w:rsid w:val="00BD6655"/>
    <w:rsid w:val="00BD6B54"/>
    <w:rsid w:val="00BD714F"/>
    <w:rsid w:val="00BE00B0"/>
    <w:rsid w:val="00BE09D6"/>
    <w:rsid w:val="00BE0AA9"/>
    <w:rsid w:val="00BE0C8B"/>
    <w:rsid w:val="00BE0FD4"/>
    <w:rsid w:val="00BE1AE8"/>
    <w:rsid w:val="00BE1BD3"/>
    <w:rsid w:val="00BE34EB"/>
    <w:rsid w:val="00BE3CC4"/>
    <w:rsid w:val="00BE3EF0"/>
    <w:rsid w:val="00BE40AE"/>
    <w:rsid w:val="00BE443D"/>
    <w:rsid w:val="00BE4C2C"/>
    <w:rsid w:val="00BE5D31"/>
    <w:rsid w:val="00BE5FEE"/>
    <w:rsid w:val="00BE610B"/>
    <w:rsid w:val="00BE6181"/>
    <w:rsid w:val="00BE6469"/>
    <w:rsid w:val="00BE64D3"/>
    <w:rsid w:val="00BE7360"/>
    <w:rsid w:val="00BF0691"/>
    <w:rsid w:val="00BF0CE4"/>
    <w:rsid w:val="00BF0F59"/>
    <w:rsid w:val="00BF1538"/>
    <w:rsid w:val="00BF1CE0"/>
    <w:rsid w:val="00BF1F6E"/>
    <w:rsid w:val="00BF22D3"/>
    <w:rsid w:val="00BF2C10"/>
    <w:rsid w:val="00BF3D29"/>
    <w:rsid w:val="00BF4134"/>
    <w:rsid w:val="00BF4291"/>
    <w:rsid w:val="00BF55F7"/>
    <w:rsid w:val="00BF55FF"/>
    <w:rsid w:val="00BF57F1"/>
    <w:rsid w:val="00BF5A58"/>
    <w:rsid w:val="00BF6C89"/>
    <w:rsid w:val="00BF6FB6"/>
    <w:rsid w:val="00BF7066"/>
    <w:rsid w:val="00BF7110"/>
    <w:rsid w:val="00BF7765"/>
    <w:rsid w:val="00C00141"/>
    <w:rsid w:val="00C00228"/>
    <w:rsid w:val="00C006B7"/>
    <w:rsid w:val="00C02C7C"/>
    <w:rsid w:val="00C032AC"/>
    <w:rsid w:val="00C03859"/>
    <w:rsid w:val="00C03CFE"/>
    <w:rsid w:val="00C041CE"/>
    <w:rsid w:val="00C04D7E"/>
    <w:rsid w:val="00C06B16"/>
    <w:rsid w:val="00C073C4"/>
    <w:rsid w:val="00C07473"/>
    <w:rsid w:val="00C07AEA"/>
    <w:rsid w:val="00C07BBC"/>
    <w:rsid w:val="00C11047"/>
    <w:rsid w:val="00C11269"/>
    <w:rsid w:val="00C11732"/>
    <w:rsid w:val="00C118C0"/>
    <w:rsid w:val="00C11E52"/>
    <w:rsid w:val="00C12653"/>
    <w:rsid w:val="00C12D63"/>
    <w:rsid w:val="00C13181"/>
    <w:rsid w:val="00C13B86"/>
    <w:rsid w:val="00C143C7"/>
    <w:rsid w:val="00C1464F"/>
    <w:rsid w:val="00C14D0C"/>
    <w:rsid w:val="00C14F1A"/>
    <w:rsid w:val="00C15620"/>
    <w:rsid w:val="00C15967"/>
    <w:rsid w:val="00C15B2E"/>
    <w:rsid w:val="00C15E71"/>
    <w:rsid w:val="00C16BCC"/>
    <w:rsid w:val="00C17127"/>
    <w:rsid w:val="00C17634"/>
    <w:rsid w:val="00C17A8A"/>
    <w:rsid w:val="00C20566"/>
    <w:rsid w:val="00C2066B"/>
    <w:rsid w:val="00C20A12"/>
    <w:rsid w:val="00C219EB"/>
    <w:rsid w:val="00C21B4C"/>
    <w:rsid w:val="00C22175"/>
    <w:rsid w:val="00C2291F"/>
    <w:rsid w:val="00C22D85"/>
    <w:rsid w:val="00C2381C"/>
    <w:rsid w:val="00C23F55"/>
    <w:rsid w:val="00C240ED"/>
    <w:rsid w:val="00C24318"/>
    <w:rsid w:val="00C25203"/>
    <w:rsid w:val="00C25272"/>
    <w:rsid w:val="00C25974"/>
    <w:rsid w:val="00C269F0"/>
    <w:rsid w:val="00C269F4"/>
    <w:rsid w:val="00C27EE1"/>
    <w:rsid w:val="00C30001"/>
    <w:rsid w:val="00C30809"/>
    <w:rsid w:val="00C3088A"/>
    <w:rsid w:val="00C30A69"/>
    <w:rsid w:val="00C31B28"/>
    <w:rsid w:val="00C3204A"/>
    <w:rsid w:val="00C32113"/>
    <w:rsid w:val="00C32361"/>
    <w:rsid w:val="00C32CC4"/>
    <w:rsid w:val="00C33EF7"/>
    <w:rsid w:val="00C341B0"/>
    <w:rsid w:val="00C34219"/>
    <w:rsid w:val="00C34784"/>
    <w:rsid w:val="00C34A7C"/>
    <w:rsid w:val="00C35066"/>
    <w:rsid w:val="00C3560E"/>
    <w:rsid w:val="00C35687"/>
    <w:rsid w:val="00C356AD"/>
    <w:rsid w:val="00C356C4"/>
    <w:rsid w:val="00C36BAC"/>
    <w:rsid w:val="00C36C5D"/>
    <w:rsid w:val="00C37686"/>
    <w:rsid w:val="00C40A4F"/>
    <w:rsid w:val="00C40B5B"/>
    <w:rsid w:val="00C41AA8"/>
    <w:rsid w:val="00C41D7C"/>
    <w:rsid w:val="00C41E70"/>
    <w:rsid w:val="00C429CB"/>
    <w:rsid w:val="00C42EFD"/>
    <w:rsid w:val="00C43542"/>
    <w:rsid w:val="00C439B7"/>
    <w:rsid w:val="00C43C63"/>
    <w:rsid w:val="00C46629"/>
    <w:rsid w:val="00C466EA"/>
    <w:rsid w:val="00C46943"/>
    <w:rsid w:val="00C46CF9"/>
    <w:rsid w:val="00C475B5"/>
    <w:rsid w:val="00C50603"/>
    <w:rsid w:val="00C51039"/>
    <w:rsid w:val="00C5134D"/>
    <w:rsid w:val="00C53505"/>
    <w:rsid w:val="00C55131"/>
    <w:rsid w:val="00C55533"/>
    <w:rsid w:val="00C556FA"/>
    <w:rsid w:val="00C568F6"/>
    <w:rsid w:val="00C57109"/>
    <w:rsid w:val="00C5716C"/>
    <w:rsid w:val="00C57746"/>
    <w:rsid w:val="00C57FC8"/>
    <w:rsid w:val="00C6065E"/>
    <w:rsid w:val="00C6118F"/>
    <w:rsid w:val="00C61655"/>
    <w:rsid w:val="00C61797"/>
    <w:rsid w:val="00C61817"/>
    <w:rsid w:val="00C61A8C"/>
    <w:rsid w:val="00C625C0"/>
    <w:rsid w:val="00C63140"/>
    <w:rsid w:val="00C64F90"/>
    <w:rsid w:val="00C65415"/>
    <w:rsid w:val="00C6575E"/>
    <w:rsid w:val="00C66116"/>
    <w:rsid w:val="00C662E4"/>
    <w:rsid w:val="00C66AAB"/>
    <w:rsid w:val="00C70288"/>
    <w:rsid w:val="00C70B12"/>
    <w:rsid w:val="00C71155"/>
    <w:rsid w:val="00C719A3"/>
    <w:rsid w:val="00C71DD2"/>
    <w:rsid w:val="00C73CB0"/>
    <w:rsid w:val="00C7440C"/>
    <w:rsid w:val="00C74717"/>
    <w:rsid w:val="00C74A12"/>
    <w:rsid w:val="00C74FA0"/>
    <w:rsid w:val="00C75609"/>
    <w:rsid w:val="00C756CE"/>
    <w:rsid w:val="00C76A68"/>
    <w:rsid w:val="00C76D56"/>
    <w:rsid w:val="00C7708B"/>
    <w:rsid w:val="00C77C49"/>
    <w:rsid w:val="00C802F1"/>
    <w:rsid w:val="00C8190E"/>
    <w:rsid w:val="00C81949"/>
    <w:rsid w:val="00C81BB9"/>
    <w:rsid w:val="00C8286E"/>
    <w:rsid w:val="00C82870"/>
    <w:rsid w:val="00C83605"/>
    <w:rsid w:val="00C83819"/>
    <w:rsid w:val="00C83F71"/>
    <w:rsid w:val="00C848CB"/>
    <w:rsid w:val="00C857B6"/>
    <w:rsid w:val="00C860CF"/>
    <w:rsid w:val="00C862A7"/>
    <w:rsid w:val="00C863AF"/>
    <w:rsid w:val="00C86FA5"/>
    <w:rsid w:val="00C87248"/>
    <w:rsid w:val="00C87ED4"/>
    <w:rsid w:val="00C911B6"/>
    <w:rsid w:val="00C91E25"/>
    <w:rsid w:val="00C92DFE"/>
    <w:rsid w:val="00C95DFF"/>
    <w:rsid w:val="00C964F2"/>
    <w:rsid w:val="00C97A3E"/>
    <w:rsid w:val="00C97D16"/>
    <w:rsid w:val="00C97F92"/>
    <w:rsid w:val="00CA430B"/>
    <w:rsid w:val="00CA6208"/>
    <w:rsid w:val="00CA62A2"/>
    <w:rsid w:val="00CA66FB"/>
    <w:rsid w:val="00CA7C33"/>
    <w:rsid w:val="00CB1003"/>
    <w:rsid w:val="00CB1130"/>
    <w:rsid w:val="00CB1B3C"/>
    <w:rsid w:val="00CB24A7"/>
    <w:rsid w:val="00CB2EB1"/>
    <w:rsid w:val="00CB35A9"/>
    <w:rsid w:val="00CB364B"/>
    <w:rsid w:val="00CB4153"/>
    <w:rsid w:val="00CB4FAC"/>
    <w:rsid w:val="00CB5809"/>
    <w:rsid w:val="00CB5847"/>
    <w:rsid w:val="00CB6033"/>
    <w:rsid w:val="00CB7B3E"/>
    <w:rsid w:val="00CC0356"/>
    <w:rsid w:val="00CC0E24"/>
    <w:rsid w:val="00CC10A4"/>
    <w:rsid w:val="00CC18CB"/>
    <w:rsid w:val="00CC28A7"/>
    <w:rsid w:val="00CC34DB"/>
    <w:rsid w:val="00CC5D07"/>
    <w:rsid w:val="00CC679D"/>
    <w:rsid w:val="00CD00D5"/>
    <w:rsid w:val="00CD019D"/>
    <w:rsid w:val="00CD0B05"/>
    <w:rsid w:val="00CD1CDD"/>
    <w:rsid w:val="00CD2791"/>
    <w:rsid w:val="00CD2BD1"/>
    <w:rsid w:val="00CD2E2B"/>
    <w:rsid w:val="00CD3037"/>
    <w:rsid w:val="00CD3CFB"/>
    <w:rsid w:val="00CD4A83"/>
    <w:rsid w:val="00CD5E3E"/>
    <w:rsid w:val="00CD640C"/>
    <w:rsid w:val="00CE0502"/>
    <w:rsid w:val="00CE0D2E"/>
    <w:rsid w:val="00CE1589"/>
    <w:rsid w:val="00CE1FB0"/>
    <w:rsid w:val="00CE38B0"/>
    <w:rsid w:val="00CE39F1"/>
    <w:rsid w:val="00CE4A59"/>
    <w:rsid w:val="00CE4E0A"/>
    <w:rsid w:val="00CE4EB1"/>
    <w:rsid w:val="00CE51B4"/>
    <w:rsid w:val="00CE65CC"/>
    <w:rsid w:val="00CE7AA9"/>
    <w:rsid w:val="00CF0A69"/>
    <w:rsid w:val="00CF0B1F"/>
    <w:rsid w:val="00CF0F2F"/>
    <w:rsid w:val="00CF15F4"/>
    <w:rsid w:val="00CF163A"/>
    <w:rsid w:val="00CF18AC"/>
    <w:rsid w:val="00CF1AE4"/>
    <w:rsid w:val="00CF1B68"/>
    <w:rsid w:val="00CF3002"/>
    <w:rsid w:val="00CF3262"/>
    <w:rsid w:val="00CF3F76"/>
    <w:rsid w:val="00CF4044"/>
    <w:rsid w:val="00CF45BE"/>
    <w:rsid w:val="00CF46BA"/>
    <w:rsid w:val="00CF490B"/>
    <w:rsid w:val="00CF4FCD"/>
    <w:rsid w:val="00CF647C"/>
    <w:rsid w:val="00CF6F39"/>
    <w:rsid w:val="00CF6F45"/>
    <w:rsid w:val="00CF769F"/>
    <w:rsid w:val="00CF7864"/>
    <w:rsid w:val="00CF7C44"/>
    <w:rsid w:val="00D0128D"/>
    <w:rsid w:val="00D024A3"/>
    <w:rsid w:val="00D03069"/>
    <w:rsid w:val="00D0331A"/>
    <w:rsid w:val="00D03878"/>
    <w:rsid w:val="00D03E3E"/>
    <w:rsid w:val="00D04A3C"/>
    <w:rsid w:val="00D04CBB"/>
    <w:rsid w:val="00D04FEE"/>
    <w:rsid w:val="00D052B6"/>
    <w:rsid w:val="00D065B3"/>
    <w:rsid w:val="00D07E3B"/>
    <w:rsid w:val="00D1031A"/>
    <w:rsid w:val="00D1047F"/>
    <w:rsid w:val="00D1169D"/>
    <w:rsid w:val="00D1190B"/>
    <w:rsid w:val="00D11F6D"/>
    <w:rsid w:val="00D131AE"/>
    <w:rsid w:val="00D133BA"/>
    <w:rsid w:val="00D144CD"/>
    <w:rsid w:val="00D14B89"/>
    <w:rsid w:val="00D14C77"/>
    <w:rsid w:val="00D158AD"/>
    <w:rsid w:val="00D16027"/>
    <w:rsid w:val="00D16766"/>
    <w:rsid w:val="00D17397"/>
    <w:rsid w:val="00D173EB"/>
    <w:rsid w:val="00D175C8"/>
    <w:rsid w:val="00D1760A"/>
    <w:rsid w:val="00D17ED5"/>
    <w:rsid w:val="00D17F26"/>
    <w:rsid w:val="00D17F31"/>
    <w:rsid w:val="00D203A4"/>
    <w:rsid w:val="00D21187"/>
    <w:rsid w:val="00D21354"/>
    <w:rsid w:val="00D21C2F"/>
    <w:rsid w:val="00D21FC0"/>
    <w:rsid w:val="00D226C5"/>
    <w:rsid w:val="00D22C6D"/>
    <w:rsid w:val="00D22C7B"/>
    <w:rsid w:val="00D23637"/>
    <w:rsid w:val="00D23B57"/>
    <w:rsid w:val="00D23D40"/>
    <w:rsid w:val="00D240B7"/>
    <w:rsid w:val="00D245DA"/>
    <w:rsid w:val="00D247D6"/>
    <w:rsid w:val="00D24877"/>
    <w:rsid w:val="00D24F20"/>
    <w:rsid w:val="00D25AFA"/>
    <w:rsid w:val="00D263E6"/>
    <w:rsid w:val="00D26464"/>
    <w:rsid w:val="00D30AB6"/>
    <w:rsid w:val="00D30FF4"/>
    <w:rsid w:val="00D31120"/>
    <w:rsid w:val="00D323BD"/>
    <w:rsid w:val="00D32428"/>
    <w:rsid w:val="00D32694"/>
    <w:rsid w:val="00D32DD4"/>
    <w:rsid w:val="00D33773"/>
    <w:rsid w:val="00D34244"/>
    <w:rsid w:val="00D34411"/>
    <w:rsid w:val="00D344F7"/>
    <w:rsid w:val="00D35095"/>
    <w:rsid w:val="00D35CBD"/>
    <w:rsid w:val="00D35E9E"/>
    <w:rsid w:val="00D36922"/>
    <w:rsid w:val="00D36BE6"/>
    <w:rsid w:val="00D36CD6"/>
    <w:rsid w:val="00D37EE9"/>
    <w:rsid w:val="00D40BA7"/>
    <w:rsid w:val="00D4151B"/>
    <w:rsid w:val="00D42910"/>
    <w:rsid w:val="00D43066"/>
    <w:rsid w:val="00D43AF4"/>
    <w:rsid w:val="00D444E9"/>
    <w:rsid w:val="00D44761"/>
    <w:rsid w:val="00D44ADD"/>
    <w:rsid w:val="00D44B30"/>
    <w:rsid w:val="00D44CE0"/>
    <w:rsid w:val="00D45B68"/>
    <w:rsid w:val="00D45BD6"/>
    <w:rsid w:val="00D45C6A"/>
    <w:rsid w:val="00D4669A"/>
    <w:rsid w:val="00D46BA1"/>
    <w:rsid w:val="00D47F9F"/>
    <w:rsid w:val="00D50D53"/>
    <w:rsid w:val="00D50DE8"/>
    <w:rsid w:val="00D51C56"/>
    <w:rsid w:val="00D53007"/>
    <w:rsid w:val="00D531DA"/>
    <w:rsid w:val="00D53827"/>
    <w:rsid w:val="00D5385F"/>
    <w:rsid w:val="00D54DF5"/>
    <w:rsid w:val="00D55289"/>
    <w:rsid w:val="00D55D1B"/>
    <w:rsid w:val="00D55FF4"/>
    <w:rsid w:val="00D57484"/>
    <w:rsid w:val="00D5763E"/>
    <w:rsid w:val="00D61629"/>
    <w:rsid w:val="00D62441"/>
    <w:rsid w:val="00D64DA5"/>
    <w:rsid w:val="00D6631B"/>
    <w:rsid w:val="00D664F8"/>
    <w:rsid w:val="00D67236"/>
    <w:rsid w:val="00D67243"/>
    <w:rsid w:val="00D705F9"/>
    <w:rsid w:val="00D71F94"/>
    <w:rsid w:val="00D725F0"/>
    <w:rsid w:val="00D735F4"/>
    <w:rsid w:val="00D73780"/>
    <w:rsid w:val="00D73860"/>
    <w:rsid w:val="00D73A46"/>
    <w:rsid w:val="00D73CC0"/>
    <w:rsid w:val="00D75AC4"/>
    <w:rsid w:val="00D760F6"/>
    <w:rsid w:val="00D77100"/>
    <w:rsid w:val="00D77DA2"/>
    <w:rsid w:val="00D8034B"/>
    <w:rsid w:val="00D80A6C"/>
    <w:rsid w:val="00D826E3"/>
    <w:rsid w:val="00D82AF5"/>
    <w:rsid w:val="00D836EF"/>
    <w:rsid w:val="00D8397E"/>
    <w:rsid w:val="00D83ED2"/>
    <w:rsid w:val="00D84109"/>
    <w:rsid w:val="00D84322"/>
    <w:rsid w:val="00D85218"/>
    <w:rsid w:val="00D85281"/>
    <w:rsid w:val="00D8545B"/>
    <w:rsid w:val="00D85675"/>
    <w:rsid w:val="00D85D50"/>
    <w:rsid w:val="00D86200"/>
    <w:rsid w:val="00D86B56"/>
    <w:rsid w:val="00D86DB9"/>
    <w:rsid w:val="00D87533"/>
    <w:rsid w:val="00D87D9D"/>
    <w:rsid w:val="00D9004A"/>
    <w:rsid w:val="00D900E3"/>
    <w:rsid w:val="00D90380"/>
    <w:rsid w:val="00D90DB3"/>
    <w:rsid w:val="00D91937"/>
    <w:rsid w:val="00D93258"/>
    <w:rsid w:val="00D93934"/>
    <w:rsid w:val="00D96203"/>
    <w:rsid w:val="00D96944"/>
    <w:rsid w:val="00D97050"/>
    <w:rsid w:val="00D97268"/>
    <w:rsid w:val="00DA1194"/>
    <w:rsid w:val="00DA1767"/>
    <w:rsid w:val="00DA181D"/>
    <w:rsid w:val="00DA1D8F"/>
    <w:rsid w:val="00DA24BD"/>
    <w:rsid w:val="00DA24F2"/>
    <w:rsid w:val="00DA25FC"/>
    <w:rsid w:val="00DA2870"/>
    <w:rsid w:val="00DA3383"/>
    <w:rsid w:val="00DA36E5"/>
    <w:rsid w:val="00DA3D75"/>
    <w:rsid w:val="00DA3DAE"/>
    <w:rsid w:val="00DA4C9B"/>
    <w:rsid w:val="00DA5F97"/>
    <w:rsid w:val="00DA6002"/>
    <w:rsid w:val="00DA624E"/>
    <w:rsid w:val="00DA6720"/>
    <w:rsid w:val="00DA6830"/>
    <w:rsid w:val="00DB13A1"/>
    <w:rsid w:val="00DB1882"/>
    <w:rsid w:val="00DB504A"/>
    <w:rsid w:val="00DB599E"/>
    <w:rsid w:val="00DB5F97"/>
    <w:rsid w:val="00DB6BE4"/>
    <w:rsid w:val="00DB7670"/>
    <w:rsid w:val="00DB7949"/>
    <w:rsid w:val="00DC0421"/>
    <w:rsid w:val="00DC1BD8"/>
    <w:rsid w:val="00DC1D18"/>
    <w:rsid w:val="00DC2106"/>
    <w:rsid w:val="00DC2C48"/>
    <w:rsid w:val="00DC2D5F"/>
    <w:rsid w:val="00DC2D91"/>
    <w:rsid w:val="00DC30BC"/>
    <w:rsid w:val="00DC32E4"/>
    <w:rsid w:val="00DC37D4"/>
    <w:rsid w:val="00DC3880"/>
    <w:rsid w:val="00DC38BB"/>
    <w:rsid w:val="00DC3C42"/>
    <w:rsid w:val="00DC427A"/>
    <w:rsid w:val="00DC519A"/>
    <w:rsid w:val="00DC5294"/>
    <w:rsid w:val="00DC6419"/>
    <w:rsid w:val="00DC6DAB"/>
    <w:rsid w:val="00DC76CD"/>
    <w:rsid w:val="00DD069B"/>
    <w:rsid w:val="00DD0744"/>
    <w:rsid w:val="00DD0B1F"/>
    <w:rsid w:val="00DD1033"/>
    <w:rsid w:val="00DD1635"/>
    <w:rsid w:val="00DD1737"/>
    <w:rsid w:val="00DD1857"/>
    <w:rsid w:val="00DD1D3F"/>
    <w:rsid w:val="00DD24FA"/>
    <w:rsid w:val="00DD2911"/>
    <w:rsid w:val="00DD2B05"/>
    <w:rsid w:val="00DD3024"/>
    <w:rsid w:val="00DD32F8"/>
    <w:rsid w:val="00DD4404"/>
    <w:rsid w:val="00DD44D9"/>
    <w:rsid w:val="00DD4543"/>
    <w:rsid w:val="00DD5AF3"/>
    <w:rsid w:val="00DD6C6F"/>
    <w:rsid w:val="00DD745E"/>
    <w:rsid w:val="00DD75EB"/>
    <w:rsid w:val="00DD7696"/>
    <w:rsid w:val="00DD7D35"/>
    <w:rsid w:val="00DE0529"/>
    <w:rsid w:val="00DE0AA2"/>
    <w:rsid w:val="00DE1113"/>
    <w:rsid w:val="00DE1785"/>
    <w:rsid w:val="00DE192E"/>
    <w:rsid w:val="00DE1E51"/>
    <w:rsid w:val="00DE28DA"/>
    <w:rsid w:val="00DE2BAA"/>
    <w:rsid w:val="00DE3264"/>
    <w:rsid w:val="00DE43AC"/>
    <w:rsid w:val="00DE49F0"/>
    <w:rsid w:val="00DE4FEB"/>
    <w:rsid w:val="00DE50F8"/>
    <w:rsid w:val="00DE524B"/>
    <w:rsid w:val="00DE631D"/>
    <w:rsid w:val="00DE7011"/>
    <w:rsid w:val="00DE7A38"/>
    <w:rsid w:val="00DE7EDF"/>
    <w:rsid w:val="00DF0C89"/>
    <w:rsid w:val="00DF1AA6"/>
    <w:rsid w:val="00DF1BEB"/>
    <w:rsid w:val="00DF1CAE"/>
    <w:rsid w:val="00DF20DC"/>
    <w:rsid w:val="00DF2485"/>
    <w:rsid w:val="00DF2797"/>
    <w:rsid w:val="00DF4799"/>
    <w:rsid w:val="00DF4DE9"/>
    <w:rsid w:val="00DF4F5B"/>
    <w:rsid w:val="00DF57F6"/>
    <w:rsid w:val="00DF5D89"/>
    <w:rsid w:val="00DF6560"/>
    <w:rsid w:val="00DF65DC"/>
    <w:rsid w:val="00DF6ECD"/>
    <w:rsid w:val="00DF708A"/>
    <w:rsid w:val="00DF7419"/>
    <w:rsid w:val="00DF7F58"/>
    <w:rsid w:val="00E01CE8"/>
    <w:rsid w:val="00E01E92"/>
    <w:rsid w:val="00E028C4"/>
    <w:rsid w:val="00E02B3A"/>
    <w:rsid w:val="00E02EA9"/>
    <w:rsid w:val="00E03277"/>
    <w:rsid w:val="00E04780"/>
    <w:rsid w:val="00E05362"/>
    <w:rsid w:val="00E055BB"/>
    <w:rsid w:val="00E06531"/>
    <w:rsid w:val="00E06B00"/>
    <w:rsid w:val="00E10AAC"/>
    <w:rsid w:val="00E1128D"/>
    <w:rsid w:val="00E112A6"/>
    <w:rsid w:val="00E113DB"/>
    <w:rsid w:val="00E11F13"/>
    <w:rsid w:val="00E126B1"/>
    <w:rsid w:val="00E12729"/>
    <w:rsid w:val="00E1293C"/>
    <w:rsid w:val="00E12940"/>
    <w:rsid w:val="00E12C7E"/>
    <w:rsid w:val="00E12DD1"/>
    <w:rsid w:val="00E12FD4"/>
    <w:rsid w:val="00E140FC"/>
    <w:rsid w:val="00E14289"/>
    <w:rsid w:val="00E1510A"/>
    <w:rsid w:val="00E16B30"/>
    <w:rsid w:val="00E203D1"/>
    <w:rsid w:val="00E209CF"/>
    <w:rsid w:val="00E214EB"/>
    <w:rsid w:val="00E218FA"/>
    <w:rsid w:val="00E21C38"/>
    <w:rsid w:val="00E21DDC"/>
    <w:rsid w:val="00E21F21"/>
    <w:rsid w:val="00E220F9"/>
    <w:rsid w:val="00E221DD"/>
    <w:rsid w:val="00E22916"/>
    <w:rsid w:val="00E22A17"/>
    <w:rsid w:val="00E22BF4"/>
    <w:rsid w:val="00E22D8D"/>
    <w:rsid w:val="00E23BB7"/>
    <w:rsid w:val="00E241FE"/>
    <w:rsid w:val="00E24BEC"/>
    <w:rsid w:val="00E24D5D"/>
    <w:rsid w:val="00E2642F"/>
    <w:rsid w:val="00E26479"/>
    <w:rsid w:val="00E268DC"/>
    <w:rsid w:val="00E30AF4"/>
    <w:rsid w:val="00E30BFE"/>
    <w:rsid w:val="00E30C2E"/>
    <w:rsid w:val="00E315D4"/>
    <w:rsid w:val="00E319B0"/>
    <w:rsid w:val="00E32633"/>
    <w:rsid w:val="00E327EC"/>
    <w:rsid w:val="00E32AA3"/>
    <w:rsid w:val="00E33123"/>
    <w:rsid w:val="00E3353F"/>
    <w:rsid w:val="00E3365F"/>
    <w:rsid w:val="00E34CA6"/>
    <w:rsid w:val="00E34CFB"/>
    <w:rsid w:val="00E356D9"/>
    <w:rsid w:val="00E36657"/>
    <w:rsid w:val="00E36BC5"/>
    <w:rsid w:val="00E37EF7"/>
    <w:rsid w:val="00E402CE"/>
    <w:rsid w:val="00E40376"/>
    <w:rsid w:val="00E40B64"/>
    <w:rsid w:val="00E415EC"/>
    <w:rsid w:val="00E4196C"/>
    <w:rsid w:val="00E41BCD"/>
    <w:rsid w:val="00E41CE5"/>
    <w:rsid w:val="00E41E5D"/>
    <w:rsid w:val="00E42063"/>
    <w:rsid w:val="00E42AC1"/>
    <w:rsid w:val="00E4398E"/>
    <w:rsid w:val="00E444A3"/>
    <w:rsid w:val="00E44B16"/>
    <w:rsid w:val="00E46748"/>
    <w:rsid w:val="00E469E9"/>
    <w:rsid w:val="00E46B5D"/>
    <w:rsid w:val="00E47117"/>
    <w:rsid w:val="00E50507"/>
    <w:rsid w:val="00E506EA"/>
    <w:rsid w:val="00E510FD"/>
    <w:rsid w:val="00E51FCB"/>
    <w:rsid w:val="00E528C4"/>
    <w:rsid w:val="00E52A26"/>
    <w:rsid w:val="00E52C87"/>
    <w:rsid w:val="00E53D66"/>
    <w:rsid w:val="00E54310"/>
    <w:rsid w:val="00E5437F"/>
    <w:rsid w:val="00E543A7"/>
    <w:rsid w:val="00E54BC5"/>
    <w:rsid w:val="00E55D0A"/>
    <w:rsid w:val="00E56C02"/>
    <w:rsid w:val="00E57489"/>
    <w:rsid w:val="00E57C6E"/>
    <w:rsid w:val="00E603AF"/>
    <w:rsid w:val="00E60598"/>
    <w:rsid w:val="00E605DF"/>
    <w:rsid w:val="00E6098C"/>
    <w:rsid w:val="00E60C29"/>
    <w:rsid w:val="00E60C7C"/>
    <w:rsid w:val="00E613D9"/>
    <w:rsid w:val="00E6227E"/>
    <w:rsid w:val="00E62952"/>
    <w:rsid w:val="00E629F7"/>
    <w:rsid w:val="00E634DB"/>
    <w:rsid w:val="00E637A1"/>
    <w:rsid w:val="00E64064"/>
    <w:rsid w:val="00E647DF"/>
    <w:rsid w:val="00E652D5"/>
    <w:rsid w:val="00E656EE"/>
    <w:rsid w:val="00E65B24"/>
    <w:rsid w:val="00E6635E"/>
    <w:rsid w:val="00E67C0A"/>
    <w:rsid w:val="00E70EE8"/>
    <w:rsid w:val="00E719AD"/>
    <w:rsid w:val="00E760D7"/>
    <w:rsid w:val="00E76BA8"/>
    <w:rsid w:val="00E76CB1"/>
    <w:rsid w:val="00E774F9"/>
    <w:rsid w:val="00E8023A"/>
    <w:rsid w:val="00E8071A"/>
    <w:rsid w:val="00E8138D"/>
    <w:rsid w:val="00E825F9"/>
    <w:rsid w:val="00E82B8B"/>
    <w:rsid w:val="00E82E77"/>
    <w:rsid w:val="00E832F8"/>
    <w:rsid w:val="00E83A6A"/>
    <w:rsid w:val="00E846BD"/>
    <w:rsid w:val="00E84CF0"/>
    <w:rsid w:val="00E84FEE"/>
    <w:rsid w:val="00E8516E"/>
    <w:rsid w:val="00E8598D"/>
    <w:rsid w:val="00E8640B"/>
    <w:rsid w:val="00E87317"/>
    <w:rsid w:val="00E87346"/>
    <w:rsid w:val="00E87F44"/>
    <w:rsid w:val="00E87FB3"/>
    <w:rsid w:val="00E9000F"/>
    <w:rsid w:val="00E90807"/>
    <w:rsid w:val="00E91F24"/>
    <w:rsid w:val="00E923D2"/>
    <w:rsid w:val="00E9390C"/>
    <w:rsid w:val="00E93C6C"/>
    <w:rsid w:val="00E94294"/>
    <w:rsid w:val="00E949AC"/>
    <w:rsid w:val="00E95353"/>
    <w:rsid w:val="00E95FBD"/>
    <w:rsid w:val="00E96382"/>
    <w:rsid w:val="00E97658"/>
    <w:rsid w:val="00EA0656"/>
    <w:rsid w:val="00EA19EA"/>
    <w:rsid w:val="00EA1B44"/>
    <w:rsid w:val="00EA297C"/>
    <w:rsid w:val="00EA42D3"/>
    <w:rsid w:val="00EA5A89"/>
    <w:rsid w:val="00EA798B"/>
    <w:rsid w:val="00EA7A26"/>
    <w:rsid w:val="00EB0467"/>
    <w:rsid w:val="00EB0F8E"/>
    <w:rsid w:val="00EB160E"/>
    <w:rsid w:val="00EB28D2"/>
    <w:rsid w:val="00EB2AED"/>
    <w:rsid w:val="00EB3178"/>
    <w:rsid w:val="00EB4738"/>
    <w:rsid w:val="00EB5DDC"/>
    <w:rsid w:val="00EB6192"/>
    <w:rsid w:val="00EB6981"/>
    <w:rsid w:val="00EB7215"/>
    <w:rsid w:val="00EB7577"/>
    <w:rsid w:val="00EB7EA2"/>
    <w:rsid w:val="00EC28F1"/>
    <w:rsid w:val="00EC3960"/>
    <w:rsid w:val="00EC432F"/>
    <w:rsid w:val="00EC5050"/>
    <w:rsid w:val="00EC5210"/>
    <w:rsid w:val="00EC55A1"/>
    <w:rsid w:val="00EC5E2F"/>
    <w:rsid w:val="00EC6967"/>
    <w:rsid w:val="00ED0027"/>
    <w:rsid w:val="00ED056E"/>
    <w:rsid w:val="00ED0C77"/>
    <w:rsid w:val="00ED2796"/>
    <w:rsid w:val="00ED3219"/>
    <w:rsid w:val="00ED3685"/>
    <w:rsid w:val="00ED36F4"/>
    <w:rsid w:val="00ED3743"/>
    <w:rsid w:val="00ED383D"/>
    <w:rsid w:val="00ED3BF7"/>
    <w:rsid w:val="00ED434B"/>
    <w:rsid w:val="00ED4F7E"/>
    <w:rsid w:val="00ED4FB9"/>
    <w:rsid w:val="00ED65E8"/>
    <w:rsid w:val="00ED673F"/>
    <w:rsid w:val="00ED724D"/>
    <w:rsid w:val="00ED73E0"/>
    <w:rsid w:val="00ED7C93"/>
    <w:rsid w:val="00EE01CB"/>
    <w:rsid w:val="00EE0F21"/>
    <w:rsid w:val="00EE23AF"/>
    <w:rsid w:val="00EE38F7"/>
    <w:rsid w:val="00EE46E9"/>
    <w:rsid w:val="00EE5909"/>
    <w:rsid w:val="00EE7FF9"/>
    <w:rsid w:val="00EF0393"/>
    <w:rsid w:val="00EF0CC7"/>
    <w:rsid w:val="00EF120C"/>
    <w:rsid w:val="00EF1F38"/>
    <w:rsid w:val="00EF24A7"/>
    <w:rsid w:val="00EF2CBF"/>
    <w:rsid w:val="00EF2D1F"/>
    <w:rsid w:val="00EF348A"/>
    <w:rsid w:val="00EF4D84"/>
    <w:rsid w:val="00EF511A"/>
    <w:rsid w:val="00EF5955"/>
    <w:rsid w:val="00EF5C63"/>
    <w:rsid w:val="00EF60AB"/>
    <w:rsid w:val="00EF63D7"/>
    <w:rsid w:val="00EF666F"/>
    <w:rsid w:val="00EF6E44"/>
    <w:rsid w:val="00EF7828"/>
    <w:rsid w:val="00EF7E07"/>
    <w:rsid w:val="00F00176"/>
    <w:rsid w:val="00F00317"/>
    <w:rsid w:val="00F01424"/>
    <w:rsid w:val="00F01954"/>
    <w:rsid w:val="00F01C75"/>
    <w:rsid w:val="00F028F0"/>
    <w:rsid w:val="00F03985"/>
    <w:rsid w:val="00F03FCC"/>
    <w:rsid w:val="00F05183"/>
    <w:rsid w:val="00F05CD4"/>
    <w:rsid w:val="00F06F58"/>
    <w:rsid w:val="00F07B8B"/>
    <w:rsid w:val="00F07C46"/>
    <w:rsid w:val="00F106A8"/>
    <w:rsid w:val="00F107C2"/>
    <w:rsid w:val="00F10829"/>
    <w:rsid w:val="00F10DD3"/>
    <w:rsid w:val="00F10E5E"/>
    <w:rsid w:val="00F11F54"/>
    <w:rsid w:val="00F122DC"/>
    <w:rsid w:val="00F1299C"/>
    <w:rsid w:val="00F12A4C"/>
    <w:rsid w:val="00F135DA"/>
    <w:rsid w:val="00F13C1B"/>
    <w:rsid w:val="00F142BE"/>
    <w:rsid w:val="00F148D9"/>
    <w:rsid w:val="00F15602"/>
    <w:rsid w:val="00F15A05"/>
    <w:rsid w:val="00F1603E"/>
    <w:rsid w:val="00F1652E"/>
    <w:rsid w:val="00F16A12"/>
    <w:rsid w:val="00F17B11"/>
    <w:rsid w:val="00F17CC4"/>
    <w:rsid w:val="00F17D35"/>
    <w:rsid w:val="00F204D0"/>
    <w:rsid w:val="00F205CF"/>
    <w:rsid w:val="00F20A52"/>
    <w:rsid w:val="00F2114B"/>
    <w:rsid w:val="00F21CA2"/>
    <w:rsid w:val="00F21DC0"/>
    <w:rsid w:val="00F22A69"/>
    <w:rsid w:val="00F22F72"/>
    <w:rsid w:val="00F23B3B"/>
    <w:rsid w:val="00F24B31"/>
    <w:rsid w:val="00F24BBB"/>
    <w:rsid w:val="00F251D6"/>
    <w:rsid w:val="00F27B31"/>
    <w:rsid w:val="00F30685"/>
    <w:rsid w:val="00F310BD"/>
    <w:rsid w:val="00F31ADE"/>
    <w:rsid w:val="00F3258F"/>
    <w:rsid w:val="00F325B6"/>
    <w:rsid w:val="00F32BB2"/>
    <w:rsid w:val="00F334BB"/>
    <w:rsid w:val="00F342B3"/>
    <w:rsid w:val="00F34E54"/>
    <w:rsid w:val="00F34EF4"/>
    <w:rsid w:val="00F35F3D"/>
    <w:rsid w:val="00F36845"/>
    <w:rsid w:val="00F37013"/>
    <w:rsid w:val="00F376C0"/>
    <w:rsid w:val="00F401A7"/>
    <w:rsid w:val="00F403CD"/>
    <w:rsid w:val="00F40C0C"/>
    <w:rsid w:val="00F40D17"/>
    <w:rsid w:val="00F4210C"/>
    <w:rsid w:val="00F42169"/>
    <w:rsid w:val="00F42D8B"/>
    <w:rsid w:val="00F432A0"/>
    <w:rsid w:val="00F4358C"/>
    <w:rsid w:val="00F44027"/>
    <w:rsid w:val="00F453C8"/>
    <w:rsid w:val="00F45447"/>
    <w:rsid w:val="00F45AED"/>
    <w:rsid w:val="00F46188"/>
    <w:rsid w:val="00F4673D"/>
    <w:rsid w:val="00F46E53"/>
    <w:rsid w:val="00F47188"/>
    <w:rsid w:val="00F4742F"/>
    <w:rsid w:val="00F47810"/>
    <w:rsid w:val="00F4782C"/>
    <w:rsid w:val="00F47BB7"/>
    <w:rsid w:val="00F50727"/>
    <w:rsid w:val="00F522C8"/>
    <w:rsid w:val="00F53551"/>
    <w:rsid w:val="00F5432A"/>
    <w:rsid w:val="00F54D65"/>
    <w:rsid w:val="00F55BF8"/>
    <w:rsid w:val="00F570A3"/>
    <w:rsid w:val="00F6083E"/>
    <w:rsid w:val="00F60B47"/>
    <w:rsid w:val="00F6181C"/>
    <w:rsid w:val="00F61ED0"/>
    <w:rsid w:val="00F627A1"/>
    <w:rsid w:val="00F62F29"/>
    <w:rsid w:val="00F6365D"/>
    <w:rsid w:val="00F64280"/>
    <w:rsid w:val="00F64818"/>
    <w:rsid w:val="00F64AED"/>
    <w:rsid w:val="00F65AD1"/>
    <w:rsid w:val="00F65B9C"/>
    <w:rsid w:val="00F66478"/>
    <w:rsid w:val="00F665D1"/>
    <w:rsid w:val="00F66AA4"/>
    <w:rsid w:val="00F66CF5"/>
    <w:rsid w:val="00F67FBC"/>
    <w:rsid w:val="00F7027F"/>
    <w:rsid w:val="00F70F76"/>
    <w:rsid w:val="00F7160D"/>
    <w:rsid w:val="00F72622"/>
    <w:rsid w:val="00F746F6"/>
    <w:rsid w:val="00F7495E"/>
    <w:rsid w:val="00F75856"/>
    <w:rsid w:val="00F7618B"/>
    <w:rsid w:val="00F769D7"/>
    <w:rsid w:val="00F80ACD"/>
    <w:rsid w:val="00F80D2E"/>
    <w:rsid w:val="00F80F98"/>
    <w:rsid w:val="00F8148B"/>
    <w:rsid w:val="00F8304B"/>
    <w:rsid w:val="00F83507"/>
    <w:rsid w:val="00F83CA6"/>
    <w:rsid w:val="00F843B6"/>
    <w:rsid w:val="00F85B41"/>
    <w:rsid w:val="00F86619"/>
    <w:rsid w:val="00F8790A"/>
    <w:rsid w:val="00F8796C"/>
    <w:rsid w:val="00F87B04"/>
    <w:rsid w:val="00F87D79"/>
    <w:rsid w:val="00F90201"/>
    <w:rsid w:val="00F90447"/>
    <w:rsid w:val="00F91498"/>
    <w:rsid w:val="00F92151"/>
    <w:rsid w:val="00F92849"/>
    <w:rsid w:val="00F93467"/>
    <w:rsid w:val="00F934F9"/>
    <w:rsid w:val="00F935FC"/>
    <w:rsid w:val="00F936B6"/>
    <w:rsid w:val="00F93DD9"/>
    <w:rsid w:val="00F94004"/>
    <w:rsid w:val="00F94760"/>
    <w:rsid w:val="00F961BD"/>
    <w:rsid w:val="00F967AA"/>
    <w:rsid w:val="00F974BB"/>
    <w:rsid w:val="00F97F25"/>
    <w:rsid w:val="00FA0106"/>
    <w:rsid w:val="00FA088C"/>
    <w:rsid w:val="00FA0D76"/>
    <w:rsid w:val="00FA10E7"/>
    <w:rsid w:val="00FA209B"/>
    <w:rsid w:val="00FA2313"/>
    <w:rsid w:val="00FA27C0"/>
    <w:rsid w:val="00FA2A91"/>
    <w:rsid w:val="00FA3781"/>
    <w:rsid w:val="00FA3CB1"/>
    <w:rsid w:val="00FA54FE"/>
    <w:rsid w:val="00FA7790"/>
    <w:rsid w:val="00FB03FC"/>
    <w:rsid w:val="00FB0877"/>
    <w:rsid w:val="00FB097F"/>
    <w:rsid w:val="00FB0989"/>
    <w:rsid w:val="00FB0D42"/>
    <w:rsid w:val="00FB0E7D"/>
    <w:rsid w:val="00FB0F48"/>
    <w:rsid w:val="00FB169E"/>
    <w:rsid w:val="00FB1A09"/>
    <w:rsid w:val="00FB1BDC"/>
    <w:rsid w:val="00FB1C3F"/>
    <w:rsid w:val="00FB2577"/>
    <w:rsid w:val="00FB339D"/>
    <w:rsid w:val="00FB3EA9"/>
    <w:rsid w:val="00FB40F8"/>
    <w:rsid w:val="00FB43BD"/>
    <w:rsid w:val="00FB5492"/>
    <w:rsid w:val="00FB5F7F"/>
    <w:rsid w:val="00FB6772"/>
    <w:rsid w:val="00FB6D09"/>
    <w:rsid w:val="00FB7100"/>
    <w:rsid w:val="00FB7F5A"/>
    <w:rsid w:val="00FC0989"/>
    <w:rsid w:val="00FC3A17"/>
    <w:rsid w:val="00FC3F47"/>
    <w:rsid w:val="00FC5A35"/>
    <w:rsid w:val="00FC5AC5"/>
    <w:rsid w:val="00FC6016"/>
    <w:rsid w:val="00FC690A"/>
    <w:rsid w:val="00FC758A"/>
    <w:rsid w:val="00FD082F"/>
    <w:rsid w:val="00FD0B57"/>
    <w:rsid w:val="00FD0C77"/>
    <w:rsid w:val="00FD0E82"/>
    <w:rsid w:val="00FD1E0A"/>
    <w:rsid w:val="00FD2672"/>
    <w:rsid w:val="00FD27E1"/>
    <w:rsid w:val="00FD2947"/>
    <w:rsid w:val="00FD29E4"/>
    <w:rsid w:val="00FD2B2C"/>
    <w:rsid w:val="00FD2B58"/>
    <w:rsid w:val="00FD3389"/>
    <w:rsid w:val="00FD3499"/>
    <w:rsid w:val="00FD393D"/>
    <w:rsid w:val="00FD3B3E"/>
    <w:rsid w:val="00FD3FF2"/>
    <w:rsid w:val="00FD40AE"/>
    <w:rsid w:val="00FD40DE"/>
    <w:rsid w:val="00FD47A5"/>
    <w:rsid w:val="00FD5858"/>
    <w:rsid w:val="00FD5C79"/>
    <w:rsid w:val="00FD645B"/>
    <w:rsid w:val="00FD69C1"/>
    <w:rsid w:val="00FD73DA"/>
    <w:rsid w:val="00FD7C32"/>
    <w:rsid w:val="00FE0390"/>
    <w:rsid w:val="00FE0CC2"/>
    <w:rsid w:val="00FE1352"/>
    <w:rsid w:val="00FE1BAD"/>
    <w:rsid w:val="00FE2626"/>
    <w:rsid w:val="00FE27E9"/>
    <w:rsid w:val="00FE3B68"/>
    <w:rsid w:val="00FE3FD4"/>
    <w:rsid w:val="00FE47DF"/>
    <w:rsid w:val="00FE4ED7"/>
    <w:rsid w:val="00FE5A7B"/>
    <w:rsid w:val="00FE5CD0"/>
    <w:rsid w:val="00FE63F7"/>
    <w:rsid w:val="00FE653F"/>
    <w:rsid w:val="00FE6DE2"/>
    <w:rsid w:val="00FE7180"/>
    <w:rsid w:val="00FE7A52"/>
    <w:rsid w:val="00FF00A5"/>
    <w:rsid w:val="00FF085E"/>
    <w:rsid w:val="00FF1F85"/>
    <w:rsid w:val="00FF224F"/>
    <w:rsid w:val="00FF25AE"/>
    <w:rsid w:val="00FF2B3F"/>
    <w:rsid w:val="00FF3DA6"/>
    <w:rsid w:val="00FF4896"/>
    <w:rsid w:val="00FF489F"/>
    <w:rsid w:val="00FF52FC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477BD"/>
  <w15:chartTrackingRefBased/>
  <w15:docId w15:val="{177311A7-6D3C-4284-9722-8BD3C09C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8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8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83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138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38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5138F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5138F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974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01"/>
    <w:rPr>
      <w:b/>
      <w:bCs/>
      <w:sz w:val="20"/>
      <w:szCs w:val="20"/>
    </w:rPr>
  </w:style>
  <w:style w:type="paragraph" w:customStyle="1" w:styleId="title1">
    <w:name w:val="title1"/>
    <w:basedOn w:val="Normal"/>
    <w:rsid w:val="00206AE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206AE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206AE6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jrnl">
    <w:name w:val="jrnl"/>
    <w:basedOn w:val="DefaultParagraphFont"/>
    <w:rsid w:val="00206AE6"/>
  </w:style>
  <w:style w:type="character" w:styleId="Hyperlink">
    <w:name w:val="Hyperlink"/>
    <w:basedOn w:val="DefaultParagraphFont"/>
    <w:uiPriority w:val="99"/>
    <w:unhideWhenUsed/>
    <w:rsid w:val="00104D4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0201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46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3D1"/>
  </w:style>
  <w:style w:type="paragraph" w:styleId="Footer">
    <w:name w:val="footer"/>
    <w:basedOn w:val="Normal"/>
    <w:link w:val="FooterChar"/>
    <w:uiPriority w:val="99"/>
    <w:unhideWhenUsed/>
    <w:rsid w:val="00B46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3D1"/>
  </w:style>
  <w:style w:type="character" w:styleId="LineNumber">
    <w:name w:val="line number"/>
    <w:basedOn w:val="DefaultParagraphFont"/>
    <w:uiPriority w:val="99"/>
    <w:semiHidden/>
    <w:unhideWhenUsed/>
    <w:rsid w:val="00930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69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7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86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566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4300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6948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2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7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5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211408">
                              <w:marLeft w:val="0"/>
                              <w:marRight w:val="0"/>
                              <w:marTop w:val="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341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873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882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515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6631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6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0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9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6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53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205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6712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8280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93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5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47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9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44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4547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0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920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1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2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555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03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630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495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0867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681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8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66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1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97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855427">
                              <w:marLeft w:val="0"/>
                              <w:marRight w:val="0"/>
                              <w:marTop w:val="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25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703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014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287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5454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1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3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0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7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98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561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814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26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1279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456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5855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3238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3090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24536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9334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41780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589996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2528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43766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2156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752331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04021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2084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1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7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5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88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668265">
                              <w:marLeft w:val="0"/>
                              <w:marRight w:val="0"/>
                              <w:marTop w:val="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149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258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881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3942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1187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9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63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6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764039">
                              <w:marLeft w:val="0"/>
                              <w:marRight w:val="0"/>
                              <w:marTop w:val="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683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644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255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9642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053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4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4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7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7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035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371081">
                              <w:marLeft w:val="0"/>
                              <w:marRight w:val="0"/>
                              <w:marTop w:val="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923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533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36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8961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096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7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90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961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99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71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899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5260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1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8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22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70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932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5268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5536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1304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177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0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8EEDB-8C80-4F08-A571-4C07F5770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neyoung</dc:creator>
  <cp:keywords/>
  <dc:description/>
  <cp:lastModifiedBy>Venna, Venugopal R</cp:lastModifiedBy>
  <cp:revision>4</cp:revision>
  <cp:lastPrinted>2018-11-28T20:14:00Z</cp:lastPrinted>
  <dcterms:created xsi:type="dcterms:W3CDTF">2023-09-26T01:18:00Z</dcterms:created>
  <dcterms:modified xsi:type="dcterms:W3CDTF">2023-09-26T01:18:00Z</dcterms:modified>
</cp:coreProperties>
</file>